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100" w:rsidRPr="00CF3164" w:rsidRDefault="00354914" w:rsidP="00CF3164">
      <w:pPr>
        <w:jc w:val="center"/>
        <w:rPr>
          <w:rFonts w:ascii="Trebuchet MS" w:hAnsi="Trebuchet MS"/>
          <w:b/>
          <w:sz w:val="20"/>
        </w:rPr>
      </w:pPr>
      <w:r w:rsidRPr="00CF3164">
        <w:rPr>
          <w:rFonts w:ascii="Trebuchet MS" w:hAnsi="Trebuchet MS"/>
          <w:b/>
          <w:noProof/>
          <w:sz w:val="20"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8937</wp:posOffset>
            </wp:positionH>
            <wp:positionV relativeFrom="page">
              <wp:posOffset>1354238</wp:posOffset>
            </wp:positionV>
            <wp:extent cx="7889875" cy="5897880"/>
            <wp:effectExtent l="0" t="0" r="0" b="6477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  <w:r w:rsidR="007C2045">
        <w:rPr>
          <w:rFonts w:ascii="Trebuchet MS" w:hAnsi="Trebuchet MS"/>
          <w:b/>
          <w:sz w:val="20"/>
        </w:rPr>
        <w:t>Appendix 4</w:t>
      </w:r>
      <w:bookmarkStart w:id="0" w:name="_GoBack"/>
      <w:bookmarkEnd w:id="0"/>
      <w:r w:rsidR="004174C7" w:rsidRPr="00CF3164">
        <w:rPr>
          <w:rFonts w:ascii="Trebuchet MS" w:hAnsi="Trebuchet MS"/>
          <w:b/>
          <w:sz w:val="20"/>
        </w:rPr>
        <w:t>: Coding tree for dentists interviews</w:t>
      </w:r>
    </w:p>
    <w:sectPr w:rsidR="00BD1100" w:rsidRPr="00CF3164" w:rsidSect="003549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14"/>
    <w:rsid w:val="002818B9"/>
    <w:rsid w:val="00354914"/>
    <w:rsid w:val="004174C7"/>
    <w:rsid w:val="0048565F"/>
    <w:rsid w:val="005D7924"/>
    <w:rsid w:val="005E3BC5"/>
    <w:rsid w:val="007C2045"/>
    <w:rsid w:val="008C08D3"/>
    <w:rsid w:val="00A153FB"/>
    <w:rsid w:val="00B87237"/>
    <w:rsid w:val="00CF3164"/>
    <w:rsid w:val="00E97126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9E953"/>
  <w15:chartTrackingRefBased/>
  <w15:docId w15:val="{6AA55983-869F-4542-9756-3A57A10BD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926EA7A-908D-41FE-BB6C-301AB5B0CDEE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AFA4FEF0-5ECB-48C9-9285-D0B795879BB7}">
      <dgm:prSet phldrT="[Text]" custT="1"/>
      <dgm:spPr>
        <a:xfrm>
          <a:off x="2406573" y="1738932"/>
          <a:ext cx="824700" cy="500809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5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Capability</a:t>
          </a:r>
        </a:p>
      </dgm:t>
    </dgm:pt>
    <dgm:pt modelId="{3B9FDDCB-6E1A-4CB6-8F68-E58491437C45}" type="parTrans" cxnId="{27623A6C-9ED3-4BD8-8B74-B5B5E4D1E64B}">
      <dgm:prSet/>
      <dgm:spPr>
        <a:xfrm rot="17585583">
          <a:off x="1268520" y="2737187"/>
          <a:ext cx="1634869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634869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C43D2F0-C339-4F2D-BE7A-051470E7B1F9}" type="sibTrans" cxnId="{27623A6C-9ED3-4BD8-8B74-B5B5E4D1E64B}">
      <dgm:prSet/>
      <dgm:spPr/>
      <dgm:t>
        <a:bodyPr/>
        <a:lstStyle/>
        <a:p>
          <a:endParaRPr lang="en-US"/>
        </a:p>
      </dgm:t>
    </dgm:pt>
    <dgm:pt modelId="{530DF870-37AB-4D22-8601-4266BA605E3E}">
      <dgm:prSet phldrT="[Text]" custT="1"/>
      <dgm:spPr>
        <a:xfrm>
          <a:off x="4618460" y="1166672"/>
          <a:ext cx="2616551" cy="35725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US" sz="9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  <a:p>
          <a:pPr algn="l"/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Knowledge about tobacco cessation guidlines and treatments for tobacco dependance</a:t>
          </a:r>
        </a:p>
        <a:p>
          <a:pPr algn="ctr"/>
          <a:endParaRPr lang="en-US" sz="5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6E89B64C-8503-4676-9C9C-9F1FF8884BB0}" type="parTrans" cxnId="{A64C5A79-43CA-4822-AF80-E32B5AF79DB1}">
      <dgm:prSet/>
      <dgm:spPr>
        <a:xfrm rot="19446402">
          <a:off x="4153284" y="1491881"/>
          <a:ext cx="513975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51397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3B992B3-F4C0-4A59-AB36-795EA67E3DA8}" type="sibTrans" cxnId="{A64C5A79-43CA-4822-AF80-E32B5AF79DB1}">
      <dgm:prSet/>
      <dgm:spPr/>
      <dgm:t>
        <a:bodyPr/>
        <a:lstStyle/>
        <a:p>
          <a:endParaRPr lang="en-US"/>
        </a:p>
      </dgm:t>
    </dgm:pt>
    <dgm:pt modelId="{AF558D3E-579D-44F8-8543-5632F1E05049}">
      <dgm:prSet phldrT="[Text]" custT="1"/>
      <dgm:spPr>
        <a:xfrm>
          <a:off x="3553454" y="2116639"/>
          <a:ext cx="608692" cy="480242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kills</a:t>
          </a:r>
        </a:p>
      </dgm:t>
    </dgm:pt>
    <dgm:pt modelId="{349E9C47-F209-4C18-B619-017019137C97}" type="parTrans" cxnId="{2D7238AE-4652-4B42-A6B7-DA35E94D1DF5}">
      <dgm:prSet/>
      <dgm:spPr>
        <a:xfrm rot="2925218">
          <a:off x="3148028" y="2168965"/>
          <a:ext cx="488671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488671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62577D2-D8D6-4317-82D9-46FE6588F858}" type="sibTrans" cxnId="{2D7238AE-4652-4B42-A6B7-DA35E94D1DF5}">
      <dgm:prSet/>
      <dgm:spPr/>
      <dgm:t>
        <a:bodyPr/>
        <a:lstStyle/>
        <a:p>
          <a:endParaRPr lang="en-US"/>
        </a:p>
      </dgm:t>
    </dgm:pt>
    <dgm:pt modelId="{B262D0B5-B69C-42ED-A418-F9CDC6F5AD82}">
      <dgm:prSet phldrT="[Text]" custT="1"/>
      <dgm:spPr>
        <a:xfrm>
          <a:off x="2432813" y="2922018"/>
          <a:ext cx="831646" cy="63666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5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Opportunity</a:t>
          </a:r>
          <a:r>
            <a:rPr lang="en-US" sz="105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y</a:t>
          </a:r>
          <a:endParaRPr lang="en-US" sz="5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E863675E-26B5-4470-B8D5-E3CBF1EAA8F4}" type="parTrans" cxnId="{538F7C35-9C9F-4506-A005-C0469D5CFA9E}">
      <dgm:prSet/>
      <dgm:spPr>
        <a:xfrm rot="20355137">
          <a:off x="1742192" y="3362693"/>
          <a:ext cx="713765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71376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0B90A43-F269-48E7-9412-E7B37922265B}" type="sibTrans" cxnId="{538F7C35-9C9F-4506-A005-C0469D5CFA9E}">
      <dgm:prSet/>
      <dgm:spPr/>
      <dgm:t>
        <a:bodyPr/>
        <a:lstStyle/>
        <a:p>
          <a:endParaRPr lang="en-US"/>
        </a:p>
      </dgm:t>
    </dgm:pt>
    <dgm:pt modelId="{90B0702C-9AFD-4EC5-A6CD-07DB41F5E9D5}">
      <dgm:prSet phldrT="[Text]" custT="1"/>
      <dgm:spPr>
        <a:xfrm flipH="1">
          <a:off x="5252690" y="2727698"/>
          <a:ext cx="721362" cy="230169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ime</a:t>
          </a:r>
        </a:p>
      </dgm:t>
    </dgm:pt>
    <dgm:pt modelId="{FE351829-8F85-447A-9372-B57456E7BEE1}" type="parTrans" cxnId="{B0348DB8-AE36-49B0-B0E8-0F5B5F4EFBE4}">
      <dgm:prSet/>
      <dgm:spPr>
        <a:xfrm rot="21412389">
          <a:off x="4035996" y="2871907"/>
          <a:ext cx="1217600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217600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FD58B56-CAC5-4017-9612-270FF239D30E}" type="sibTrans" cxnId="{B0348DB8-AE36-49B0-B0E8-0F5B5F4EFBE4}">
      <dgm:prSet/>
      <dgm:spPr/>
      <dgm:t>
        <a:bodyPr/>
        <a:lstStyle/>
        <a:p>
          <a:endParaRPr lang="en-US"/>
        </a:p>
      </dgm:t>
    </dgm:pt>
    <dgm:pt modelId="{F1BF4DBF-2618-4053-BA04-42B219A3B243}">
      <dgm:prSet phldrT="[Text]" custT="1"/>
      <dgm:spPr>
        <a:xfrm>
          <a:off x="0" y="2827307"/>
          <a:ext cx="1765336" cy="1331792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5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Influences governing implementation of  STcessation support</a:t>
          </a:r>
        </a:p>
      </dgm:t>
    </dgm:pt>
    <dgm:pt modelId="{7F7E7A64-B8D5-45F2-B1C0-3D252E167FB2}" type="sibTrans" cxnId="{46034410-34BE-4B76-9E24-428E3E16ED12}">
      <dgm:prSet/>
      <dgm:spPr/>
      <dgm:t>
        <a:bodyPr/>
        <a:lstStyle/>
        <a:p>
          <a:endParaRPr lang="en-US"/>
        </a:p>
      </dgm:t>
    </dgm:pt>
    <dgm:pt modelId="{A6E19085-321B-49F4-BC29-8F18C1BAC5E4}" type="parTrans" cxnId="{46034410-34BE-4B76-9E24-428E3E16ED12}">
      <dgm:prSet/>
      <dgm:spPr/>
      <dgm:t>
        <a:bodyPr/>
        <a:lstStyle/>
        <a:p>
          <a:endParaRPr lang="en-US"/>
        </a:p>
      </dgm:t>
    </dgm:pt>
    <dgm:pt modelId="{E4E0D335-8634-49A9-ABCB-27015773D35B}">
      <dgm:prSet custT="1"/>
      <dgm:spPr>
        <a:xfrm>
          <a:off x="2420103" y="998226"/>
          <a:ext cx="986459" cy="547416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Support</a:t>
          </a:r>
          <a:r>
            <a:rPr lang="en-US" sz="10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 </a:t>
          </a:r>
          <a:r>
            <a:rPr lang="en-US" sz="9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offered</a:t>
          </a:r>
          <a:endParaRPr lang="en-US" sz="1000">
            <a:solidFill>
              <a:sysClr val="windowText" lastClr="000000"/>
            </a:solidFill>
            <a:latin typeface="Trebuchet MS" panose="020B0603020202020204" pitchFamily="34" charset="0"/>
            <a:ea typeface="+mn-ea"/>
            <a:cs typeface="+mn-cs"/>
          </a:endParaRPr>
        </a:p>
      </dgm:t>
    </dgm:pt>
    <dgm:pt modelId="{7076F2AB-4A12-42EE-9195-73F81FFF4714}" type="parTrans" cxnId="{946AE008-1D52-4C91-B09D-29BD06161BD1}">
      <dgm:prSet/>
      <dgm:spPr>
        <a:xfrm rot="852783">
          <a:off x="1822813" y="1193386"/>
          <a:ext cx="606573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60657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C916FEA-2408-4966-8DEC-0145AE3B5137}" type="sibTrans" cxnId="{946AE008-1D52-4C91-B09D-29BD06161BD1}">
      <dgm:prSet/>
      <dgm:spPr/>
      <dgm:t>
        <a:bodyPr/>
        <a:lstStyle/>
        <a:p>
          <a:endParaRPr lang="en-US"/>
        </a:p>
      </dgm:t>
    </dgm:pt>
    <dgm:pt modelId="{79EEABDD-1408-4F6E-B0EF-8D518B00CEC4}">
      <dgm:prSet custT="1"/>
      <dgm:spPr>
        <a:xfrm>
          <a:off x="3523000" y="4562863"/>
          <a:ext cx="669482" cy="407773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5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Reflective</a:t>
          </a:r>
          <a:r>
            <a:rPr lang="en-US" sz="8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 </a:t>
          </a:r>
        </a:p>
      </dgm:t>
    </dgm:pt>
    <dgm:pt modelId="{F3F5C050-07D5-4230-ACAD-4DF70B8FB22D}" type="parTrans" cxnId="{BB299753-6115-49AA-968C-9D0953FBC197}">
      <dgm:prSet/>
      <dgm:spPr>
        <a:xfrm rot="18536176">
          <a:off x="3171491" y="4930569"/>
          <a:ext cx="431708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431708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27BCEAD-EB39-4D47-88EC-933225784221}" type="sibTrans" cxnId="{BB299753-6115-49AA-968C-9D0953FBC197}">
      <dgm:prSet/>
      <dgm:spPr/>
      <dgm:t>
        <a:bodyPr/>
        <a:lstStyle/>
        <a:p>
          <a:endParaRPr lang="en-US"/>
        </a:p>
      </dgm:t>
    </dgm:pt>
    <dgm:pt modelId="{24E2A237-17AD-4347-9810-17188CBC4584}">
      <dgm:prSet custT="1"/>
      <dgm:spPr>
        <a:xfrm>
          <a:off x="2" y="469725"/>
          <a:ext cx="1832094" cy="1306556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5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Current clinical behaviour related to smokless tobacco cessation(ST) support of dentists</a:t>
          </a:r>
        </a:p>
      </dgm:t>
    </dgm:pt>
    <dgm:pt modelId="{7D93CD57-19CF-4603-939C-CF1161E3D0F6}" type="parTrans" cxnId="{50D4F3D0-0C27-4D39-9EE0-936C9C77A612}">
      <dgm:prSet/>
      <dgm:spPr/>
      <dgm:t>
        <a:bodyPr/>
        <a:lstStyle/>
        <a:p>
          <a:endParaRPr lang="en-US"/>
        </a:p>
      </dgm:t>
    </dgm:pt>
    <dgm:pt modelId="{57810F2C-1423-4F27-A92B-444DED21EA08}" type="sibTrans" cxnId="{50D4F3D0-0C27-4D39-9EE0-936C9C77A612}">
      <dgm:prSet/>
      <dgm:spPr/>
      <dgm:t>
        <a:bodyPr/>
        <a:lstStyle/>
        <a:p>
          <a:endParaRPr lang="en-US"/>
        </a:p>
      </dgm:t>
    </dgm:pt>
    <dgm:pt modelId="{8E3E0759-F999-4247-A110-C82A51816C06}">
      <dgm:prSet custT="1"/>
      <dgm:spPr>
        <a:xfrm>
          <a:off x="2432591" y="408182"/>
          <a:ext cx="978051" cy="521965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Screening for ST</a:t>
          </a:r>
        </a:p>
      </dgm:t>
    </dgm:pt>
    <dgm:pt modelId="{A892B029-683B-48A9-B165-5682DBD32251}" type="parTrans" cxnId="{267835D2-5EC1-43C6-AE80-2DC02BFD29DD}">
      <dgm:prSet/>
      <dgm:spPr>
        <a:xfrm rot="19375137">
          <a:off x="1755992" y="892001"/>
          <a:ext cx="752703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75270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A7755D6-EFEC-429C-93DE-32A747A49B37}" type="sibTrans" cxnId="{267835D2-5EC1-43C6-AE80-2DC02BFD29DD}">
      <dgm:prSet/>
      <dgm:spPr/>
      <dgm:t>
        <a:bodyPr/>
        <a:lstStyle/>
        <a:p>
          <a:endParaRPr lang="en-US"/>
        </a:p>
      </dgm:t>
    </dgm:pt>
    <dgm:pt modelId="{26160975-8C82-4774-9F00-C388449F66AB}">
      <dgm:prSet custT="1"/>
      <dgm:spPr>
        <a:xfrm>
          <a:off x="3512158" y="3589190"/>
          <a:ext cx="539683" cy="426989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ocial</a:t>
          </a:r>
          <a:r>
            <a:rPr lang="en-US" sz="10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 </a:t>
          </a:r>
        </a:p>
      </dgm:t>
    </dgm:pt>
    <dgm:pt modelId="{57B7FBC3-7707-4C92-80AD-884DD0F9BD47}" type="parTrans" cxnId="{6AA61540-123E-455F-9AE1-EA63A8B286C5}">
      <dgm:prSet/>
      <dgm:spPr>
        <a:xfrm rot="3973644">
          <a:off x="3081072" y="3517434"/>
          <a:ext cx="614472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61447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F161252-7DE7-4CBA-9E40-79F30D38F7E3}" type="sibTrans" cxnId="{6AA61540-123E-455F-9AE1-EA63A8B286C5}">
      <dgm:prSet/>
      <dgm:spPr/>
      <dgm:t>
        <a:bodyPr/>
        <a:lstStyle/>
        <a:p>
          <a:endParaRPr lang="en-US"/>
        </a:p>
      </dgm:t>
    </dgm:pt>
    <dgm:pt modelId="{3731136C-E73D-4FD2-9301-81D11856F0FC}">
      <dgm:prSet custT="1"/>
      <dgm:spPr>
        <a:xfrm>
          <a:off x="2406573" y="4825911"/>
          <a:ext cx="845116" cy="553283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5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Motivation</a:t>
          </a:r>
          <a:endParaRPr lang="en-US" sz="5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D02044AD-2FDA-414E-B4C1-CBA8269EE250}" type="parTrans" cxnId="{C55CA8B1-265A-4709-AC98-CE7BA3097D7E}">
      <dgm:prSet/>
      <dgm:spPr>
        <a:xfrm rot="4096526">
          <a:off x="1219757" y="4293795"/>
          <a:ext cx="1732395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73239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0ABEA5D-7393-447C-89AD-4823359DD979}" type="sibTrans" cxnId="{C55CA8B1-265A-4709-AC98-CE7BA3097D7E}">
      <dgm:prSet/>
      <dgm:spPr/>
      <dgm:t>
        <a:bodyPr/>
        <a:lstStyle/>
        <a:p>
          <a:endParaRPr lang="en-US"/>
        </a:p>
      </dgm:t>
    </dgm:pt>
    <dgm:pt modelId="{6DDC875A-DA10-4AF0-9735-91DB931B49E4}">
      <dgm:prSet custT="1"/>
      <dgm:spPr>
        <a:xfrm>
          <a:off x="3489453" y="5397323"/>
          <a:ext cx="630706" cy="384192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5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Automatic</a:t>
          </a:r>
          <a:endParaRPr lang="en-US" sz="8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6356F7EF-48AC-4729-BA7B-984C30C2C63F}" type="parTrans" cxnId="{E257F1BF-055A-4C88-AE26-1273202D4D80}">
      <dgm:prSet/>
      <dgm:spPr>
        <a:xfrm rot="3838277">
          <a:off x="3099661" y="5341903"/>
          <a:ext cx="541821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541821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5686408-46AD-44FC-A105-138FD0F0D49D}" type="sibTrans" cxnId="{E257F1BF-055A-4C88-AE26-1273202D4D80}">
      <dgm:prSet/>
      <dgm:spPr/>
      <dgm:t>
        <a:bodyPr/>
        <a:lstStyle/>
        <a:p>
          <a:endParaRPr lang="en-US"/>
        </a:p>
      </dgm:t>
    </dgm:pt>
    <dgm:pt modelId="{C3FFE8A6-94E5-4C80-80E9-88C60FBF70AA}">
      <dgm:prSet custT="1"/>
      <dgm:spPr>
        <a:xfrm>
          <a:off x="3546735" y="1424282"/>
          <a:ext cx="655348" cy="444696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Knowledge</a:t>
          </a:r>
          <a:endParaRPr lang="en-US" sz="5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7FA30FBE-C56C-42DA-8B34-94312467BE3B}" type="parTrans" cxnId="{F7187ED8-3476-43CB-B9E4-BA9A01256936}">
      <dgm:prSet/>
      <dgm:spPr>
        <a:xfrm rot="18757770">
          <a:off x="3156108" y="1813900"/>
          <a:ext cx="465793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46579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18CA1E5-17FB-40AB-A1F0-A922FDAEA878}" type="sibTrans" cxnId="{F7187ED8-3476-43CB-B9E4-BA9A01256936}">
      <dgm:prSet/>
      <dgm:spPr/>
      <dgm:t>
        <a:bodyPr/>
        <a:lstStyle/>
        <a:p>
          <a:endParaRPr lang="en-US"/>
        </a:p>
      </dgm:t>
    </dgm:pt>
    <dgm:pt modelId="{36543613-A2A7-4E70-A432-FDE9A63C50DB}">
      <dgm:prSet custT="1"/>
      <dgm:spPr>
        <a:xfrm flipH="1">
          <a:off x="5670831" y="1491920"/>
          <a:ext cx="1622627" cy="348867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Knowledge and beliefs about health risks from ST</a:t>
          </a:r>
        </a:p>
      </dgm:t>
    </dgm:pt>
    <dgm:pt modelId="{9357B59F-9CC8-4C8A-98BA-DAE0B5147D30}" type="parTrans" cxnId="{48F0AFB1-5DE5-4101-B521-0E20FA1C5C65}">
      <dgm:prSet/>
      <dgm:spPr>
        <a:xfrm rot="46163">
          <a:off x="4202017" y="1652409"/>
          <a:ext cx="1468880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468880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72B870E-2E2C-4FFC-96AF-1BB308C6F456}" type="sibTrans" cxnId="{48F0AFB1-5DE5-4101-B521-0E20FA1C5C65}">
      <dgm:prSet/>
      <dgm:spPr/>
      <dgm:t>
        <a:bodyPr/>
        <a:lstStyle/>
        <a:p>
          <a:endParaRPr lang="en-US"/>
        </a:p>
      </dgm:t>
    </dgm:pt>
    <dgm:pt modelId="{B9568EC4-3172-4737-8EE5-4460B7D9543C}">
      <dgm:prSet custT="1"/>
      <dgm:spPr>
        <a:xfrm>
          <a:off x="5220568" y="2011306"/>
          <a:ext cx="1025624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kills to take ST use history</a:t>
          </a:r>
        </a:p>
      </dgm:t>
    </dgm:pt>
    <dgm:pt modelId="{193CCC07-226D-4D76-9939-754D57D49344}" type="parTrans" cxnId="{C46C169B-7522-4311-A250-381C09634D5F}">
      <dgm:prSet/>
      <dgm:spPr>
        <a:xfrm rot="20925000">
          <a:off x="4151779" y="2247410"/>
          <a:ext cx="1079157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079157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4B711BB-43D6-4A35-B1A3-53D01A0908F0}" type="sibTrans" cxnId="{C46C169B-7522-4311-A250-381C09634D5F}">
      <dgm:prSet/>
      <dgm:spPr/>
      <dgm:t>
        <a:bodyPr/>
        <a:lstStyle/>
        <a:p>
          <a:endParaRPr lang="en-US"/>
        </a:p>
      </dgm:t>
    </dgm:pt>
    <dgm:pt modelId="{7B8F7D2C-8F0B-4F6D-8571-7FDDD2E88DA3}">
      <dgm:prSet custT="1"/>
      <dgm:spPr>
        <a:xfrm>
          <a:off x="5418470" y="2270559"/>
          <a:ext cx="1009326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kills to offer behavioural support</a:t>
          </a:r>
        </a:p>
      </dgm:t>
    </dgm:pt>
    <dgm:pt modelId="{89EA4CD8-7906-4330-B144-24E1FDCEB53F}" type="parTrans" cxnId="{5C4E7DFB-6717-422C-BA26-0FC54B9E6D08}">
      <dgm:prSet/>
      <dgm:spPr>
        <a:xfrm rot="133248">
          <a:off x="4161674" y="2377037"/>
          <a:ext cx="1257267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257267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314E540-DC76-4D36-97ED-BD1CF775A52E}" type="sibTrans" cxnId="{5C4E7DFB-6717-422C-BA26-0FC54B9E6D08}">
      <dgm:prSet/>
      <dgm:spPr/>
      <dgm:t>
        <a:bodyPr/>
        <a:lstStyle/>
        <a:p>
          <a:endParaRPr lang="en-US"/>
        </a:p>
      </dgm:t>
    </dgm:pt>
    <dgm:pt modelId="{3E464032-E081-4BC2-B81A-ADC5189AE840}">
      <dgm:prSet custT="1"/>
      <dgm:spPr>
        <a:xfrm>
          <a:off x="3462674" y="2703406"/>
          <a:ext cx="574228" cy="411583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Physical</a:t>
          </a:r>
        </a:p>
      </dgm:t>
    </dgm:pt>
    <dgm:pt modelId="{057E230C-5EB9-4388-A915-7EEEE5DBA079}" type="parTrans" cxnId="{CEC3105E-CD5A-4B8A-A729-EF512C7A27CC}">
      <dgm:prSet/>
      <dgm:spPr>
        <a:xfrm rot="18054195">
          <a:off x="3170597" y="3070691"/>
          <a:ext cx="385939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385939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C08853E-89A2-4B93-8C7F-D5A4371B3D77}" type="sibTrans" cxnId="{CEC3105E-CD5A-4B8A-A729-EF512C7A27CC}">
      <dgm:prSet/>
      <dgm:spPr/>
      <dgm:t>
        <a:bodyPr/>
        <a:lstStyle/>
        <a:p>
          <a:endParaRPr lang="en-US"/>
        </a:p>
      </dgm:t>
    </dgm:pt>
    <dgm:pt modelId="{AF453D49-0A93-4146-9E1A-6BDE258FE17F}">
      <dgm:prSet custT="1"/>
      <dgm:spPr>
        <a:xfrm>
          <a:off x="5354345" y="2915143"/>
          <a:ext cx="747391" cy="201998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pace</a:t>
          </a:r>
        </a:p>
      </dgm:t>
    </dgm:pt>
    <dgm:pt modelId="{BABDC245-792F-48FE-83C9-121157EA1E9B}" type="parTrans" cxnId="{DE27B9C2-E85A-422C-B904-37B36E761044}">
      <dgm:prSet/>
      <dgm:spPr>
        <a:xfrm rot="278449">
          <a:off x="4034736" y="2958587"/>
          <a:ext cx="1321775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32177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7CB0868-0B6D-4C18-9200-577F88C3BDFF}" type="sibTrans" cxnId="{DE27B9C2-E85A-422C-B904-37B36E761044}">
      <dgm:prSet/>
      <dgm:spPr/>
      <dgm:t>
        <a:bodyPr/>
        <a:lstStyle/>
        <a:p>
          <a:endParaRPr lang="en-US"/>
        </a:p>
      </dgm:t>
    </dgm:pt>
    <dgm:pt modelId="{C953BE6E-9E24-4F2D-9286-ECFFF8B629AF}">
      <dgm:prSet custT="1"/>
      <dgm:spPr>
        <a:xfrm>
          <a:off x="5502164" y="3102135"/>
          <a:ext cx="826524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orkload</a:t>
          </a:r>
        </a:p>
      </dgm:t>
    </dgm:pt>
    <dgm:pt modelId="{BFA3AB19-7F4C-4B59-AB6A-BB2159F7E8E4}" type="parTrans" cxnId="{67AC615D-8355-4478-B4FC-4D06ACDB8410}">
      <dgm:prSet/>
      <dgm:spPr>
        <a:xfrm rot="756744">
          <a:off x="4018786" y="3069044"/>
          <a:ext cx="1501493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50149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ADF3655-32BF-4514-964C-C7587C39D5D5}" type="sibTrans" cxnId="{67AC615D-8355-4478-B4FC-4D06ACDB8410}">
      <dgm:prSet/>
      <dgm:spPr/>
      <dgm:t>
        <a:bodyPr/>
        <a:lstStyle/>
        <a:p>
          <a:endParaRPr lang="en-US"/>
        </a:p>
      </dgm:t>
    </dgm:pt>
    <dgm:pt modelId="{DAC902F0-ACB8-4AE7-9B64-76DE5B545A87}">
      <dgm:prSet custT="1"/>
      <dgm:spPr>
        <a:xfrm>
          <a:off x="5012768" y="3749558"/>
          <a:ext cx="867551" cy="282988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entist-patient relation</a:t>
          </a:r>
        </a:p>
      </dgm:t>
    </dgm:pt>
    <dgm:pt modelId="{C72D0234-EE27-4F79-82EB-6A56B4AE6811}" type="parTrans" cxnId="{A9F18594-068F-4C3F-9518-8059CCD36095}">
      <dgm:prSet/>
      <dgm:spPr>
        <a:xfrm rot="315251">
          <a:off x="4049813" y="3842785"/>
          <a:ext cx="964982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96498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23DB08F-9CBA-4F73-9403-1C633DB1FB03}" type="sibTrans" cxnId="{A9F18594-068F-4C3F-9518-8059CCD36095}">
      <dgm:prSet/>
      <dgm:spPr/>
      <dgm:t>
        <a:bodyPr/>
        <a:lstStyle/>
        <a:p>
          <a:endParaRPr lang="en-US"/>
        </a:p>
      </dgm:t>
    </dgm:pt>
    <dgm:pt modelId="{070D9A91-E172-4304-9E11-4E87DF9D3D5F}">
      <dgm:prSet custT="1"/>
      <dgm:spPr>
        <a:xfrm>
          <a:off x="5626879" y="3334928"/>
          <a:ext cx="888874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Policy</a:t>
          </a:r>
        </a:p>
      </dgm:t>
    </dgm:pt>
    <dgm:pt modelId="{5DB567D3-02B1-45FA-936E-60D802FE4BBC}" type="parTrans" cxnId="{FCCD6F53-E939-4B37-A507-E48B6F0D7DC1}">
      <dgm:prSet/>
      <dgm:spPr>
        <a:xfrm rot="1165405">
          <a:off x="3988926" y="3185441"/>
          <a:ext cx="1685928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685928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66035B0-FE4C-4D67-9FC3-9705C2DCAA6E}" type="sibTrans" cxnId="{FCCD6F53-E939-4B37-A507-E48B6F0D7DC1}">
      <dgm:prSet/>
      <dgm:spPr/>
      <dgm:t>
        <a:bodyPr/>
        <a:lstStyle/>
        <a:p>
          <a:endParaRPr lang="en-US"/>
        </a:p>
      </dgm:t>
    </dgm:pt>
    <dgm:pt modelId="{C185286F-FD7A-4DD5-8AB9-CE4AB3FEC3E9}">
      <dgm:prSet custT="1"/>
      <dgm:spPr>
        <a:xfrm>
          <a:off x="5187458" y="4003271"/>
          <a:ext cx="805747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Cultural norms</a:t>
          </a:r>
        </a:p>
      </dgm:t>
    </dgm:pt>
    <dgm:pt modelId="{AF2E4770-2F7C-47F1-8F65-4B3AAA181068}" type="parTrans" cxnId="{8B159E3A-016A-46BC-A701-B023B52F989C}">
      <dgm:prSet/>
      <dgm:spPr>
        <a:xfrm rot="987557">
          <a:off x="4027578" y="3966355"/>
          <a:ext cx="1184142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18414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461F622-70A4-418A-900A-97A7EA7E6587}" type="sibTrans" cxnId="{8B159E3A-016A-46BC-A701-B023B52F989C}">
      <dgm:prSet/>
      <dgm:spPr/>
      <dgm:t>
        <a:bodyPr/>
        <a:lstStyle/>
        <a:p>
          <a:endParaRPr lang="en-US"/>
        </a:p>
      </dgm:t>
    </dgm:pt>
    <dgm:pt modelId="{95A0AC31-A9C9-40A4-BC98-B99DCEEDFB3E}">
      <dgm:prSet custT="1"/>
      <dgm:spPr>
        <a:xfrm>
          <a:off x="4993512" y="4476689"/>
          <a:ext cx="754218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Incentives</a:t>
          </a:r>
        </a:p>
      </dgm:t>
    </dgm:pt>
    <dgm:pt modelId="{6778093B-3AF6-4B0D-9F0B-3AAEF54BF6D5}" type="parTrans" cxnId="{669F98F5-98A1-4017-A776-ADF691882D8A}">
      <dgm:prSet/>
      <dgm:spPr>
        <a:xfrm rot="20942335">
          <a:off x="4185040" y="4685097"/>
          <a:ext cx="815915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81591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D8C9945-21E2-42D0-9730-EDEE3097EB1F}" type="sibTrans" cxnId="{669F98F5-98A1-4017-A776-ADF691882D8A}">
      <dgm:prSet/>
      <dgm:spPr/>
      <dgm:t>
        <a:bodyPr/>
        <a:lstStyle/>
        <a:p>
          <a:endParaRPr lang="en-US"/>
        </a:p>
      </dgm:t>
    </dgm:pt>
    <dgm:pt modelId="{67B66854-1ADD-4FE5-804C-54BDD9BE2DA0}">
      <dgm:prSet custT="1"/>
      <dgm:spPr>
        <a:xfrm>
          <a:off x="4762371" y="5202777"/>
          <a:ext cx="1048291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elief in advice</a:t>
          </a:r>
        </a:p>
      </dgm:t>
    </dgm:pt>
    <dgm:pt modelId="{63CB4B56-01D7-46CA-8116-F0C4ECBE8901}" type="parTrans" cxnId="{E626D35D-A62A-44ED-960C-F990B2C85121}">
      <dgm:prSet/>
      <dgm:spPr>
        <a:xfrm rot="20315807">
          <a:off x="4096374" y="5459475"/>
          <a:ext cx="689782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68978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3B8C3D3-CCF0-4738-A346-C74EF4770678}" type="sibTrans" cxnId="{E626D35D-A62A-44ED-960C-F990B2C85121}">
      <dgm:prSet/>
      <dgm:spPr/>
      <dgm:t>
        <a:bodyPr/>
        <a:lstStyle/>
        <a:p>
          <a:endParaRPr lang="en-US"/>
        </a:p>
      </dgm:t>
    </dgm:pt>
    <dgm:pt modelId="{97BA8121-AA64-4854-B2C3-65209B43A142}">
      <dgm:prSet custT="1"/>
      <dgm:spPr>
        <a:xfrm>
          <a:off x="5068361" y="4716673"/>
          <a:ext cx="1004425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Fear of offending patient</a:t>
          </a:r>
        </a:p>
      </dgm:t>
    </dgm:pt>
    <dgm:pt modelId="{9C21D669-7C8D-47A2-B14F-8099DFE9132E}" type="parTrans" cxnId="{F63C7C84-BCBA-422F-B908-70EA4112DDAA}">
      <dgm:prSet/>
      <dgm:spPr>
        <a:xfrm rot="331968">
          <a:off x="4190432" y="4805089"/>
          <a:ext cx="879978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879978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345CFCE-AD8B-4E89-B074-1825F414A356}" type="sibTrans" cxnId="{F63C7C84-BCBA-422F-B908-70EA4112DDAA}">
      <dgm:prSet/>
      <dgm:spPr/>
      <dgm:t>
        <a:bodyPr/>
        <a:lstStyle/>
        <a:p>
          <a:endParaRPr lang="en-US"/>
        </a:p>
      </dgm:t>
    </dgm:pt>
    <dgm:pt modelId="{686D8607-8CDE-4EE6-9206-98102AD61F54}">
      <dgm:prSet custT="1"/>
      <dgm:spPr>
        <a:xfrm flipH="1">
          <a:off x="5009417" y="5456274"/>
          <a:ext cx="1035754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 algn="l"/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obacco use amongst dentists</a:t>
          </a:r>
        </a:p>
      </dgm:t>
    </dgm:pt>
    <dgm:pt modelId="{8C92CEFD-53B2-41EA-8631-0AE45D43C109}" type="parTrans" cxnId="{8F9D24D5-B5B7-47BF-AD2F-C134FDA3163C}">
      <dgm:prSet/>
      <dgm:spPr>
        <a:xfrm rot="6864">
          <a:off x="4120158" y="5586224"/>
          <a:ext cx="889259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889259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54E7C43-5494-4AA6-8BB6-E28C00AE99C0}" type="sibTrans" cxnId="{8F9D24D5-B5B7-47BF-AD2F-C134FDA3163C}">
      <dgm:prSet/>
      <dgm:spPr/>
      <dgm:t>
        <a:bodyPr/>
        <a:lstStyle/>
        <a:p>
          <a:endParaRPr lang="en-US"/>
        </a:p>
      </dgm:t>
    </dgm:pt>
    <dgm:pt modelId="{AB3447A2-3693-46B5-B2FA-6BE332B2B9E9}">
      <dgm:prSet custT="1"/>
      <dgm:spPr>
        <a:xfrm>
          <a:off x="5371361" y="5678285"/>
          <a:ext cx="1018366" cy="26984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elief in the need for support</a:t>
          </a:r>
        </a:p>
      </dgm:t>
    </dgm:pt>
    <dgm:pt modelId="{C5150EEA-6C9F-40A4-A1D7-5AF48B7AC130}" type="parTrans" cxnId="{452B1B49-2289-41ED-9F89-3770665FBFE4}">
      <dgm:prSet/>
      <dgm:spPr>
        <a:xfrm rot="608433">
          <a:off x="4110232" y="5697229"/>
          <a:ext cx="1271056" cy="8165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271056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38AC2B2E-F24A-443D-A522-CE4B06929D25}" type="sibTrans" cxnId="{452B1B49-2289-41ED-9F89-3770665FBFE4}">
      <dgm:prSet/>
      <dgm:spPr/>
      <dgm:t>
        <a:bodyPr/>
        <a:lstStyle/>
        <a:p>
          <a:endParaRPr lang="en-US"/>
        </a:p>
      </dgm:t>
    </dgm:pt>
    <dgm:pt modelId="{A101B79F-949D-46CC-BF71-22E32F30E5EF}" type="pres">
      <dgm:prSet presAssocID="{F926EA7A-908D-41FE-BB6C-301AB5B0CDE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F6DE316-D227-471A-B162-17E261CC6FDB}" type="pres">
      <dgm:prSet presAssocID="{24E2A237-17AD-4347-9810-17188CBC4584}" presName="root1" presStyleCnt="0"/>
      <dgm:spPr/>
    </dgm:pt>
    <dgm:pt modelId="{50D22A5F-CE6B-4D70-9818-BB6F65F3C153}" type="pres">
      <dgm:prSet presAssocID="{24E2A237-17AD-4347-9810-17188CBC4584}" presName="LevelOneTextNode" presStyleLbl="node0" presStyleIdx="0" presStyleCnt="2" custScaleX="339476" custScaleY="484194" custLinFactY="71650" custLinFactNeighborX="-78817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24EC945-0061-42B0-A5B6-A0BD32496760}" type="pres">
      <dgm:prSet presAssocID="{24E2A237-17AD-4347-9810-17188CBC4584}" presName="level2hierChild" presStyleCnt="0"/>
      <dgm:spPr/>
    </dgm:pt>
    <dgm:pt modelId="{6EA850D2-138B-403E-A2A4-B06BA72D3D40}" type="pres">
      <dgm:prSet presAssocID="{A892B029-683B-48A9-B165-5682DBD32251}" presName="conn2-1" presStyleLbl="parChTrans1D2" presStyleIdx="0" presStyleCnt="5"/>
      <dgm:spPr/>
      <dgm:t>
        <a:bodyPr/>
        <a:lstStyle/>
        <a:p>
          <a:endParaRPr lang="en-US"/>
        </a:p>
      </dgm:t>
    </dgm:pt>
    <dgm:pt modelId="{D5BB55DB-EC52-4359-BD91-639918F9F1C3}" type="pres">
      <dgm:prSet presAssocID="{A892B029-683B-48A9-B165-5682DBD32251}" presName="connTx" presStyleLbl="parChTrans1D2" presStyleIdx="0" presStyleCnt="5"/>
      <dgm:spPr/>
      <dgm:t>
        <a:bodyPr/>
        <a:lstStyle/>
        <a:p>
          <a:endParaRPr lang="en-US"/>
        </a:p>
      </dgm:t>
    </dgm:pt>
    <dgm:pt modelId="{5A62F7B0-7111-47C6-ACFB-6F8A491BB1FF}" type="pres">
      <dgm:prSet presAssocID="{8E3E0759-F999-4247-A110-C82A51816C06}" presName="root2" presStyleCnt="0"/>
      <dgm:spPr/>
    </dgm:pt>
    <dgm:pt modelId="{8366C373-E763-4FA3-9CA1-C74609266A0C}" type="pres">
      <dgm:prSet presAssocID="{8E3E0759-F999-4247-A110-C82A51816C06}" presName="LevelTwoTextNode" presStyleLbl="node2" presStyleIdx="0" presStyleCnt="5" custScaleX="181227" custScaleY="193434" custLinFactY="12396" custLinFactNeighborX="-7549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C698825-50AB-4C7C-8594-95127FA08B43}" type="pres">
      <dgm:prSet presAssocID="{8E3E0759-F999-4247-A110-C82A51816C06}" presName="level3hierChild" presStyleCnt="0"/>
      <dgm:spPr/>
    </dgm:pt>
    <dgm:pt modelId="{89FAB64A-5AE4-454C-BDFC-95C88AB1C59C}" type="pres">
      <dgm:prSet presAssocID="{7076F2AB-4A12-42EE-9195-73F81FFF4714}" presName="conn2-1" presStyleLbl="parChTrans1D2" presStyleIdx="1" presStyleCnt="5"/>
      <dgm:spPr/>
      <dgm:t>
        <a:bodyPr/>
        <a:lstStyle/>
        <a:p>
          <a:endParaRPr lang="en-US"/>
        </a:p>
      </dgm:t>
    </dgm:pt>
    <dgm:pt modelId="{E1B6E6F1-FA29-4ADD-8E69-0A64ECEB0BD4}" type="pres">
      <dgm:prSet presAssocID="{7076F2AB-4A12-42EE-9195-73F81FFF4714}" presName="connTx" presStyleLbl="parChTrans1D2" presStyleIdx="1" presStyleCnt="5"/>
      <dgm:spPr/>
      <dgm:t>
        <a:bodyPr/>
        <a:lstStyle/>
        <a:p>
          <a:endParaRPr lang="en-US"/>
        </a:p>
      </dgm:t>
    </dgm:pt>
    <dgm:pt modelId="{A879FE60-7979-490F-9679-30327D20285D}" type="pres">
      <dgm:prSet presAssocID="{E4E0D335-8634-49A9-ABCB-27015773D35B}" presName="root2" presStyleCnt="0"/>
      <dgm:spPr/>
    </dgm:pt>
    <dgm:pt modelId="{19C4E2A2-4DB2-48FC-AB12-E98D219C009C}" type="pres">
      <dgm:prSet presAssocID="{E4E0D335-8634-49A9-ABCB-27015773D35B}" presName="LevelTwoTextNode" presStyleLbl="node2" presStyleIdx="1" presStyleCnt="5" custScaleX="182785" custScaleY="202866" custLinFactY="49620" custLinFactNeighborX="-9863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A508BA7-81A7-4A36-AEBA-00F3A303EFEC}" type="pres">
      <dgm:prSet presAssocID="{E4E0D335-8634-49A9-ABCB-27015773D35B}" presName="level3hierChild" presStyleCnt="0"/>
      <dgm:spPr/>
    </dgm:pt>
    <dgm:pt modelId="{00B3267D-BD0B-4F3D-86BB-231964DE9434}" type="pres">
      <dgm:prSet presAssocID="{F1BF4DBF-2618-4053-BA04-42B219A3B243}" presName="root1" presStyleCnt="0"/>
      <dgm:spPr/>
    </dgm:pt>
    <dgm:pt modelId="{5EA387D7-F1FF-4549-AB6A-54548A93B6E2}" type="pres">
      <dgm:prSet presAssocID="{F1BF4DBF-2618-4053-BA04-42B219A3B243}" presName="LevelOneTextNode" presStyleLbl="node0" presStyleIdx="1" presStyleCnt="2" custScaleX="327106" custScaleY="493546" custLinFactNeighborX="-98632" custLinFactNeighborY="-2440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43847F-B2A3-49F2-A7A8-BCAA5C218379}" type="pres">
      <dgm:prSet presAssocID="{F1BF4DBF-2618-4053-BA04-42B219A3B243}" presName="level2hierChild" presStyleCnt="0"/>
      <dgm:spPr/>
    </dgm:pt>
    <dgm:pt modelId="{5B02CA34-BC61-40D8-BBF5-171FBF14517F}" type="pres">
      <dgm:prSet presAssocID="{3B9FDDCB-6E1A-4CB6-8F68-E58491437C45}" presName="conn2-1" presStyleLbl="parChTrans1D2" presStyleIdx="2" presStyleCnt="5"/>
      <dgm:spPr/>
      <dgm:t>
        <a:bodyPr/>
        <a:lstStyle/>
        <a:p>
          <a:endParaRPr lang="en-US"/>
        </a:p>
      </dgm:t>
    </dgm:pt>
    <dgm:pt modelId="{C2D2586E-9542-41A5-8601-0D170A0B345E}" type="pres">
      <dgm:prSet presAssocID="{3B9FDDCB-6E1A-4CB6-8F68-E58491437C45}" presName="connTx" presStyleLbl="parChTrans1D2" presStyleIdx="2" presStyleCnt="5"/>
      <dgm:spPr/>
      <dgm:t>
        <a:bodyPr/>
        <a:lstStyle/>
        <a:p>
          <a:endParaRPr lang="en-US"/>
        </a:p>
      </dgm:t>
    </dgm:pt>
    <dgm:pt modelId="{7B419598-8246-48BE-B3B7-AB1A80F629AC}" type="pres">
      <dgm:prSet presAssocID="{AFA4FEF0-5ECB-48C9-9285-D0B795879BB7}" presName="root2" presStyleCnt="0"/>
      <dgm:spPr/>
    </dgm:pt>
    <dgm:pt modelId="{DC37CF8B-87D4-4DDB-BCDD-9423E34D14F3}" type="pres">
      <dgm:prSet presAssocID="{AFA4FEF0-5ECB-48C9-9285-D0B795879BB7}" presName="LevelTwoTextNode" presStyleLbl="node2" presStyleIdx="2" presStyleCnt="5" custScaleX="152812" custScaleY="1855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C165081-47C6-4209-8FEE-4E7CB92E4568}" type="pres">
      <dgm:prSet presAssocID="{AFA4FEF0-5ECB-48C9-9285-D0B795879BB7}" presName="level3hierChild" presStyleCnt="0"/>
      <dgm:spPr/>
    </dgm:pt>
    <dgm:pt modelId="{34030ACF-265C-4FDA-A680-5E9203D51886}" type="pres">
      <dgm:prSet presAssocID="{7FA30FBE-C56C-42DA-8B34-94312467BE3B}" presName="conn2-1" presStyleLbl="parChTrans1D3" presStyleIdx="0" presStyleCnt="6"/>
      <dgm:spPr/>
      <dgm:t>
        <a:bodyPr/>
        <a:lstStyle/>
        <a:p>
          <a:endParaRPr lang="en-US"/>
        </a:p>
      </dgm:t>
    </dgm:pt>
    <dgm:pt modelId="{5ABDBFE5-4145-439A-8F69-80F73B65140C}" type="pres">
      <dgm:prSet presAssocID="{7FA30FBE-C56C-42DA-8B34-94312467BE3B}" presName="connTx" presStyleLbl="parChTrans1D3" presStyleIdx="0" presStyleCnt="6"/>
      <dgm:spPr/>
      <dgm:t>
        <a:bodyPr/>
        <a:lstStyle/>
        <a:p>
          <a:endParaRPr lang="en-US"/>
        </a:p>
      </dgm:t>
    </dgm:pt>
    <dgm:pt modelId="{DC088279-DB75-4F9C-97CE-44C8049502C1}" type="pres">
      <dgm:prSet presAssocID="{C3FFE8A6-94E5-4C80-80E9-88C60FBF70AA}" presName="root2" presStyleCnt="0"/>
      <dgm:spPr/>
    </dgm:pt>
    <dgm:pt modelId="{27CF4347-49FF-443A-BC32-23F6A32E04A7}" type="pres">
      <dgm:prSet presAssocID="{C3FFE8A6-94E5-4C80-80E9-88C60FBF70AA}" presName="LevelTwoTextNode" presStyleLbl="node3" presStyleIdx="0" presStyleCnt="6" custScaleX="121432" custScaleY="164799" custLinFactNeighborX="18453" custLinFactNeighborY="671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FC4A862-7C96-4A46-B54B-7159455D1482}" type="pres">
      <dgm:prSet presAssocID="{C3FFE8A6-94E5-4C80-80E9-88C60FBF70AA}" presName="level3hierChild" presStyleCnt="0"/>
      <dgm:spPr/>
    </dgm:pt>
    <dgm:pt modelId="{7CC296BF-68CF-4437-B541-9F9B359402C2}" type="pres">
      <dgm:prSet presAssocID="{6E89B64C-8503-4676-9C9C-9F1FF8884BB0}" presName="conn2-1" presStyleLbl="parChTrans1D4" presStyleIdx="0" presStyleCnt="15"/>
      <dgm:spPr/>
      <dgm:t>
        <a:bodyPr/>
        <a:lstStyle/>
        <a:p>
          <a:endParaRPr lang="en-US"/>
        </a:p>
      </dgm:t>
    </dgm:pt>
    <dgm:pt modelId="{0F42F7C0-479F-4BCF-B66B-B23D72278EDF}" type="pres">
      <dgm:prSet presAssocID="{6E89B64C-8503-4676-9C9C-9F1FF8884BB0}" presName="connTx" presStyleLbl="parChTrans1D4" presStyleIdx="0" presStyleCnt="15"/>
      <dgm:spPr/>
      <dgm:t>
        <a:bodyPr/>
        <a:lstStyle/>
        <a:p>
          <a:endParaRPr lang="en-US"/>
        </a:p>
      </dgm:t>
    </dgm:pt>
    <dgm:pt modelId="{88AD352D-73D5-4536-AA0A-C39DD625560C}" type="pres">
      <dgm:prSet presAssocID="{530DF870-37AB-4D22-8601-4266BA605E3E}" presName="root2" presStyleCnt="0"/>
      <dgm:spPr/>
    </dgm:pt>
    <dgm:pt modelId="{F7AA4817-747D-45FF-BCE4-5F83ED4590E1}" type="pres">
      <dgm:prSet presAssocID="{530DF870-37AB-4D22-8601-4266BA605E3E}" presName="LevelTwoTextNode" presStyleLbl="node4" presStyleIdx="0" presStyleCnt="15" custScaleX="484831" custScaleY="132393" custLinFactNeighborX="55605" custLinFactNeighborY="-3281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85DFF89-DFDC-4187-88E9-20DD9E083F57}" type="pres">
      <dgm:prSet presAssocID="{530DF870-37AB-4D22-8601-4266BA605E3E}" presName="level3hierChild" presStyleCnt="0"/>
      <dgm:spPr/>
    </dgm:pt>
    <dgm:pt modelId="{E549DD35-334F-4E56-B000-4C043995A8E2}" type="pres">
      <dgm:prSet presAssocID="{9357B59F-9CC8-4C8A-98BA-DAE0B5147D30}" presName="conn2-1" presStyleLbl="parChTrans1D4" presStyleIdx="1" presStyleCnt="15"/>
      <dgm:spPr/>
      <dgm:t>
        <a:bodyPr/>
        <a:lstStyle/>
        <a:p>
          <a:endParaRPr lang="en-US"/>
        </a:p>
      </dgm:t>
    </dgm:pt>
    <dgm:pt modelId="{A3BF50FB-8978-48E6-8555-2D38F682F50D}" type="pres">
      <dgm:prSet presAssocID="{9357B59F-9CC8-4C8A-98BA-DAE0B5147D30}" presName="connTx" presStyleLbl="parChTrans1D4" presStyleIdx="1" presStyleCnt="15"/>
      <dgm:spPr/>
      <dgm:t>
        <a:bodyPr/>
        <a:lstStyle/>
        <a:p>
          <a:endParaRPr lang="en-US"/>
        </a:p>
      </dgm:t>
    </dgm:pt>
    <dgm:pt modelId="{0821495E-2578-48EE-865C-3CC6313859B6}" type="pres">
      <dgm:prSet presAssocID="{36543613-A2A7-4E70-A432-FDE9A63C50DB}" presName="root2" presStyleCnt="0"/>
      <dgm:spPr/>
    </dgm:pt>
    <dgm:pt modelId="{74FBF796-82C2-4424-8710-CA6F77215386}" type="pres">
      <dgm:prSet presAssocID="{36543613-A2A7-4E70-A432-FDE9A63C50DB}" presName="LevelTwoTextNode" presStyleLbl="node4" presStyleIdx="1" presStyleCnt="15" custFlipHor="1" custScaleX="307946" custScaleY="129286" custLinFactX="100000" custLinFactNeighborX="150603" custLinFactNeighborY="-5967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0F88B51-9819-4435-B32C-1A5AEA6C040D}" type="pres">
      <dgm:prSet presAssocID="{36543613-A2A7-4E70-A432-FDE9A63C50DB}" presName="level3hierChild" presStyleCnt="0"/>
      <dgm:spPr/>
    </dgm:pt>
    <dgm:pt modelId="{EC3C1D40-A478-407B-99D7-71485B4E0DF3}" type="pres">
      <dgm:prSet presAssocID="{349E9C47-F209-4C18-B619-017019137C97}" presName="conn2-1" presStyleLbl="parChTrans1D3" presStyleIdx="1" presStyleCnt="6"/>
      <dgm:spPr/>
      <dgm:t>
        <a:bodyPr/>
        <a:lstStyle/>
        <a:p>
          <a:endParaRPr lang="en-US"/>
        </a:p>
      </dgm:t>
    </dgm:pt>
    <dgm:pt modelId="{2A7A5F6A-928B-41D3-9078-8DF3C0ECDABE}" type="pres">
      <dgm:prSet presAssocID="{349E9C47-F209-4C18-B619-017019137C97}" presName="connTx" presStyleLbl="parChTrans1D3" presStyleIdx="1" presStyleCnt="6"/>
      <dgm:spPr/>
      <dgm:t>
        <a:bodyPr/>
        <a:lstStyle/>
        <a:p>
          <a:endParaRPr lang="en-US"/>
        </a:p>
      </dgm:t>
    </dgm:pt>
    <dgm:pt modelId="{8346E231-482A-4154-8D46-191DDF4C50F5}" type="pres">
      <dgm:prSet presAssocID="{AF558D3E-579D-44F8-8543-5632F1E05049}" presName="root2" presStyleCnt="0"/>
      <dgm:spPr/>
    </dgm:pt>
    <dgm:pt modelId="{001F75B0-B626-497F-8715-1E4C6AFE3A32}" type="pres">
      <dgm:prSet presAssocID="{AF558D3E-579D-44F8-8543-5632F1E05049}" presName="LevelTwoTextNode" presStyleLbl="node3" presStyleIdx="1" presStyleCnt="6" custScaleX="112787" custScaleY="177972" custLinFactNeighborX="19698" custLinFactNeighborY="903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FAD818A-8DCC-416F-A2CD-7A43FAEEF255}" type="pres">
      <dgm:prSet presAssocID="{AF558D3E-579D-44F8-8543-5632F1E05049}" presName="level3hierChild" presStyleCnt="0"/>
      <dgm:spPr/>
    </dgm:pt>
    <dgm:pt modelId="{2B50DA0F-3B75-4031-B258-9078724BDBD7}" type="pres">
      <dgm:prSet presAssocID="{193CCC07-226D-4D76-9939-754D57D49344}" presName="conn2-1" presStyleLbl="parChTrans1D4" presStyleIdx="2" presStyleCnt="15"/>
      <dgm:spPr/>
      <dgm:t>
        <a:bodyPr/>
        <a:lstStyle/>
        <a:p>
          <a:endParaRPr lang="en-US"/>
        </a:p>
      </dgm:t>
    </dgm:pt>
    <dgm:pt modelId="{BC6FCA91-6C35-4356-A1ED-89F4577C92C3}" type="pres">
      <dgm:prSet presAssocID="{193CCC07-226D-4D76-9939-754D57D49344}" presName="connTx" presStyleLbl="parChTrans1D4" presStyleIdx="2" presStyleCnt="15"/>
      <dgm:spPr/>
      <dgm:t>
        <a:bodyPr/>
        <a:lstStyle/>
        <a:p>
          <a:endParaRPr lang="en-US"/>
        </a:p>
      </dgm:t>
    </dgm:pt>
    <dgm:pt modelId="{F00F25DB-DE0D-4FA6-87B7-15CF45FE158D}" type="pres">
      <dgm:prSet presAssocID="{B9568EC4-3172-4737-8EE5-4460B7D9543C}" presName="root2" presStyleCnt="0"/>
      <dgm:spPr/>
    </dgm:pt>
    <dgm:pt modelId="{5BE76C1D-9017-4EA7-A618-FE57711043EF}" type="pres">
      <dgm:prSet presAssocID="{B9568EC4-3172-4737-8EE5-4460B7D9543C}" presName="LevelTwoTextNode" presStyleLbl="node4" presStyleIdx="2" presStyleCnt="15" custScaleX="198450" custLinFactX="75817" custLinFactNeighborX="100000" custLinFactNeighborY="-1148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2FF1F00-DD5A-481C-864E-881CE4106937}" type="pres">
      <dgm:prSet presAssocID="{B9568EC4-3172-4737-8EE5-4460B7D9543C}" presName="level3hierChild" presStyleCnt="0"/>
      <dgm:spPr/>
    </dgm:pt>
    <dgm:pt modelId="{2BE797D2-830F-46FC-BCF4-BA2681C4D108}" type="pres">
      <dgm:prSet presAssocID="{89EA4CD8-7906-4330-B144-24E1FDCEB53F}" presName="conn2-1" presStyleLbl="parChTrans1D4" presStyleIdx="3" presStyleCnt="15"/>
      <dgm:spPr/>
      <dgm:t>
        <a:bodyPr/>
        <a:lstStyle/>
        <a:p>
          <a:endParaRPr lang="en-US"/>
        </a:p>
      </dgm:t>
    </dgm:pt>
    <dgm:pt modelId="{C9412570-B0E0-44DB-B72E-255440748FE0}" type="pres">
      <dgm:prSet presAssocID="{89EA4CD8-7906-4330-B144-24E1FDCEB53F}" presName="connTx" presStyleLbl="parChTrans1D4" presStyleIdx="3" presStyleCnt="15"/>
      <dgm:spPr/>
      <dgm:t>
        <a:bodyPr/>
        <a:lstStyle/>
        <a:p>
          <a:endParaRPr lang="en-US"/>
        </a:p>
      </dgm:t>
    </dgm:pt>
    <dgm:pt modelId="{C2E48611-B5AC-4D16-BF78-9669CFD5C6A7}" type="pres">
      <dgm:prSet presAssocID="{7B8F7D2C-8F0B-4F6D-8571-7FDDD2E88DA3}" presName="root2" presStyleCnt="0"/>
      <dgm:spPr/>
    </dgm:pt>
    <dgm:pt modelId="{96C460F8-E8F5-4FBA-9A9C-A333D27BDDFD}" type="pres">
      <dgm:prSet presAssocID="{7B8F7D2C-8F0B-4F6D-8571-7FDDD2E88DA3}" presName="LevelTwoTextNode" presStyleLbl="node4" presStyleIdx="3" presStyleCnt="15" custScaleX="187022" custLinFactX="100000" custLinFactNeighborX="112487" custLinFactNeighborY="-3040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F98381E-88B3-4B0E-9623-9EA6F07FD99F}" type="pres">
      <dgm:prSet presAssocID="{7B8F7D2C-8F0B-4F6D-8571-7FDDD2E88DA3}" presName="level3hierChild" presStyleCnt="0"/>
      <dgm:spPr/>
    </dgm:pt>
    <dgm:pt modelId="{1AF651DD-AFAC-4F26-884D-37C9E78E99B7}" type="pres">
      <dgm:prSet presAssocID="{E863675E-26B5-4470-B8D5-E3CBF1EAA8F4}" presName="conn2-1" presStyleLbl="parChTrans1D2" presStyleIdx="3" presStyleCnt="5"/>
      <dgm:spPr/>
      <dgm:t>
        <a:bodyPr/>
        <a:lstStyle/>
        <a:p>
          <a:endParaRPr lang="en-US"/>
        </a:p>
      </dgm:t>
    </dgm:pt>
    <dgm:pt modelId="{720B7ECA-779D-45C3-A416-53A6F8D5E182}" type="pres">
      <dgm:prSet presAssocID="{E863675E-26B5-4470-B8D5-E3CBF1EAA8F4}" presName="connTx" presStyleLbl="parChTrans1D2" presStyleIdx="3" presStyleCnt="5"/>
      <dgm:spPr/>
      <dgm:t>
        <a:bodyPr/>
        <a:lstStyle/>
        <a:p>
          <a:endParaRPr lang="en-US"/>
        </a:p>
      </dgm:t>
    </dgm:pt>
    <dgm:pt modelId="{14A30F6D-B4A5-4AC5-B862-2C1AD9108AC7}" type="pres">
      <dgm:prSet presAssocID="{B262D0B5-B69C-42ED-A418-F9CDC6F5AD82}" presName="root2" presStyleCnt="0"/>
      <dgm:spPr/>
    </dgm:pt>
    <dgm:pt modelId="{F5EFFD3D-CC97-4903-8508-4D359F91BA8C}" type="pres">
      <dgm:prSet presAssocID="{B262D0B5-B69C-42ED-A418-F9CDC6F5AD82}" presName="LevelTwoTextNode" presStyleLbl="node2" presStyleIdx="3" presStyleCnt="5" custScaleX="154099" custScaleY="235939" custLinFactY="-53779" custLinFactNeighborX="4862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3AEFB2D-21F4-4C6A-A892-7BBF4A983D14}" type="pres">
      <dgm:prSet presAssocID="{B262D0B5-B69C-42ED-A418-F9CDC6F5AD82}" presName="level3hierChild" presStyleCnt="0"/>
      <dgm:spPr/>
    </dgm:pt>
    <dgm:pt modelId="{9A793E04-7D09-41D2-BFFE-94141FDE93F4}" type="pres">
      <dgm:prSet presAssocID="{057E230C-5EB9-4388-A915-7EEEE5DBA079}" presName="conn2-1" presStyleLbl="parChTrans1D3" presStyleIdx="2" presStyleCnt="6"/>
      <dgm:spPr/>
      <dgm:t>
        <a:bodyPr/>
        <a:lstStyle/>
        <a:p>
          <a:endParaRPr lang="en-US"/>
        </a:p>
      </dgm:t>
    </dgm:pt>
    <dgm:pt modelId="{6A2EC063-3892-437C-8655-62A2E4378ED2}" type="pres">
      <dgm:prSet presAssocID="{057E230C-5EB9-4388-A915-7EEEE5DBA079}" presName="connTx" presStyleLbl="parChTrans1D3" presStyleIdx="2" presStyleCnt="6"/>
      <dgm:spPr/>
      <dgm:t>
        <a:bodyPr/>
        <a:lstStyle/>
        <a:p>
          <a:endParaRPr lang="en-US"/>
        </a:p>
      </dgm:t>
    </dgm:pt>
    <dgm:pt modelId="{B05DFF36-A3A2-4363-B80E-D546C71A4FA7}" type="pres">
      <dgm:prSet presAssocID="{3E464032-E081-4BC2-B81A-ADC5189AE840}" presName="root2" presStyleCnt="0"/>
      <dgm:spPr/>
    </dgm:pt>
    <dgm:pt modelId="{99ACF00B-3EF4-4109-AEAC-B228BBADEF83}" type="pres">
      <dgm:prSet presAssocID="{3E464032-E081-4BC2-B81A-ADC5189AE840}" presName="LevelTwoTextNode" presStyleLbl="node3" presStyleIdx="2" presStyleCnt="6" custScaleX="106401" custScaleY="152528" custLinFactY="-11315" custLinFactNeighborX="1590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DC1D35-AF31-43B9-A18E-C554EA2776C8}" type="pres">
      <dgm:prSet presAssocID="{3E464032-E081-4BC2-B81A-ADC5189AE840}" presName="level3hierChild" presStyleCnt="0"/>
      <dgm:spPr/>
    </dgm:pt>
    <dgm:pt modelId="{159974EF-1835-48E9-9044-25A82C63A730}" type="pres">
      <dgm:prSet presAssocID="{FE351829-8F85-447A-9372-B57456E7BEE1}" presName="conn2-1" presStyleLbl="parChTrans1D4" presStyleIdx="4" presStyleCnt="15"/>
      <dgm:spPr/>
      <dgm:t>
        <a:bodyPr/>
        <a:lstStyle/>
        <a:p>
          <a:endParaRPr lang="en-US"/>
        </a:p>
      </dgm:t>
    </dgm:pt>
    <dgm:pt modelId="{91BC9320-F94A-4A86-8E3A-2FDB10E55A89}" type="pres">
      <dgm:prSet presAssocID="{FE351829-8F85-447A-9372-B57456E7BEE1}" presName="connTx" presStyleLbl="parChTrans1D4" presStyleIdx="4" presStyleCnt="15"/>
      <dgm:spPr/>
      <dgm:t>
        <a:bodyPr/>
        <a:lstStyle/>
        <a:p>
          <a:endParaRPr lang="en-US"/>
        </a:p>
      </dgm:t>
    </dgm:pt>
    <dgm:pt modelId="{90474E07-B50A-4DC9-9419-F50403950D7B}" type="pres">
      <dgm:prSet presAssocID="{90B0702C-9AFD-4EC5-A6CD-07DB41F5E9D5}" presName="root2" presStyleCnt="0"/>
      <dgm:spPr/>
    </dgm:pt>
    <dgm:pt modelId="{E27C4EF7-1596-4829-94D1-1396C20A8C71}" type="pres">
      <dgm:prSet presAssocID="{90B0702C-9AFD-4EC5-A6CD-07DB41F5E9D5}" presName="LevelTwoTextNode" presStyleLbl="node4" presStyleIdx="4" presStyleCnt="15" custFlipHor="1" custScaleX="133664" custScaleY="85298" custLinFactX="86868" custLinFactNeighborX="100000" custLinFactNeighborY="2400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AD0DA27-B44D-4D4B-8E93-26D3B129C09B}" type="pres">
      <dgm:prSet presAssocID="{90B0702C-9AFD-4EC5-A6CD-07DB41F5E9D5}" presName="level3hierChild" presStyleCnt="0"/>
      <dgm:spPr/>
    </dgm:pt>
    <dgm:pt modelId="{8781AEB1-52A0-4AF5-94CE-713B666431E9}" type="pres">
      <dgm:prSet presAssocID="{BABDC245-792F-48FE-83C9-121157EA1E9B}" presName="conn2-1" presStyleLbl="parChTrans1D4" presStyleIdx="5" presStyleCnt="15"/>
      <dgm:spPr/>
      <dgm:t>
        <a:bodyPr/>
        <a:lstStyle/>
        <a:p>
          <a:endParaRPr lang="en-US"/>
        </a:p>
      </dgm:t>
    </dgm:pt>
    <dgm:pt modelId="{5E89A530-8E6E-4D1B-B57D-0C603CC2851F}" type="pres">
      <dgm:prSet presAssocID="{BABDC245-792F-48FE-83C9-121157EA1E9B}" presName="connTx" presStyleLbl="parChTrans1D4" presStyleIdx="5" presStyleCnt="15"/>
      <dgm:spPr/>
      <dgm:t>
        <a:bodyPr/>
        <a:lstStyle/>
        <a:p>
          <a:endParaRPr lang="en-US"/>
        </a:p>
      </dgm:t>
    </dgm:pt>
    <dgm:pt modelId="{31075A6E-A5D5-4CA9-8373-24ABCB7A0004}" type="pres">
      <dgm:prSet presAssocID="{AF453D49-0A93-4146-9E1A-6BDE258FE17F}" presName="root2" presStyleCnt="0"/>
      <dgm:spPr/>
    </dgm:pt>
    <dgm:pt modelId="{9D953312-F74E-4CA1-A344-D11A7A3BE23C}" type="pres">
      <dgm:prSet presAssocID="{AF453D49-0A93-4146-9E1A-6BDE258FE17F}" presName="LevelTwoTextNode" presStyleLbl="node4" presStyleIdx="5" presStyleCnt="15" custScaleX="138487" custScaleY="74858" custLinFactX="100000" custLinFactNeighborX="105704" custLinFactNeighborY="-683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77E9088-33BA-43A3-BDA3-FE345B46CFB4}" type="pres">
      <dgm:prSet presAssocID="{AF453D49-0A93-4146-9E1A-6BDE258FE17F}" presName="level3hierChild" presStyleCnt="0"/>
      <dgm:spPr/>
    </dgm:pt>
    <dgm:pt modelId="{7C10AFB9-141C-4F34-81F7-1138D68A830D}" type="pres">
      <dgm:prSet presAssocID="{BFA3AB19-7F4C-4B59-AB6A-BB2159F7E8E4}" presName="conn2-1" presStyleLbl="parChTrans1D4" presStyleIdx="6" presStyleCnt="15"/>
      <dgm:spPr/>
      <dgm:t>
        <a:bodyPr/>
        <a:lstStyle/>
        <a:p>
          <a:endParaRPr lang="en-US"/>
        </a:p>
      </dgm:t>
    </dgm:pt>
    <dgm:pt modelId="{C91055C7-5CF3-41A8-AC7F-1B741DFCC636}" type="pres">
      <dgm:prSet presAssocID="{BFA3AB19-7F4C-4B59-AB6A-BB2159F7E8E4}" presName="connTx" presStyleLbl="parChTrans1D4" presStyleIdx="6" presStyleCnt="15"/>
      <dgm:spPr/>
      <dgm:t>
        <a:bodyPr/>
        <a:lstStyle/>
        <a:p>
          <a:endParaRPr lang="en-US"/>
        </a:p>
      </dgm:t>
    </dgm:pt>
    <dgm:pt modelId="{A45C44B1-F01A-4E3F-9D48-239ED6CDE969}" type="pres">
      <dgm:prSet presAssocID="{C953BE6E-9E24-4F2D-9286-ECFFF8B629AF}" presName="root2" presStyleCnt="0"/>
      <dgm:spPr/>
    </dgm:pt>
    <dgm:pt modelId="{217B7DB4-054E-4829-84A1-C9F597573A74}" type="pres">
      <dgm:prSet presAssocID="{C953BE6E-9E24-4F2D-9286-ECFFF8B629AF}" presName="LevelTwoTextNode" presStyleLbl="node4" presStyleIdx="6" presStyleCnt="15" custScaleX="153150" custLinFactX="100000" custLinFactNeighborX="133094" custLinFactNeighborY="-2739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9EE45AF-8B9D-47BB-9D34-7E9D8723A752}" type="pres">
      <dgm:prSet presAssocID="{C953BE6E-9E24-4F2D-9286-ECFFF8B629AF}" presName="level3hierChild" presStyleCnt="0"/>
      <dgm:spPr/>
    </dgm:pt>
    <dgm:pt modelId="{D4152941-1A1B-4D43-B188-A7D89C8D8FF6}" type="pres">
      <dgm:prSet presAssocID="{5DB567D3-02B1-45FA-936E-60D802FE4BBC}" presName="conn2-1" presStyleLbl="parChTrans1D4" presStyleIdx="7" presStyleCnt="15"/>
      <dgm:spPr/>
      <dgm:t>
        <a:bodyPr/>
        <a:lstStyle/>
        <a:p>
          <a:endParaRPr lang="en-US"/>
        </a:p>
      </dgm:t>
    </dgm:pt>
    <dgm:pt modelId="{0EDBA174-CA26-4CED-B841-1D0790C663B7}" type="pres">
      <dgm:prSet presAssocID="{5DB567D3-02B1-45FA-936E-60D802FE4BBC}" presName="connTx" presStyleLbl="parChTrans1D4" presStyleIdx="7" presStyleCnt="15"/>
      <dgm:spPr/>
      <dgm:t>
        <a:bodyPr/>
        <a:lstStyle/>
        <a:p>
          <a:endParaRPr lang="en-US"/>
        </a:p>
      </dgm:t>
    </dgm:pt>
    <dgm:pt modelId="{56631EBB-531A-4920-956E-DBCAEFC7108D}" type="pres">
      <dgm:prSet presAssocID="{070D9A91-E172-4304-9E11-4E87DF9D3D5F}" presName="root2" presStyleCnt="0"/>
      <dgm:spPr/>
    </dgm:pt>
    <dgm:pt modelId="{FD6920AF-01A5-49B0-A04A-5B30A22CA1B9}" type="pres">
      <dgm:prSet presAssocID="{070D9A91-E172-4304-9E11-4E87DF9D3D5F}" presName="LevelTwoTextNode" presStyleLbl="node4" presStyleIdx="7" presStyleCnt="15" custScaleX="164703" custLinFactX="100000" custLinFactNeighborX="156203" custLinFactNeighborY="-5612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F385590-E38F-4748-92F7-C786FD227D0C}" type="pres">
      <dgm:prSet presAssocID="{070D9A91-E172-4304-9E11-4E87DF9D3D5F}" presName="level3hierChild" presStyleCnt="0"/>
      <dgm:spPr/>
    </dgm:pt>
    <dgm:pt modelId="{8DB903FF-F540-4B45-9A6B-B40C6411EC3F}" type="pres">
      <dgm:prSet presAssocID="{57B7FBC3-7707-4C92-80AD-884DD0F9BD47}" presName="conn2-1" presStyleLbl="parChTrans1D3" presStyleIdx="3" presStyleCnt="6"/>
      <dgm:spPr/>
      <dgm:t>
        <a:bodyPr/>
        <a:lstStyle/>
        <a:p>
          <a:endParaRPr lang="en-US"/>
        </a:p>
      </dgm:t>
    </dgm:pt>
    <dgm:pt modelId="{F3CAAC83-ED52-42B7-8A75-C78697B8194A}" type="pres">
      <dgm:prSet presAssocID="{57B7FBC3-7707-4C92-80AD-884DD0F9BD47}" presName="connTx" presStyleLbl="parChTrans1D3" presStyleIdx="3" presStyleCnt="6"/>
      <dgm:spPr/>
      <dgm:t>
        <a:bodyPr/>
        <a:lstStyle/>
        <a:p>
          <a:endParaRPr lang="en-US"/>
        </a:p>
      </dgm:t>
    </dgm:pt>
    <dgm:pt modelId="{DBB9E258-0906-49B7-BBC6-2E744C81E7B2}" type="pres">
      <dgm:prSet presAssocID="{26160975-8C82-4774-9F00-C388449F66AB}" presName="root2" presStyleCnt="0"/>
      <dgm:spPr/>
    </dgm:pt>
    <dgm:pt modelId="{F67C1903-9218-4F6C-B6AD-B65BAC3EC2F3}" type="pres">
      <dgm:prSet presAssocID="{26160975-8C82-4774-9F00-C388449F66AB}" presName="LevelTwoTextNode" presStyleLbl="node3" presStyleIdx="3" presStyleCnt="6" custScaleY="158237" custLinFactY="-7714" custLinFactNeighborX="10759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DECF989-E58B-4C63-B2E4-3ABCF112518D}" type="pres">
      <dgm:prSet presAssocID="{26160975-8C82-4774-9F00-C388449F66AB}" presName="level3hierChild" presStyleCnt="0"/>
      <dgm:spPr/>
    </dgm:pt>
    <dgm:pt modelId="{95E96EFC-DD42-4AF0-A916-FD65648585C5}" type="pres">
      <dgm:prSet presAssocID="{C72D0234-EE27-4F79-82EB-6A56B4AE6811}" presName="conn2-1" presStyleLbl="parChTrans1D4" presStyleIdx="8" presStyleCnt="15"/>
      <dgm:spPr/>
      <dgm:t>
        <a:bodyPr/>
        <a:lstStyle/>
        <a:p>
          <a:endParaRPr lang="en-US"/>
        </a:p>
      </dgm:t>
    </dgm:pt>
    <dgm:pt modelId="{012EA3F7-1AF5-4566-B746-CBD7398F2608}" type="pres">
      <dgm:prSet presAssocID="{C72D0234-EE27-4F79-82EB-6A56B4AE6811}" presName="connTx" presStyleLbl="parChTrans1D4" presStyleIdx="8" presStyleCnt="15"/>
      <dgm:spPr/>
      <dgm:t>
        <a:bodyPr/>
        <a:lstStyle/>
        <a:p>
          <a:endParaRPr lang="en-US"/>
        </a:p>
      </dgm:t>
    </dgm:pt>
    <dgm:pt modelId="{1908C563-439F-42E4-813D-6D46314BD133}" type="pres">
      <dgm:prSet presAssocID="{DAC902F0-ACB8-4AE7-9B64-76DE5B545A87}" presName="root2" presStyleCnt="0"/>
      <dgm:spPr/>
    </dgm:pt>
    <dgm:pt modelId="{E87DE869-E923-4408-B6F2-C45DB2861BBC}" type="pres">
      <dgm:prSet presAssocID="{DAC902F0-ACB8-4AE7-9B64-76DE5B545A87}" presName="LevelTwoTextNode" presStyleLbl="node4" presStyleIdx="8" presStyleCnt="15" custScaleX="160752" custScaleY="104872" custLinFactX="48813" custLinFactNeighborX="100000" custLinFactNeighborY="-1746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8ACAD7A-58D5-457A-ABEF-B7570E98937B}" type="pres">
      <dgm:prSet presAssocID="{DAC902F0-ACB8-4AE7-9B64-76DE5B545A87}" presName="level3hierChild" presStyleCnt="0"/>
      <dgm:spPr/>
    </dgm:pt>
    <dgm:pt modelId="{ABED86A1-D51A-4C1F-BCBF-54EE3A34631F}" type="pres">
      <dgm:prSet presAssocID="{AF2E4770-2F7C-47F1-8F65-4B3AAA181068}" presName="conn2-1" presStyleLbl="parChTrans1D4" presStyleIdx="9" presStyleCnt="15"/>
      <dgm:spPr/>
      <dgm:t>
        <a:bodyPr/>
        <a:lstStyle/>
        <a:p>
          <a:endParaRPr lang="en-US"/>
        </a:p>
      </dgm:t>
    </dgm:pt>
    <dgm:pt modelId="{EFE0ED01-90EA-48CA-883F-F9D65893392D}" type="pres">
      <dgm:prSet presAssocID="{AF2E4770-2F7C-47F1-8F65-4B3AAA181068}" presName="connTx" presStyleLbl="parChTrans1D4" presStyleIdx="9" presStyleCnt="15"/>
      <dgm:spPr/>
      <dgm:t>
        <a:bodyPr/>
        <a:lstStyle/>
        <a:p>
          <a:endParaRPr lang="en-US"/>
        </a:p>
      </dgm:t>
    </dgm:pt>
    <dgm:pt modelId="{5C614DD0-3D73-479F-A5A8-0BE16871D78A}" type="pres">
      <dgm:prSet presAssocID="{C185286F-FD7A-4DD5-8AB9-CE4AB3FEC3E9}" presName="root2" presStyleCnt="0"/>
      <dgm:spPr/>
    </dgm:pt>
    <dgm:pt modelId="{A8701816-9986-4639-BC21-CA268CE0F164}" type="pres">
      <dgm:prSet presAssocID="{C185286F-FD7A-4DD5-8AB9-CE4AB3FEC3E9}" presName="LevelTwoTextNode" presStyleLbl="node4" presStyleIdx="9" presStyleCnt="15" custScaleX="149300" custLinFactX="89618" custLinFactNeighborX="100000" custLinFactNeighborY="-4331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B392DC2-36B6-4942-A594-4547B253549D}" type="pres">
      <dgm:prSet presAssocID="{C185286F-FD7A-4DD5-8AB9-CE4AB3FEC3E9}" presName="level3hierChild" presStyleCnt="0"/>
      <dgm:spPr/>
    </dgm:pt>
    <dgm:pt modelId="{00E80790-5DE6-426D-B522-0CE061200D67}" type="pres">
      <dgm:prSet presAssocID="{D02044AD-2FDA-414E-B4C1-CBA8269EE250}" presName="conn2-1" presStyleLbl="parChTrans1D2" presStyleIdx="4" presStyleCnt="5"/>
      <dgm:spPr/>
      <dgm:t>
        <a:bodyPr/>
        <a:lstStyle/>
        <a:p>
          <a:endParaRPr lang="en-US"/>
        </a:p>
      </dgm:t>
    </dgm:pt>
    <dgm:pt modelId="{FD764346-68B1-43CF-A4A1-0DC02660E0C3}" type="pres">
      <dgm:prSet presAssocID="{D02044AD-2FDA-414E-B4C1-CBA8269EE250}" presName="connTx" presStyleLbl="parChTrans1D2" presStyleIdx="4" presStyleCnt="5"/>
      <dgm:spPr/>
      <dgm:t>
        <a:bodyPr/>
        <a:lstStyle/>
        <a:p>
          <a:endParaRPr lang="en-US"/>
        </a:p>
      </dgm:t>
    </dgm:pt>
    <dgm:pt modelId="{0FD3A27F-B8A8-49A9-BE38-20DE43E8728D}" type="pres">
      <dgm:prSet presAssocID="{3731136C-E73D-4FD2-9301-81D11856F0FC}" presName="root2" presStyleCnt="0"/>
      <dgm:spPr/>
    </dgm:pt>
    <dgm:pt modelId="{341FC2A3-8C85-4612-B7D4-4769C90EC872}" type="pres">
      <dgm:prSet presAssocID="{3731136C-E73D-4FD2-9301-81D11856F0FC}" presName="LevelTwoTextNode" presStyleLbl="node2" presStyleIdx="4" presStyleCnt="5" custScaleX="156595" custScaleY="20504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AF844DC-7B1C-4753-9383-2F8BEA39EC41}" type="pres">
      <dgm:prSet presAssocID="{3731136C-E73D-4FD2-9301-81D11856F0FC}" presName="level3hierChild" presStyleCnt="0"/>
      <dgm:spPr/>
    </dgm:pt>
    <dgm:pt modelId="{D43DB64A-BEBF-4538-AE84-8AEE0CAAC277}" type="pres">
      <dgm:prSet presAssocID="{F3F5C050-07D5-4230-ACAD-4DF70B8FB22D}" presName="conn2-1" presStyleLbl="parChTrans1D3" presStyleIdx="4" presStyleCnt="6"/>
      <dgm:spPr/>
      <dgm:t>
        <a:bodyPr/>
        <a:lstStyle/>
        <a:p>
          <a:endParaRPr lang="en-US"/>
        </a:p>
      </dgm:t>
    </dgm:pt>
    <dgm:pt modelId="{DA724944-FAC7-43F9-987C-713A7E4B0DB4}" type="pres">
      <dgm:prSet presAssocID="{F3F5C050-07D5-4230-ACAD-4DF70B8FB22D}" presName="connTx" presStyleLbl="parChTrans1D3" presStyleIdx="4" presStyleCnt="6"/>
      <dgm:spPr/>
      <dgm:t>
        <a:bodyPr/>
        <a:lstStyle/>
        <a:p>
          <a:endParaRPr lang="en-US"/>
        </a:p>
      </dgm:t>
    </dgm:pt>
    <dgm:pt modelId="{63B58BA2-630C-4AF9-BBC0-A9BB0B45C87E}" type="pres">
      <dgm:prSet presAssocID="{79EEABDD-1408-4F6E-B0EF-8D518B00CEC4}" presName="root2" presStyleCnt="0"/>
      <dgm:spPr/>
    </dgm:pt>
    <dgm:pt modelId="{438EB0A1-5D36-40A4-8386-A98C2781C74B}" type="pres">
      <dgm:prSet presAssocID="{79EEABDD-1408-4F6E-B0EF-8D518B00CEC4}" presName="LevelTwoTextNode" presStyleLbl="node3" presStyleIdx="4" presStyleCnt="6" custScaleX="124051" custScaleY="151116" custLinFactNeighborX="10272" custLinFactNeighborY="1712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891C2C-16C8-4084-82EB-ADE0A11B38CF}" type="pres">
      <dgm:prSet presAssocID="{79EEABDD-1408-4F6E-B0EF-8D518B00CEC4}" presName="level3hierChild" presStyleCnt="0"/>
      <dgm:spPr/>
    </dgm:pt>
    <dgm:pt modelId="{04754B31-CBFE-45DF-A931-3E4BA37D8A35}" type="pres">
      <dgm:prSet presAssocID="{6778093B-3AF6-4B0D-9F0B-3AAEF54BF6D5}" presName="conn2-1" presStyleLbl="parChTrans1D4" presStyleIdx="10" presStyleCnt="15"/>
      <dgm:spPr/>
      <dgm:t>
        <a:bodyPr/>
        <a:lstStyle/>
        <a:p>
          <a:endParaRPr lang="en-US"/>
        </a:p>
      </dgm:t>
    </dgm:pt>
    <dgm:pt modelId="{150C3E50-AF82-419A-A29F-38DEAD05A53C}" type="pres">
      <dgm:prSet presAssocID="{6778093B-3AF6-4B0D-9F0B-3AAEF54BF6D5}" presName="connTx" presStyleLbl="parChTrans1D4" presStyleIdx="10" presStyleCnt="15"/>
      <dgm:spPr/>
      <dgm:t>
        <a:bodyPr/>
        <a:lstStyle/>
        <a:p>
          <a:endParaRPr lang="en-US"/>
        </a:p>
      </dgm:t>
    </dgm:pt>
    <dgm:pt modelId="{39CB3B45-10C5-46BE-928E-0E7DAB41922B}" type="pres">
      <dgm:prSet presAssocID="{95A0AC31-A9C9-40A4-BC98-B99DCEEDFB3E}" presName="root2" presStyleCnt="0"/>
      <dgm:spPr/>
    </dgm:pt>
    <dgm:pt modelId="{722DC80C-EF23-474B-A59B-FFA9EF14B870}" type="pres">
      <dgm:prSet presAssocID="{95A0AC31-A9C9-40A4-BC98-B99DCEEDFB3E}" presName="LevelTwoTextNode" presStyleLbl="node4" presStyleIdx="10" presStyleCnt="15" custScaleX="139752" custLinFactX="18698" custLinFactNeighborX="100000" custLinFactNeighborY="1712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B12304A-A39D-493A-B89C-E6AE6FD8F223}" type="pres">
      <dgm:prSet presAssocID="{95A0AC31-A9C9-40A4-BC98-B99DCEEDFB3E}" presName="level3hierChild" presStyleCnt="0"/>
      <dgm:spPr/>
    </dgm:pt>
    <dgm:pt modelId="{6F5B8765-D38F-4777-AEDD-43A07218EDAB}" type="pres">
      <dgm:prSet presAssocID="{9C21D669-7C8D-47A2-B14F-8099DFE9132E}" presName="conn2-1" presStyleLbl="parChTrans1D4" presStyleIdx="11" presStyleCnt="15"/>
      <dgm:spPr/>
      <dgm:t>
        <a:bodyPr/>
        <a:lstStyle/>
        <a:p>
          <a:endParaRPr lang="en-US"/>
        </a:p>
      </dgm:t>
    </dgm:pt>
    <dgm:pt modelId="{2ACBB3BF-90C3-47F8-92FC-6237E1E02925}" type="pres">
      <dgm:prSet presAssocID="{9C21D669-7C8D-47A2-B14F-8099DFE9132E}" presName="connTx" presStyleLbl="parChTrans1D4" presStyleIdx="11" presStyleCnt="15"/>
      <dgm:spPr/>
      <dgm:t>
        <a:bodyPr/>
        <a:lstStyle/>
        <a:p>
          <a:endParaRPr lang="en-US"/>
        </a:p>
      </dgm:t>
    </dgm:pt>
    <dgm:pt modelId="{51386747-A197-4A8B-8B14-B14065DB17BA}" type="pres">
      <dgm:prSet presAssocID="{97BA8121-AA64-4854-B2C3-65209B43A142}" presName="root2" presStyleCnt="0"/>
      <dgm:spPr/>
    </dgm:pt>
    <dgm:pt modelId="{6B822295-CFC7-40FA-BB2B-DCA2AD5D70C0}" type="pres">
      <dgm:prSet presAssocID="{97BA8121-AA64-4854-B2C3-65209B43A142}" presName="LevelTwoTextNode" presStyleLbl="node4" presStyleIdx="11" presStyleCnt="15" custScaleX="186114" custLinFactX="32567" custLinFactNeighborX="100000" custLinFactNeighborY="-893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D69C6C4-5252-4995-84B1-9C7AF4B5051C}" type="pres">
      <dgm:prSet presAssocID="{97BA8121-AA64-4854-B2C3-65209B43A142}" presName="level3hierChild" presStyleCnt="0"/>
      <dgm:spPr/>
    </dgm:pt>
    <dgm:pt modelId="{0EDB0CCD-4318-4FF0-B640-76FF3062BE87}" type="pres">
      <dgm:prSet presAssocID="{6356F7EF-48AC-4729-BA7B-984C30C2C63F}" presName="conn2-1" presStyleLbl="parChTrans1D3" presStyleIdx="5" presStyleCnt="6"/>
      <dgm:spPr/>
      <dgm:t>
        <a:bodyPr/>
        <a:lstStyle/>
        <a:p>
          <a:endParaRPr lang="en-US"/>
        </a:p>
      </dgm:t>
    </dgm:pt>
    <dgm:pt modelId="{2B2ABDA1-9647-4B82-A9E3-9D608E935CC5}" type="pres">
      <dgm:prSet presAssocID="{6356F7EF-48AC-4729-BA7B-984C30C2C63F}" presName="connTx" presStyleLbl="parChTrans1D3" presStyleIdx="5" presStyleCnt="6"/>
      <dgm:spPr/>
      <dgm:t>
        <a:bodyPr/>
        <a:lstStyle/>
        <a:p>
          <a:endParaRPr lang="en-US"/>
        </a:p>
      </dgm:t>
    </dgm:pt>
    <dgm:pt modelId="{F00DEBB3-0983-4097-802B-033AEE559ACF}" type="pres">
      <dgm:prSet presAssocID="{6DDC875A-DA10-4AF0-9735-91DB931B49E4}" presName="root2" presStyleCnt="0"/>
      <dgm:spPr/>
    </dgm:pt>
    <dgm:pt modelId="{34FFBF6E-1CFF-40B5-BD51-C1E2214D3746}" type="pres">
      <dgm:prSet presAssocID="{6DDC875A-DA10-4AF0-9735-91DB931B49E4}" presName="LevelTwoTextNode" presStyleLbl="node3" presStyleIdx="5" presStyleCnt="6" custScaleX="116866" custScaleY="142377" custLinFactNeighborX="4056" custLinFactNeighborY="3449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17CB5F2-4165-4A87-B92E-4C98E1573E27}" type="pres">
      <dgm:prSet presAssocID="{6DDC875A-DA10-4AF0-9735-91DB931B49E4}" presName="level3hierChild" presStyleCnt="0"/>
      <dgm:spPr/>
    </dgm:pt>
    <dgm:pt modelId="{CD1059C2-0A62-499F-8D3C-B31E722E86CB}" type="pres">
      <dgm:prSet presAssocID="{63CB4B56-01D7-46CA-8116-F0C4ECBE8901}" presName="conn2-1" presStyleLbl="parChTrans1D4" presStyleIdx="12" presStyleCnt="15"/>
      <dgm:spPr/>
      <dgm:t>
        <a:bodyPr/>
        <a:lstStyle/>
        <a:p>
          <a:endParaRPr lang="en-US"/>
        </a:p>
      </dgm:t>
    </dgm:pt>
    <dgm:pt modelId="{94F8EED2-177E-423F-B1D6-35028F642732}" type="pres">
      <dgm:prSet presAssocID="{63CB4B56-01D7-46CA-8116-F0C4ECBE8901}" presName="connTx" presStyleLbl="parChTrans1D4" presStyleIdx="12" presStyleCnt="15"/>
      <dgm:spPr/>
      <dgm:t>
        <a:bodyPr/>
        <a:lstStyle/>
        <a:p>
          <a:endParaRPr lang="en-US"/>
        </a:p>
      </dgm:t>
    </dgm:pt>
    <dgm:pt modelId="{8C71009B-E153-429F-9601-79D33BA061D0}" type="pres">
      <dgm:prSet presAssocID="{67B66854-1ADD-4FE5-804C-54BDD9BE2DA0}" presName="root2" presStyleCnt="0"/>
      <dgm:spPr/>
    </dgm:pt>
    <dgm:pt modelId="{D2EA5CDF-3B63-4BE8-A7E3-7D6054B6B08E}" type="pres">
      <dgm:prSet presAssocID="{67B66854-1ADD-4FE5-804C-54BDD9BE2DA0}" presName="LevelTwoTextNode" presStyleLbl="node4" presStyleIdx="12" presStyleCnt="15" custScaleX="194242" custLinFactNeighborX="83054" custLinFactNeighborY="5620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002CF2-7D47-45F0-8DB7-057ADE48885A}" type="pres">
      <dgm:prSet presAssocID="{67B66854-1ADD-4FE5-804C-54BDD9BE2DA0}" presName="level3hierChild" presStyleCnt="0"/>
      <dgm:spPr/>
    </dgm:pt>
    <dgm:pt modelId="{7166523C-1CA2-4437-8340-4A0F2B3FC82D}" type="pres">
      <dgm:prSet presAssocID="{8C92CEFD-53B2-41EA-8631-0AE45D43C109}" presName="conn2-1" presStyleLbl="parChTrans1D4" presStyleIdx="13" presStyleCnt="15"/>
      <dgm:spPr/>
      <dgm:t>
        <a:bodyPr/>
        <a:lstStyle/>
        <a:p>
          <a:endParaRPr lang="en-US"/>
        </a:p>
      </dgm:t>
    </dgm:pt>
    <dgm:pt modelId="{3A4A70B8-EF30-4B63-9248-590D6EA08690}" type="pres">
      <dgm:prSet presAssocID="{8C92CEFD-53B2-41EA-8631-0AE45D43C109}" presName="connTx" presStyleLbl="parChTrans1D4" presStyleIdx="13" presStyleCnt="15"/>
      <dgm:spPr/>
      <dgm:t>
        <a:bodyPr/>
        <a:lstStyle/>
        <a:p>
          <a:endParaRPr lang="en-US"/>
        </a:p>
      </dgm:t>
    </dgm:pt>
    <dgm:pt modelId="{B1F954C8-AAF5-4240-956A-46075B416201}" type="pres">
      <dgm:prSet presAssocID="{686D8607-8CDE-4EE6-9206-98102AD61F54}" presName="root2" presStyleCnt="0"/>
      <dgm:spPr/>
    </dgm:pt>
    <dgm:pt modelId="{3DB3AFFC-1AF2-44DF-B958-08C77F3247CB}" type="pres">
      <dgm:prSet presAssocID="{686D8607-8CDE-4EE6-9206-98102AD61F54}" presName="LevelTwoTextNode" presStyleLbl="node4" presStyleIdx="13" presStyleCnt="15" custFlipHor="1" custScaleX="212385" custLinFactX="28830" custLinFactNeighborX="100000" custLinFactNeighborY="3515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314FEA4-F8B1-43DB-B086-08AD24F41105}" type="pres">
      <dgm:prSet presAssocID="{686D8607-8CDE-4EE6-9206-98102AD61F54}" presName="level3hierChild" presStyleCnt="0"/>
      <dgm:spPr/>
    </dgm:pt>
    <dgm:pt modelId="{1D2764F3-6D9A-4435-80F1-ED68075E9864}" type="pres">
      <dgm:prSet presAssocID="{C5150EEA-6C9F-40A4-A1D7-5AF48B7AC130}" presName="conn2-1" presStyleLbl="parChTrans1D4" presStyleIdx="14" presStyleCnt="15"/>
      <dgm:spPr/>
      <dgm:t>
        <a:bodyPr/>
        <a:lstStyle/>
        <a:p>
          <a:endParaRPr lang="en-US"/>
        </a:p>
      </dgm:t>
    </dgm:pt>
    <dgm:pt modelId="{971F4638-22B0-44EA-95B5-01FED26EED50}" type="pres">
      <dgm:prSet presAssocID="{C5150EEA-6C9F-40A4-A1D7-5AF48B7AC130}" presName="connTx" presStyleLbl="parChTrans1D4" presStyleIdx="14" presStyleCnt="15"/>
      <dgm:spPr/>
      <dgm:t>
        <a:bodyPr/>
        <a:lstStyle/>
        <a:p>
          <a:endParaRPr lang="en-US"/>
        </a:p>
      </dgm:t>
    </dgm:pt>
    <dgm:pt modelId="{6CD96D03-2D7C-42AB-A6DA-CEE7BEA1D27F}" type="pres">
      <dgm:prSet presAssocID="{AB3447A2-3693-46B5-B2FA-6BE332B2B9E9}" presName="root2" presStyleCnt="0"/>
      <dgm:spPr/>
    </dgm:pt>
    <dgm:pt modelId="{7FCB1E38-2A72-4B6C-89E8-BB04AFAF7113}" type="pres">
      <dgm:prSet presAssocID="{AB3447A2-3693-46B5-B2FA-6BE332B2B9E9}" presName="LevelTwoTextNode" presStyleLbl="node4" presStyleIdx="14" presStyleCnt="15" custScaleX="188697" custScaleY="96357" custLinFactX="100000" custLinFactNeighborX="103488" custLinFactNeighborY="129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29C6954-3615-493E-83AA-809B980F2D04}" type="pres">
      <dgm:prSet presAssocID="{AB3447A2-3693-46B5-B2FA-6BE332B2B9E9}" presName="level3hierChild" presStyleCnt="0"/>
      <dgm:spPr/>
    </dgm:pt>
  </dgm:ptLst>
  <dgm:cxnLst>
    <dgm:cxn modelId="{46034410-34BE-4B76-9E24-428E3E16ED12}" srcId="{F926EA7A-908D-41FE-BB6C-301AB5B0CDEE}" destId="{F1BF4DBF-2618-4053-BA04-42B219A3B243}" srcOrd="1" destOrd="0" parTransId="{A6E19085-321B-49F4-BC29-8F18C1BAC5E4}" sibTransId="{7F7E7A64-B8D5-45F2-B1C0-3D252E167FB2}"/>
    <dgm:cxn modelId="{3A3D15FB-F7CA-43D0-B219-D530A40F6465}" type="presOf" srcId="{686D8607-8CDE-4EE6-9206-98102AD61F54}" destId="{3DB3AFFC-1AF2-44DF-B958-08C77F3247CB}" srcOrd="0" destOrd="0" presId="urn:microsoft.com/office/officeart/2005/8/layout/hierarchy2"/>
    <dgm:cxn modelId="{3955F828-126B-4E87-8BBD-9132969F39E9}" type="presOf" srcId="{FE351829-8F85-447A-9372-B57456E7BEE1}" destId="{159974EF-1835-48E9-9044-25A82C63A730}" srcOrd="0" destOrd="0" presId="urn:microsoft.com/office/officeart/2005/8/layout/hierarchy2"/>
    <dgm:cxn modelId="{0F85F553-6144-4873-B367-9F08D1F04D4E}" type="presOf" srcId="{E863675E-26B5-4470-B8D5-E3CBF1EAA8F4}" destId="{1AF651DD-AFAC-4F26-884D-37C9E78E99B7}" srcOrd="0" destOrd="0" presId="urn:microsoft.com/office/officeart/2005/8/layout/hierarchy2"/>
    <dgm:cxn modelId="{CA406B77-CC71-4473-A112-314072DDCCE9}" type="presOf" srcId="{9C21D669-7C8D-47A2-B14F-8099DFE9132E}" destId="{2ACBB3BF-90C3-47F8-92FC-6237E1E02925}" srcOrd="1" destOrd="0" presId="urn:microsoft.com/office/officeart/2005/8/layout/hierarchy2"/>
    <dgm:cxn modelId="{2DBA1237-C840-4EFE-9EBE-E43F1A0C8B1B}" type="presOf" srcId="{AF558D3E-579D-44F8-8543-5632F1E05049}" destId="{001F75B0-B626-497F-8715-1E4C6AFE3A32}" srcOrd="0" destOrd="0" presId="urn:microsoft.com/office/officeart/2005/8/layout/hierarchy2"/>
    <dgm:cxn modelId="{74611C29-B865-46C7-A868-9416E5461DCA}" type="presOf" srcId="{6356F7EF-48AC-4729-BA7B-984C30C2C63F}" destId="{0EDB0CCD-4318-4FF0-B640-76FF3062BE87}" srcOrd="0" destOrd="0" presId="urn:microsoft.com/office/officeart/2005/8/layout/hierarchy2"/>
    <dgm:cxn modelId="{BB299753-6115-49AA-968C-9D0953FBC197}" srcId="{3731136C-E73D-4FD2-9301-81D11856F0FC}" destId="{79EEABDD-1408-4F6E-B0EF-8D518B00CEC4}" srcOrd="0" destOrd="0" parTransId="{F3F5C050-07D5-4230-ACAD-4DF70B8FB22D}" sibTransId="{B27BCEAD-EB39-4D47-88EC-933225784221}"/>
    <dgm:cxn modelId="{FA11BB2B-E4BA-468C-AC69-F0C80C680C6E}" type="presOf" srcId="{95A0AC31-A9C9-40A4-BC98-B99DCEEDFB3E}" destId="{722DC80C-EF23-474B-A59B-FFA9EF14B870}" srcOrd="0" destOrd="0" presId="urn:microsoft.com/office/officeart/2005/8/layout/hierarchy2"/>
    <dgm:cxn modelId="{7A321712-7DF2-4BFA-B73A-B136206B8E2C}" type="presOf" srcId="{7FA30FBE-C56C-42DA-8B34-94312467BE3B}" destId="{34030ACF-265C-4FDA-A680-5E9203D51886}" srcOrd="0" destOrd="0" presId="urn:microsoft.com/office/officeart/2005/8/layout/hierarchy2"/>
    <dgm:cxn modelId="{BB69864C-D2AF-4445-9940-FA5877DE979C}" type="presOf" srcId="{AFA4FEF0-5ECB-48C9-9285-D0B795879BB7}" destId="{DC37CF8B-87D4-4DDB-BCDD-9423E34D14F3}" srcOrd="0" destOrd="0" presId="urn:microsoft.com/office/officeart/2005/8/layout/hierarchy2"/>
    <dgm:cxn modelId="{3FCF05E3-487D-471C-BE8B-DD2E7ED51341}" type="presOf" srcId="{C953BE6E-9E24-4F2D-9286-ECFFF8B629AF}" destId="{217B7DB4-054E-4829-84A1-C9F597573A74}" srcOrd="0" destOrd="0" presId="urn:microsoft.com/office/officeart/2005/8/layout/hierarchy2"/>
    <dgm:cxn modelId="{971EF626-E603-470C-BF6F-B0A52B96D55B}" type="presOf" srcId="{057E230C-5EB9-4388-A915-7EEEE5DBA079}" destId="{6A2EC063-3892-437C-8655-62A2E4378ED2}" srcOrd="1" destOrd="0" presId="urn:microsoft.com/office/officeart/2005/8/layout/hierarchy2"/>
    <dgm:cxn modelId="{2D7238AE-4652-4B42-A6B7-DA35E94D1DF5}" srcId="{AFA4FEF0-5ECB-48C9-9285-D0B795879BB7}" destId="{AF558D3E-579D-44F8-8543-5632F1E05049}" srcOrd="1" destOrd="0" parTransId="{349E9C47-F209-4C18-B619-017019137C97}" sibTransId="{262577D2-D8D6-4317-82D9-46FE6588F858}"/>
    <dgm:cxn modelId="{901D5A1E-9E0B-4FEF-82CB-5F023F00398A}" type="presOf" srcId="{3B9FDDCB-6E1A-4CB6-8F68-E58491437C45}" destId="{C2D2586E-9542-41A5-8601-0D170A0B345E}" srcOrd="1" destOrd="0" presId="urn:microsoft.com/office/officeart/2005/8/layout/hierarchy2"/>
    <dgm:cxn modelId="{8B4245D6-C3B7-46C4-B28B-1AFBF8C90289}" type="presOf" srcId="{9357B59F-9CC8-4C8A-98BA-DAE0B5147D30}" destId="{E549DD35-334F-4E56-B000-4C043995A8E2}" srcOrd="0" destOrd="0" presId="urn:microsoft.com/office/officeart/2005/8/layout/hierarchy2"/>
    <dgm:cxn modelId="{B1275F23-F433-4D64-9CB5-09EBC5E0CEEF}" type="presOf" srcId="{7076F2AB-4A12-42EE-9195-73F81FFF4714}" destId="{89FAB64A-5AE4-454C-BDFC-95C88AB1C59C}" srcOrd="0" destOrd="0" presId="urn:microsoft.com/office/officeart/2005/8/layout/hierarchy2"/>
    <dgm:cxn modelId="{267835D2-5EC1-43C6-AE80-2DC02BFD29DD}" srcId="{24E2A237-17AD-4347-9810-17188CBC4584}" destId="{8E3E0759-F999-4247-A110-C82A51816C06}" srcOrd="0" destOrd="0" parTransId="{A892B029-683B-48A9-B165-5682DBD32251}" sibTransId="{4A7755D6-EFEC-429C-93DE-32A747A49B37}"/>
    <dgm:cxn modelId="{8D991871-D88D-44F5-828C-3EF60D4AFF44}" type="presOf" srcId="{F1BF4DBF-2618-4053-BA04-42B219A3B243}" destId="{5EA387D7-F1FF-4549-AB6A-54548A93B6E2}" srcOrd="0" destOrd="0" presId="urn:microsoft.com/office/officeart/2005/8/layout/hierarchy2"/>
    <dgm:cxn modelId="{B0348DB8-AE36-49B0-B0E8-0F5B5F4EFBE4}" srcId="{3E464032-E081-4BC2-B81A-ADC5189AE840}" destId="{90B0702C-9AFD-4EC5-A6CD-07DB41F5E9D5}" srcOrd="0" destOrd="0" parTransId="{FE351829-8F85-447A-9372-B57456E7BEE1}" sibTransId="{6FD58B56-CAC5-4017-9612-270FF239D30E}"/>
    <dgm:cxn modelId="{78F7CD40-BBBF-414D-A3A8-FDF40179C795}" type="presOf" srcId="{FE351829-8F85-447A-9372-B57456E7BEE1}" destId="{91BC9320-F94A-4A86-8E3A-2FDB10E55A89}" srcOrd="1" destOrd="0" presId="urn:microsoft.com/office/officeart/2005/8/layout/hierarchy2"/>
    <dgm:cxn modelId="{8F9D24D5-B5B7-47BF-AD2F-C134FDA3163C}" srcId="{6DDC875A-DA10-4AF0-9735-91DB931B49E4}" destId="{686D8607-8CDE-4EE6-9206-98102AD61F54}" srcOrd="1" destOrd="0" parTransId="{8C92CEFD-53B2-41EA-8631-0AE45D43C109}" sibTransId="{C54E7C43-5494-4AA6-8BB6-E28C00AE99C0}"/>
    <dgm:cxn modelId="{A9F18594-068F-4C3F-9518-8059CCD36095}" srcId="{26160975-8C82-4774-9F00-C388449F66AB}" destId="{DAC902F0-ACB8-4AE7-9B64-76DE5B545A87}" srcOrd="0" destOrd="0" parTransId="{C72D0234-EE27-4F79-82EB-6A56B4AE6811}" sibTransId="{C23DB08F-9CBA-4F73-9403-1C633DB1FB03}"/>
    <dgm:cxn modelId="{93ADE5BF-DE18-4285-A8AB-AC200CD95385}" type="presOf" srcId="{349E9C47-F209-4C18-B619-017019137C97}" destId="{2A7A5F6A-928B-41D3-9078-8DF3C0ECDABE}" srcOrd="1" destOrd="0" presId="urn:microsoft.com/office/officeart/2005/8/layout/hierarchy2"/>
    <dgm:cxn modelId="{67AC615D-8355-4478-B4FC-4D06ACDB8410}" srcId="{3E464032-E081-4BC2-B81A-ADC5189AE840}" destId="{C953BE6E-9E24-4F2D-9286-ECFFF8B629AF}" srcOrd="2" destOrd="0" parTransId="{BFA3AB19-7F4C-4B59-AB6A-BB2159F7E8E4}" sibTransId="{4ADF3655-32BF-4514-964C-C7587C39D5D5}"/>
    <dgm:cxn modelId="{9C8F5369-160B-4533-8F57-2C196F9AFE36}" type="presOf" srcId="{C5150EEA-6C9F-40A4-A1D7-5AF48B7AC130}" destId="{971F4638-22B0-44EA-95B5-01FED26EED50}" srcOrd="1" destOrd="0" presId="urn:microsoft.com/office/officeart/2005/8/layout/hierarchy2"/>
    <dgm:cxn modelId="{F7187ED8-3476-43CB-B9E4-BA9A01256936}" srcId="{AFA4FEF0-5ECB-48C9-9285-D0B795879BB7}" destId="{C3FFE8A6-94E5-4C80-80E9-88C60FBF70AA}" srcOrd="0" destOrd="0" parTransId="{7FA30FBE-C56C-42DA-8B34-94312467BE3B}" sibTransId="{118CA1E5-17FB-40AB-A1F0-A922FDAEA878}"/>
    <dgm:cxn modelId="{2C6CA966-980D-4F62-B4B6-EA4B62C67538}" type="presOf" srcId="{6778093B-3AF6-4B0D-9F0B-3AAEF54BF6D5}" destId="{150C3E50-AF82-419A-A29F-38DEAD05A53C}" srcOrd="1" destOrd="0" presId="urn:microsoft.com/office/officeart/2005/8/layout/hierarchy2"/>
    <dgm:cxn modelId="{BB6E456D-BA6A-4B27-A6DE-170CB591ED99}" type="presOf" srcId="{9357B59F-9CC8-4C8A-98BA-DAE0B5147D30}" destId="{A3BF50FB-8978-48E6-8555-2D38F682F50D}" srcOrd="1" destOrd="0" presId="urn:microsoft.com/office/officeart/2005/8/layout/hierarchy2"/>
    <dgm:cxn modelId="{50D4F3D0-0C27-4D39-9EE0-936C9C77A612}" srcId="{F926EA7A-908D-41FE-BB6C-301AB5B0CDEE}" destId="{24E2A237-17AD-4347-9810-17188CBC4584}" srcOrd="0" destOrd="0" parTransId="{7D93CD57-19CF-4603-939C-CF1161E3D0F6}" sibTransId="{57810F2C-1423-4F27-A92B-444DED21EA08}"/>
    <dgm:cxn modelId="{57DC5B51-C07F-44D9-B2C2-279290D74D00}" type="presOf" srcId="{6DDC875A-DA10-4AF0-9735-91DB931B49E4}" destId="{34FFBF6E-1CFF-40B5-BD51-C1E2214D3746}" srcOrd="0" destOrd="0" presId="urn:microsoft.com/office/officeart/2005/8/layout/hierarchy2"/>
    <dgm:cxn modelId="{6C27EA70-65DD-4CDD-951D-27999136BCC2}" type="presOf" srcId="{F3F5C050-07D5-4230-ACAD-4DF70B8FB22D}" destId="{D43DB64A-BEBF-4538-AE84-8AEE0CAAC277}" srcOrd="0" destOrd="0" presId="urn:microsoft.com/office/officeart/2005/8/layout/hierarchy2"/>
    <dgm:cxn modelId="{04F07006-8988-4688-B084-C777F2AB76BB}" type="presOf" srcId="{AB3447A2-3693-46B5-B2FA-6BE332B2B9E9}" destId="{7FCB1E38-2A72-4B6C-89E8-BB04AFAF7113}" srcOrd="0" destOrd="0" presId="urn:microsoft.com/office/officeart/2005/8/layout/hierarchy2"/>
    <dgm:cxn modelId="{65283ED9-5EA7-4C86-B65A-C8439EAAD031}" type="presOf" srcId="{36543613-A2A7-4E70-A432-FDE9A63C50DB}" destId="{74FBF796-82C2-4424-8710-CA6F77215386}" srcOrd="0" destOrd="0" presId="urn:microsoft.com/office/officeart/2005/8/layout/hierarchy2"/>
    <dgm:cxn modelId="{343B3156-D584-4708-B5C9-9CA086083907}" type="presOf" srcId="{BABDC245-792F-48FE-83C9-121157EA1E9B}" destId="{8781AEB1-52A0-4AF5-94CE-713B666431E9}" srcOrd="0" destOrd="0" presId="urn:microsoft.com/office/officeart/2005/8/layout/hierarchy2"/>
    <dgm:cxn modelId="{C0A1D5CC-DF8F-4732-BCA8-BF1B3177ECB4}" type="presOf" srcId="{DAC902F0-ACB8-4AE7-9B64-76DE5B545A87}" destId="{E87DE869-E923-4408-B6F2-C45DB2861BBC}" srcOrd="0" destOrd="0" presId="urn:microsoft.com/office/officeart/2005/8/layout/hierarchy2"/>
    <dgm:cxn modelId="{96D01143-375D-422A-86EF-0A33615A6C27}" type="presOf" srcId="{5DB567D3-02B1-45FA-936E-60D802FE4BBC}" destId="{D4152941-1A1B-4D43-B188-A7D89C8D8FF6}" srcOrd="0" destOrd="0" presId="urn:microsoft.com/office/officeart/2005/8/layout/hierarchy2"/>
    <dgm:cxn modelId="{2ABED4BD-B858-40BC-B921-187CAEFBAF27}" type="presOf" srcId="{6778093B-3AF6-4B0D-9F0B-3AAEF54BF6D5}" destId="{04754B31-CBFE-45DF-A931-3E4BA37D8A35}" srcOrd="0" destOrd="0" presId="urn:microsoft.com/office/officeart/2005/8/layout/hierarchy2"/>
    <dgm:cxn modelId="{D3A74950-D2BE-458B-9B4C-1A5A688B6118}" type="presOf" srcId="{AF453D49-0A93-4146-9E1A-6BDE258FE17F}" destId="{9D953312-F74E-4CA1-A344-D11A7A3BE23C}" srcOrd="0" destOrd="0" presId="urn:microsoft.com/office/officeart/2005/8/layout/hierarchy2"/>
    <dgm:cxn modelId="{C5B955A3-3031-42FF-9BF7-E14DA5DD9E12}" type="presOf" srcId="{BFA3AB19-7F4C-4B59-AB6A-BB2159F7E8E4}" destId="{C91055C7-5CF3-41A8-AC7F-1B741DFCC636}" srcOrd="1" destOrd="0" presId="urn:microsoft.com/office/officeart/2005/8/layout/hierarchy2"/>
    <dgm:cxn modelId="{45B0A995-17EE-4584-8934-0268A3F6F029}" type="presOf" srcId="{BABDC245-792F-48FE-83C9-121157EA1E9B}" destId="{5E89A530-8E6E-4D1B-B57D-0C603CC2851F}" srcOrd="1" destOrd="0" presId="urn:microsoft.com/office/officeart/2005/8/layout/hierarchy2"/>
    <dgm:cxn modelId="{2CA266ED-6527-433D-92B2-527FBAE26942}" type="presOf" srcId="{C3FFE8A6-94E5-4C80-80E9-88C60FBF70AA}" destId="{27CF4347-49FF-443A-BC32-23F6A32E04A7}" srcOrd="0" destOrd="0" presId="urn:microsoft.com/office/officeart/2005/8/layout/hierarchy2"/>
    <dgm:cxn modelId="{5A076609-0337-4C29-8DA2-E709A9B7669C}" type="presOf" srcId="{A892B029-683B-48A9-B165-5682DBD32251}" destId="{6EA850D2-138B-403E-A2A4-B06BA72D3D40}" srcOrd="0" destOrd="0" presId="urn:microsoft.com/office/officeart/2005/8/layout/hierarchy2"/>
    <dgm:cxn modelId="{1A22E11C-EC57-4588-8099-0606E9281D3D}" type="presOf" srcId="{63CB4B56-01D7-46CA-8116-F0C4ECBE8901}" destId="{94F8EED2-177E-423F-B1D6-35028F642732}" srcOrd="1" destOrd="0" presId="urn:microsoft.com/office/officeart/2005/8/layout/hierarchy2"/>
    <dgm:cxn modelId="{FCCD6F53-E939-4B37-A507-E48B6F0D7DC1}" srcId="{3E464032-E081-4BC2-B81A-ADC5189AE840}" destId="{070D9A91-E172-4304-9E11-4E87DF9D3D5F}" srcOrd="3" destOrd="0" parTransId="{5DB567D3-02B1-45FA-936E-60D802FE4BBC}" sibTransId="{D66035B0-FE4C-4D67-9FC3-9705C2DCAA6E}"/>
    <dgm:cxn modelId="{6265799E-5DE7-4DA2-A771-7A6426206672}" type="presOf" srcId="{57B7FBC3-7707-4C92-80AD-884DD0F9BD47}" destId="{F3CAAC83-ED52-42B7-8A75-C78697B8194A}" srcOrd="1" destOrd="0" presId="urn:microsoft.com/office/officeart/2005/8/layout/hierarchy2"/>
    <dgm:cxn modelId="{DD22BD55-4FEB-4587-857F-8FA957B2546B}" type="presOf" srcId="{97BA8121-AA64-4854-B2C3-65209B43A142}" destId="{6B822295-CFC7-40FA-BB2B-DCA2AD5D70C0}" srcOrd="0" destOrd="0" presId="urn:microsoft.com/office/officeart/2005/8/layout/hierarchy2"/>
    <dgm:cxn modelId="{A1D3A57F-67B9-4E3F-BB14-F82BD92473CB}" type="presOf" srcId="{89EA4CD8-7906-4330-B144-24E1FDCEB53F}" destId="{C9412570-B0E0-44DB-B72E-255440748FE0}" srcOrd="1" destOrd="0" presId="urn:microsoft.com/office/officeart/2005/8/layout/hierarchy2"/>
    <dgm:cxn modelId="{1406B6CE-7455-4FDD-8A1C-D8CE50443A84}" type="presOf" srcId="{E4E0D335-8634-49A9-ABCB-27015773D35B}" destId="{19C4E2A2-4DB2-48FC-AB12-E98D219C009C}" srcOrd="0" destOrd="0" presId="urn:microsoft.com/office/officeart/2005/8/layout/hierarchy2"/>
    <dgm:cxn modelId="{A0E77FB2-BACC-4718-8287-B1DDAA9B4676}" type="presOf" srcId="{7076F2AB-4A12-42EE-9195-73F81FFF4714}" destId="{E1B6E6F1-FA29-4ADD-8E69-0A64ECEB0BD4}" srcOrd="1" destOrd="0" presId="urn:microsoft.com/office/officeart/2005/8/layout/hierarchy2"/>
    <dgm:cxn modelId="{E6754027-58DD-4F25-B227-188E09D2188C}" type="presOf" srcId="{193CCC07-226D-4D76-9939-754D57D49344}" destId="{2B50DA0F-3B75-4031-B258-9078724BDBD7}" srcOrd="0" destOrd="0" presId="urn:microsoft.com/office/officeart/2005/8/layout/hierarchy2"/>
    <dgm:cxn modelId="{48F0AFB1-5DE5-4101-B521-0E20FA1C5C65}" srcId="{C3FFE8A6-94E5-4C80-80E9-88C60FBF70AA}" destId="{36543613-A2A7-4E70-A432-FDE9A63C50DB}" srcOrd="1" destOrd="0" parTransId="{9357B59F-9CC8-4C8A-98BA-DAE0B5147D30}" sibTransId="{C72B870E-2E2C-4FFC-96AF-1BB308C6F456}"/>
    <dgm:cxn modelId="{41020B27-BF2E-44C2-B7EA-1080E7437897}" type="presOf" srcId="{B9568EC4-3172-4737-8EE5-4460B7D9543C}" destId="{5BE76C1D-9017-4EA7-A618-FE57711043EF}" srcOrd="0" destOrd="0" presId="urn:microsoft.com/office/officeart/2005/8/layout/hierarchy2"/>
    <dgm:cxn modelId="{F6689BF5-1795-4262-9D53-BFBD89765FE7}" type="presOf" srcId="{C5150EEA-6C9F-40A4-A1D7-5AF48B7AC130}" destId="{1D2764F3-6D9A-4435-80F1-ED68075E9864}" srcOrd="0" destOrd="0" presId="urn:microsoft.com/office/officeart/2005/8/layout/hierarchy2"/>
    <dgm:cxn modelId="{F63C7C84-BCBA-422F-B908-70EA4112DDAA}" srcId="{79EEABDD-1408-4F6E-B0EF-8D518B00CEC4}" destId="{97BA8121-AA64-4854-B2C3-65209B43A142}" srcOrd="1" destOrd="0" parTransId="{9C21D669-7C8D-47A2-B14F-8099DFE9132E}" sibTransId="{8345CFCE-AD8B-4E89-B074-1825F414A356}"/>
    <dgm:cxn modelId="{B764593B-3354-4942-B353-D735995279C7}" type="presOf" srcId="{7FA30FBE-C56C-42DA-8B34-94312467BE3B}" destId="{5ABDBFE5-4145-439A-8F69-80F73B65140C}" srcOrd="1" destOrd="0" presId="urn:microsoft.com/office/officeart/2005/8/layout/hierarchy2"/>
    <dgm:cxn modelId="{38B147D0-4514-4F70-9780-622912B169EA}" type="presOf" srcId="{9C21D669-7C8D-47A2-B14F-8099DFE9132E}" destId="{6F5B8765-D38F-4777-AEDD-43A07218EDAB}" srcOrd="0" destOrd="0" presId="urn:microsoft.com/office/officeart/2005/8/layout/hierarchy2"/>
    <dgm:cxn modelId="{E00734B6-C091-484E-943B-6E84F8B13316}" type="presOf" srcId="{7B8F7D2C-8F0B-4F6D-8571-7FDDD2E88DA3}" destId="{96C460F8-E8F5-4FBA-9A9C-A333D27BDDFD}" srcOrd="0" destOrd="0" presId="urn:microsoft.com/office/officeart/2005/8/layout/hierarchy2"/>
    <dgm:cxn modelId="{27623A6C-9ED3-4BD8-8B74-B5B5E4D1E64B}" srcId="{F1BF4DBF-2618-4053-BA04-42B219A3B243}" destId="{AFA4FEF0-5ECB-48C9-9285-D0B795879BB7}" srcOrd="0" destOrd="0" parTransId="{3B9FDDCB-6E1A-4CB6-8F68-E58491437C45}" sibTransId="{8C43D2F0-C339-4F2D-BE7A-051470E7B1F9}"/>
    <dgm:cxn modelId="{A91A4E24-5E2C-4657-B287-EFB20C669A06}" type="presOf" srcId="{3731136C-E73D-4FD2-9301-81D11856F0FC}" destId="{341FC2A3-8C85-4612-B7D4-4769C90EC872}" srcOrd="0" destOrd="0" presId="urn:microsoft.com/office/officeart/2005/8/layout/hierarchy2"/>
    <dgm:cxn modelId="{8F7B9E60-1B5C-46D4-877A-AB4A287D9010}" type="presOf" srcId="{D02044AD-2FDA-414E-B4C1-CBA8269EE250}" destId="{00E80790-5DE6-426D-B522-0CE061200D67}" srcOrd="0" destOrd="0" presId="urn:microsoft.com/office/officeart/2005/8/layout/hierarchy2"/>
    <dgm:cxn modelId="{30B4CE07-356D-4D5F-AE48-F32096D87BBC}" type="presOf" srcId="{530DF870-37AB-4D22-8601-4266BA605E3E}" destId="{F7AA4817-747D-45FF-BCE4-5F83ED4590E1}" srcOrd="0" destOrd="0" presId="urn:microsoft.com/office/officeart/2005/8/layout/hierarchy2"/>
    <dgm:cxn modelId="{C46C169B-7522-4311-A250-381C09634D5F}" srcId="{AF558D3E-579D-44F8-8543-5632F1E05049}" destId="{B9568EC4-3172-4737-8EE5-4460B7D9543C}" srcOrd="0" destOrd="0" parTransId="{193CCC07-226D-4D76-9939-754D57D49344}" sibTransId="{A4B711BB-43D6-4A35-B1A3-53D01A0908F0}"/>
    <dgm:cxn modelId="{7E0C0140-3734-4B4F-A230-3C69935A1A7A}" type="presOf" srcId="{AF2E4770-2F7C-47F1-8F65-4B3AAA181068}" destId="{EFE0ED01-90EA-48CA-883F-F9D65893392D}" srcOrd="1" destOrd="0" presId="urn:microsoft.com/office/officeart/2005/8/layout/hierarchy2"/>
    <dgm:cxn modelId="{CEC3105E-CD5A-4B8A-A729-EF512C7A27CC}" srcId="{B262D0B5-B69C-42ED-A418-F9CDC6F5AD82}" destId="{3E464032-E081-4BC2-B81A-ADC5189AE840}" srcOrd="0" destOrd="0" parTransId="{057E230C-5EB9-4388-A915-7EEEE5DBA079}" sibTransId="{DC08853E-89A2-4B93-8C7F-D5A4371B3D77}"/>
    <dgm:cxn modelId="{8B159E3A-016A-46BC-A701-B023B52F989C}" srcId="{26160975-8C82-4774-9F00-C388449F66AB}" destId="{C185286F-FD7A-4DD5-8AB9-CE4AB3FEC3E9}" srcOrd="1" destOrd="0" parTransId="{AF2E4770-2F7C-47F1-8F65-4B3AAA181068}" sibTransId="{F461F622-70A4-418A-900A-97A7EA7E6587}"/>
    <dgm:cxn modelId="{E22A61F3-6612-4DFA-A3AD-6E8C95F64AFD}" type="presOf" srcId="{5DB567D3-02B1-45FA-936E-60D802FE4BBC}" destId="{0EDBA174-CA26-4CED-B841-1D0790C663B7}" srcOrd="1" destOrd="0" presId="urn:microsoft.com/office/officeart/2005/8/layout/hierarchy2"/>
    <dgm:cxn modelId="{CD3E7F94-F8E6-40C7-A4AF-CDC346C24D3F}" type="presOf" srcId="{A892B029-683B-48A9-B165-5682DBD32251}" destId="{D5BB55DB-EC52-4359-BD91-639918F9F1C3}" srcOrd="1" destOrd="0" presId="urn:microsoft.com/office/officeart/2005/8/layout/hierarchy2"/>
    <dgm:cxn modelId="{7EA63B2A-6BE3-44DE-A926-1348286570F5}" type="presOf" srcId="{F3F5C050-07D5-4230-ACAD-4DF70B8FB22D}" destId="{DA724944-FAC7-43F9-987C-713A7E4B0DB4}" srcOrd="1" destOrd="0" presId="urn:microsoft.com/office/officeart/2005/8/layout/hierarchy2"/>
    <dgm:cxn modelId="{3FFEB560-6511-4BD6-A21A-3CB24B018EAC}" type="presOf" srcId="{89EA4CD8-7906-4330-B144-24E1FDCEB53F}" destId="{2BE797D2-830F-46FC-BCF4-BA2681C4D108}" srcOrd="0" destOrd="0" presId="urn:microsoft.com/office/officeart/2005/8/layout/hierarchy2"/>
    <dgm:cxn modelId="{669F98F5-98A1-4017-A776-ADF691882D8A}" srcId="{79EEABDD-1408-4F6E-B0EF-8D518B00CEC4}" destId="{95A0AC31-A9C9-40A4-BC98-B99DCEEDFB3E}" srcOrd="0" destOrd="0" parTransId="{6778093B-3AF6-4B0D-9F0B-3AAEF54BF6D5}" sibTransId="{5D8C9945-21E2-42D0-9730-EDEE3097EB1F}"/>
    <dgm:cxn modelId="{ACF5D597-6BD4-482F-A452-8A7D2F2654B8}" type="presOf" srcId="{3B9FDDCB-6E1A-4CB6-8F68-E58491437C45}" destId="{5B02CA34-BC61-40D8-BBF5-171FBF14517F}" srcOrd="0" destOrd="0" presId="urn:microsoft.com/office/officeart/2005/8/layout/hierarchy2"/>
    <dgm:cxn modelId="{F55A839F-1454-4F83-B967-B51158752662}" type="presOf" srcId="{AF2E4770-2F7C-47F1-8F65-4B3AAA181068}" destId="{ABED86A1-D51A-4C1F-BCBF-54EE3A34631F}" srcOrd="0" destOrd="0" presId="urn:microsoft.com/office/officeart/2005/8/layout/hierarchy2"/>
    <dgm:cxn modelId="{136FB2A5-9EEB-4457-9821-76E327314B1B}" type="presOf" srcId="{D02044AD-2FDA-414E-B4C1-CBA8269EE250}" destId="{FD764346-68B1-43CF-A4A1-0DC02660E0C3}" srcOrd="1" destOrd="0" presId="urn:microsoft.com/office/officeart/2005/8/layout/hierarchy2"/>
    <dgm:cxn modelId="{A64C5A79-43CA-4822-AF80-E32B5AF79DB1}" srcId="{C3FFE8A6-94E5-4C80-80E9-88C60FBF70AA}" destId="{530DF870-37AB-4D22-8601-4266BA605E3E}" srcOrd="0" destOrd="0" parTransId="{6E89B64C-8503-4676-9C9C-9F1FF8884BB0}" sibTransId="{63B992B3-F4C0-4A59-AB36-795EA67E3DA8}"/>
    <dgm:cxn modelId="{A78A2317-FE9A-42C3-9777-1A1441CD2B9F}" type="presOf" srcId="{6356F7EF-48AC-4729-BA7B-984C30C2C63F}" destId="{2B2ABDA1-9647-4B82-A9E3-9D608E935CC5}" srcOrd="1" destOrd="0" presId="urn:microsoft.com/office/officeart/2005/8/layout/hierarchy2"/>
    <dgm:cxn modelId="{ADFD0DC4-B495-4AB8-AD6C-65B43D5060AC}" type="presOf" srcId="{6E89B64C-8503-4676-9C9C-9F1FF8884BB0}" destId="{7CC296BF-68CF-4437-B541-9F9B359402C2}" srcOrd="0" destOrd="0" presId="urn:microsoft.com/office/officeart/2005/8/layout/hierarchy2"/>
    <dgm:cxn modelId="{DE27B9C2-E85A-422C-B904-37B36E761044}" srcId="{3E464032-E081-4BC2-B81A-ADC5189AE840}" destId="{AF453D49-0A93-4146-9E1A-6BDE258FE17F}" srcOrd="1" destOrd="0" parTransId="{BABDC245-792F-48FE-83C9-121157EA1E9B}" sibTransId="{27CB0868-0B6D-4C18-9200-577F88C3BDFF}"/>
    <dgm:cxn modelId="{C55CA8B1-265A-4709-AC98-CE7BA3097D7E}" srcId="{F1BF4DBF-2618-4053-BA04-42B219A3B243}" destId="{3731136C-E73D-4FD2-9301-81D11856F0FC}" srcOrd="2" destOrd="0" parTransId="{D02044AD-2FDA-414E-B4C1-CBA8269EE250}" sibTransId="{C0ABEA5D-7393-447C-89AD-4823359DD979}"/>
    <dgm:cxn modelId="{6AA61540-123E-455F-9AE1-EA63A8B286C5}" srcId="{B262D0B5-B69C-42ED-A418-F9CDC6F5AD82}" destId="{26160975-8C82-4774-9F00-C388449F66AB}" srcOrd="1" destOrd="0" parTransId="{57B7FBC3-7707-4C92-80AD-884DD0F9BD47}" sibTransId="{4F161252-7DE7-4CBA-9E40-79F30D38F7E3}"/>
    <dgm:cxn modelId="{5C4E7DFB-6717-422C-BA26-0FC54B9E6D08}" srcId="{AF558D3E-579D-44F8-8543-5632F1E05049}" destId="{7B8F7D2C-8F0B-4F6D-8571-7FDDD2E88DA3}" srcOrd="1" destOrd="0" parTransId="{89EA4CD8-7906-4330-B144-24E1FDCEB53F}" sibTransId="{2314E540-DC76-4D36-97ED-BD1CF775A52E}"/>
    <dgm:cxn modelId="{E257F1BF-055A-4C88-AE26-1273202D4D80}" srcId="{3731136C-E73D-4FD2-9301-81D11856F0FC}" destId="{6DDC875A-DA10-4AF0-9735-91DB931B49E4}" srcOrd="1" destOrd="0" parTransId="{6356F7EF-48AC-4729-BA7B-984C30C2C63F}" sibTransId="{55686408-46AD-44FC-A105-138FD0F0D49D}"/>
    <dgm:cxn modelId="{538F7C35-9C9F-4506-A005-C0469D5CFA9E}" srcId="{F1BF4DBF-2618-4053-BA04-42B219A3B243}" destId="{B262D0B5-B69C-42ED-A418-F9CDC6F5AD82}" srcOrd="1" destOrd="0" parTransId="{E863675E-26B5-4470-B8D5-E3CBF1EAA8F4}" sibTransId="{80B90A43-F269-48E7-9412-E7B37922265B}"/>
    <dgm:cxn modelId="{B403DCF3-4CDE-42D8-B9DB-3CA04AFABC3C}" type="presOf" srcId="{24E2A237-17AD-4347-9810-17188CBC4584}" destId="{50D22A5F-CE6B-4D70-9818-BB6F65F3C153}" srcOrd="0" destOrd="0" presId="urn:microsoft.com/office/officeart/2005/8/layout/hierarchy2"/>
    <dgm:cxn modelId="{B26C5E1F-117C-49DF-8487-B7A200DE92CF}" type="presOf" srcId="{193CCC07-226D-4D76-9939-754D57D49344}" destId="{BC6FCA91-6C35-4356-A1ED-89F4577C92C3}" srcOrd="1" destOrd="0" presId="urn:microsoft.com/office/officeart/2005/8/layout/hierarchy2"/>
    <dgm:cxn modelId="{946AE008-1D52-4C91-B09D-29BD06161BD1}" srcId="{24E2A237-17AD-4347-9810-17188CBC4584}" destId="{E4E0D335-8634-49A9-ABCB-27015773D35B}" srcOrd="1" destOrd="0" parTransId="{7076F2AB-4A12-42EE-9195-73F81FFF4714}" sibTransId="{6C916FEA-2408-4966-8DEC-0145AE3B5137}"/>
    <dgm:cxn modelId="{2CBE7A51-7224-423C-AEDA-AAE762A17A6D}" type="presOf" srcId="{8E3E0759-F999-4247-A110-C82A51816C06}" destId="{8366C373-E763-4FA3-9CA1-C74609266A0C}" srcOrd="0" destOrd="0" presId="urn:microsoft.com/office/officeart/2005/8/layout/hierarchy2"/>
    <dgm:cxn modelId="{0B665856-B845-40D0-B4A0-892C7CE4DE67}" type="presOf" srcId="{C185286F-FD7A-4DD5-8AB9-CE4AB3FEC3E9}" destId="{A8701816-9986-4639-BC21-CA268CE0F164}" srcOrd="0" destOrd="0" presId="urn:microsoft.com/office/officeart/2005/8/layout/hierarchy2"/>
    <dgm:cxn modelId="{440C9021-CB8C-46DE-BB32-A0F19C1AE420}" type="presOf" srcId="{63CB4B56-01D7-46CA-8116-F0C4ECBE8901}" destId="{CD1059C2-0A62-499F-8D3C-B31E722E86CB}" srcOrd="0" destOrd="0" presId="urn:microsoft.com/office/officeart/2005/8/layout/hierarchy2"/>
    <dgm:cxn modelId="{2321905B-49B4-4564-B305-73F5248C98FA}" type="presOf" srcId="{67B66854-1ADD-4FE5-804C-54BDD9BE2DA0}" destId="{D2EA5CDF-3B63-4BE8-A7E3-7D6054B6B08E}" srcOrd="0" destOrd="0" presId="urn:microsoft.com/office/officeart/2005/8/layout/hierarchy2"/>
    <dgm:cxn modelId="{DB68B51F-D26D-4E23-A01D-BC61B7904F90}" type="presOf" srcId="{8C92CEFD-53B2-41EA-8631-0AE45D43C109}" destId="{3A4A70B8-EF30-4B63-9248-590D6EA08690}" srcOrd="1" destOrd="0" presId="urn:microsoft.com/office/officeart/2005/8/layout/hierarchy2"/>
    <dgm:cxn modelId="{677614A7-F548-4B5B-AB83-9B417E3D228C}" type="presOf" srcId="{BFA3AB19-7F4C-4B59-AB6A-BB2159F7E8E4}" destId="{7C10AFB9-141C-4F34-81F7-1138D68A830D}" srcOrd="0" destOrd="0" presId="urn:microsoft.com/office/officeart/2005/8/layout/hierarchy2"/>
    <dgm:cxn modelId="{E20F90BB-986E-4700-974B-94495F130D0F}" type="presOf" srcId="{90B0702C-9AFD-4EC5-A6CD-07DB41F5E9D5}" destId="{E27C4EF7-1596-4829-94D1-1396C20A8C71}" srcOrd="0" destOrd="0" presId="urn:microsoft.com/office/officeart/2005/8/layout/hierarchy2"/>
    <dgm:cxn modelId="{5484C237-99AF-4457-B936-0F8299DCD6D9}" type="presOf" srcId="{26160975-8C82-4774-9F00-C388449F66AB}" destId="{F67C1903-9218-4F6C-B6AD-B65BAC3EC2F3}" srcOrd="0" destOrd="0" presId="urn:microsoft.com/office/officeart/2005/8/layout/hierarchy2"/>
    <dgm:cxn modelId="{96B7ED0C-7FEA-4808-B199-669369BAFFA6}" type="presOf" srcId="{349E9C47-F209-4C18-B619-017019137C97}" destId="{EC3C1D40-A478-407B-99D7-71485B4E0DF3}" srcOrd="0" destOrd="0" presId="urn:microsoft.com/office/officeart/2005/8/layout/hierarchy2"/>
    <dgm:cxn modelId="{54DE01C5-C05C-4878-8952-5E4D27C8A69D}" type="presOf" srcId="{79EEABDD-1408-4F6E-B0EF-8D518B00CEC4}" destId="{438EB0A1-5D36-40A4-8386-A98C2781C74B}" srcOrd="0" destOrd="0" presId="urn:microsoft.com/office/officeart/2005/8/layout/hierarchy2"/>
    <dgm:cxn modelId="{1A76AE7D-F604-4319-9DE8-6B5A6C64D43B}" type="presOf" srcId="{57B7FBC3-7707-4C92-80AD-884DD0F9BD47}" destId="{8DB903FF-F540-4B45-9A6B-B40C6411EC3F}" srcOrd="0" destOrd="0" presId="urn:microsoft.com/office/officeart/2005/8/layout/hierarchy2"/>
    <dgm:cxn modelId="{CCDAADD1-3B05-4655-BEA8-CD0F3F400E00}" type="presOf" srcId="{3E464032-E081-4BC2-B81A-ADC5189AE840}" destId="{99ACF00B-3EF4-4109-AEAC-B228BBADEF83}" srcOrd="0" destOrd="0" presId="urn:microsoft.com/office/officeart/2005/8/layout/hierarchy2"/>
    <dgm:cxn modelId="{D64B199E-6326-43A6-9EF1-A570A34DAF60}" type="presOf" srcId="{070D9A91-E172-4304-9E11-4E87DF9D3D5F}" destId="{FD6920AF-01A5-49B0-A04A-5B30A22CA1B9}" srcOrd="0" destOrd="0" presId="urn:microsoft.com/office/officeart/2005/8/layout/hierarchy2"/>
    <dgm:cxn modelId="{7D30DD02-2EFB-47AE-B50F-037EECFAAB0A}" type="presOf" srcId="{057E230C-5EB9-4388-A915-7EEEE5DBA079}" destId="{9A793E04-7D09-41D2-BFFE-94141FDE93F4}" srcOrd="0" destOrd="0" presId="urn:microsoft.com/office/officeart/2005/8/layout/hierarchy2"/>
    <dgm:cxn modelId="{6386952B-9D8D-4204-AE50-A441A1D67CE2}" type="presOf" srcId="{C72D0234-EE27-4F79-82EB-6A56B4AE6811}" destId="{012EA3F7-1AF5-4566-B746-CBD7398F2608}" srcOrd="1" destOrd="0" presId="urn:microsoft.com/office/officeart/2005/8/layout/hierarchy2"/>
    <dgm:cxn modelId="{E626D35D-A62A-44ED-960C-F990B2C85121}" srcId="{6DDC875A-DA10-4AF0-9735-91DB931B49E4}" destId="{67B66854-1ADD-4FE5-804C-54BDD9BE2DA0}" srcOrd="0" destOrd="0" parTransId="{63CB4B56-01D7-46CA-8116-F0C4ECBE8901}" sibTransId="{F3B8C3D3-CCF0-4738-A346-C74EF4770678}"/>
    <dgm:cxn modelId="{B94978D8-3C04-4203-973D-82738F91A15D}" type="presOf" srcId="{B262D0B5-B69C-42ED-A418-F9CDC6F5AD82}" destId="{F5EFFD3D-CC97-4903-8508-4D359F91BA8C}" srcOrd="0" destOrd="0" presId="urn:microsoft.com/office/officeart/2005/8/layout/hierarchy2"/>
    <dgm:cxn modelId="{456C9725-B1A9-48AF-A1A1-F5EA34F93B0D}" type="presOf" srcId="{F926EA7A-908D-41FE-BB6C-301AB5B0CDEE}" destId="{A101B79F-949D-46CC-BF71-22E32F30E5EF}" srcOrd="0" destOrd="0" presId="urn:microsoft.com/office/officeart/2005/8/layout/hierarchy2"/>
    <dgm:cxn modelId="{9B39DD7D-F618-4495-B684-0F45D6B3F11A}" type="presOf" srcId="{C72D0234-EE27-4F79-82EB-6A56B4AE6811}" destId="{95E96EFC-DD42-4AF0-A916-FD65648585C5}" srcOrd="0" destOrd="0" presId="urn:microsoft.com/office/officeart/2005/8/layout/hierarchy2"/>
    <dgm:cxn modelId="{28279001-F629-47A7-A8C0-899B07405AAF}" type="presOf" srcId="{E863675E-26B5-4470-B8D5-E3CBF1EAA8F4}" destId="{720B7ECA-779D-45C3-A416-53A6F8D5E182}" srcOrd="1" destOrd="0" presId="urn:microsoft.com/office/officeart/2005/8/layout/hierarchy2"/>
    <dgm:cxn modelId="{308CDDF7-DB55-4DC8-96AC-40694B8CDA4C}" type="presOf" srcId="{6E89B64C-8503-4676-9C9C-9F1FF8884BB0}" destId="{0F42F7C0-479F-4BCF-B66B-B23D72278EDF}" srcOrd="1" destOrd="0" presId="urn:microsoft.com/office/officeart/2005/8/layout/hierarchy2"/>
    <dgm:cxn modelId="{452B1B49-2289-41ED-9F89-3770665FBFE4}" srcId="{6DDC875A-DA10-4AF0-9735-91DB931B49E4}" destId="{AB3447A2-3693-46B5-B2FA-6BE332B2B9E9}" srcOrd="2" destOrd="0" parTransId="{C5150EEA-6C9F-40A4-A1D7-5AF48B7AC130}" sibTransId="{38AC2B2E-F24A-443D-A522-CE4B06929D25}"/>
    <dgm:cxn modelId="{6FFC4409-1A11-4FE6-8445-9F5E18713933}" type="presOf" srcId="{8C92CEFD-53B2-41EA-8631-0AE45D43C109}" destId="{7166523C-1CA2-4437-8340-4A0F2B3FC82D}" srcOrd="0" destOrd="0" presId="urn:microsoft.com/office/officeart/2005/8/layout/hierarchy2"/>
    <dgm:cxn modelId="{E8933D39-260B-4895-9664-4FDCD9ED6E1A}" type="presParOf" srcId="{A101B79F-949D-46CC-BF71-22E32F30E5EF}" destId="{3F6DE316-D227-471A-B162-17E261CC6FDB}" srcOrd="0" destOrd="0" presId="urn:microsoft.com/office/officeart/2005/8/layout/hierarchy2"/>
    <dgm:cxn modelId="{8A640C68-F03D-476C-9FD3-7E15E174243C}" type="presParOf" srcId="{3F6DE316-D227-471A-B162-17E261CC6FDB}" destId="{50D22A5F-CE6B-4D70-9818-BB6F65F3C153}" srcOrd="0" destOrd="0" presId="urn:microsoft.com/office/officeart/2005/8/layout/hierarchy2"/>
    <dgm:cxn modelId="{86261920-E040-415A-9CE7-F3BDE51782C8}" type="presParOf" srcId="{3F6DE316-D227-471A-B162-17E261CC6FDB}" destId="{624EC945-0061-42B0-A5B6-A0BD32496760}" srcOrd="1" destOrd="0" presId="urn:microsoft.com/office/officeart/2005/8/layout/hierarchy2"/>
    <dgm:cxn modelId="{3A813522-A862-4344-B27A-A784C5D7E784}" type="presParOf" srcId="{624EC945-0061-42B0-A5B6-A0BD32496760}" destId="{6EA850D2-138B-403E-A2A4-B06BA72D3D40}" srcOrd="0" destOrd="0" presId="urn:microsoft.com/office/officeart/2005/8/layout/hierarchy2"/>
    <dgm:cxn modelId="{3052D33F-C188-4BF2-829E-6A43780CD193}" type="presParOf" srcId="{6EA850D2-138B-403E-A2A4-B06BA72D3D40}" destId="{D5BB55DB-EC52-4359-BD91-639918F9F1C3}" srcOrd="0" destOrd="0" presId="urn:microsoft.com/office/officeart/2005/8/layout/hierarchy2"/>
    <dgm:cxn modelId="{E1F291FF-1278-476D-9A24-D9C5E5C86540}" type="presParOf" srcId="{624EC945-0061-42B0-A5B6-A0BD32496760}" destId="{5A62F7B0-7111-47C6-ACFB-6F8A491BB1FF}" srcOrd="1" destOrd="0" presId="urn:microsoft.com/office/officeart/2005/8/layout/hierarchy2"/>
    <dgm:cxn modelId="{0FA7233B-3312-476B-9450-CD7AB23A6036}" type="presParOf" srcId="{5A62F7B0-7111-47C6-ACFB-6F8A491BB1FF}" destId="{8366C373-E763-4FA3-9CA1-C74609266A0C}" srcOrd="0" destOrd="0" presId="urn:microsoft.com/office/officeart/2005/8/layout/hierarchy2"/>
    <dgm:cxn modelId="{97E44C41-FEEB-4FDB-A113-F313B32F8577}" type="presParOf" srcId="{5A62F7B0-7111-47C6-ACFB-6F8A491BB1FF}" destId="{4C698825-50AB-4C7C-8594-95127FA08B43}" srcOrd="1" destOrd="0" presId="urn:microsoft.com/office/officeart/2005/8/layout/hierarchy2"/>
    <dgm:cxn modelId="{E5E0AA3F-2DB0-4A53-85AF-35FA3A3CEDFA}" type="presParOf" srcId="{624EC945-0061-42B0-A5B6-A0BD32496760}" destId="{89FAB64A-5AE4-454C-BDFC-95C88AB1C59C}" srcOrd="2" destOrd="0" presId="urn:microsoft.com/office/officeart/2005/8/layout/hierarchy2"/>
    <dgm:cxn modelId="{46DF44B7-E81C-473E-846C-50781D4183A0}" type="presParOf" srcId="{89FAB64A-5AE4-454C-BDFC-95C88AB1C59C}" destId="{E1B6E6F1-FA29-4ADD-8E69-0A64ECEB0BD4}" srcOrd="0" destOrd="0" presId="urn:microsoft.com/office/officeart/2005/8/layout/hierarchy2"/>
    <dgm:cxn modelId="{957FE7C5-36D4-4886-BDBB-6CC0A72F15FE}" type="presParOf" srcId="{624EC945-0061-42B0-A5B6-A0BD32496760}" destId="{A879FE60-7979-490F-9679-30327D20285D}" srcOrd="3" destOrd="0" presId="urn:microsoft.com/office/officeart/2005/8/layout/hierarchy2"/>
    <dgm:cxn modelId="{18536CA8-DBF4-47DA-A858-D6FAC7DF6F2D}" type="presParOf" srcId="{A879FE60-7979-490F-9679-30327D20285D}" destId="{19C4E2A2-4DB2-48FC-AB12-E98D219C009C}" srcOrd="0" destOrd="0" presId="urn:microsoft.com/office/officeart/2005/8/layout/hierarchy2"/>
    <dgm:cxn modelId="{7D1914E0-3E5C-49EB-B845-B99E1D6FD2D8}" type="presParOf" srcId="{A879FE60-7979-490F-9679-30327D20285D}" destId="{2A508BA7-81A7-4A36-AEBA-00F3A303EFEC}" srcOrd="1" destOrd="0" presId="urn:microsoft.com/office/officeart/2005/8/layout/hierarchy2"/>
    <dgm:cxn modelId="{5392F902-1683-47D3-97FA-263B7EA966B3}" type="presParOf" srcId="{A101B79F-949D-46CC-BF71-22E32F30E5EF}" destId="{00B3267D-BD0B-4F3D-86BB-231964DE9434}" srcOrd="1" destOrd="0" presId="urn:microsoft.com/office/officeart/2005/8/layout/hierarchy2"/>
    <dgm:cxn modelId="{2E4A9920-8DA0-491F-87DC-4A651E9E20C2}" type="presParOf" srcId="{00B3267D-BD0B-4F3D-86BB-231964DE9434}" destId="{5EA387D7-F1FF-4549-AB6A-54548A93B6E2}" srcOrd="0" destOrd="0" presId="urn:microsoft.com/office/officeart/2005/8/layout/hierarchy2"/>
    <dgm:cxn modelId="{F95C86D9-0E97-49A5-BF48-935A0B4AF24F}" type="presParOf" srcId="{00B3267D-BD0B-4F3D-86BB-231964DE9434}" destId="{1143847F-B2A3-49F2-A7A8-BCAA5C218379}" srcOrd="1" destOrd="0" presId="urn:microsoft.com/office/officeart/2005/8/layout/hierarchy2"/>
    <dgm:cxn modelId="{E062FE49-704E-4E2B-9738-796F79455F65}" type="presParOf" srcId="{1143847F-B2A3-49F2-A7A8-BCAA5C218379}" destId="{5B02CA34-BC61-40D8-BBF5-171FBF14517F}" srcOrd="0" destOrd="0" presId="urn:microsoft.com/office/officeart/2005/8/layout/hierarchy2"/>
    <dgm:cxn modelId="{5CEB23A0-B709-4FD1-9AB4-EB58375E57F9}" type="presParOf" srcId="{5B02CA34-BC61-40D8-BBF5-171FBF14517F}" destId="{C2D2586E-9542-41A5-8601-0D170A0B345E}" srcOrd="0" destOrd="0" presId="urn:microsoft.com/office/officeart/2005/8/layout/hierarchy2"/>
    <dgm:cxn modelId="{948FB0DB-9124-4C10-B289-6B996DDFEA60}" type="presParOf" srcId="{1143847F-B2A3-49F2-A7A8-BCAA5C218379}" destId="{7B419598-8246-48BE-B3B7-AB1A80F629AC}" srcOrd="1" destOrd="0" presId="urn:microsoft.com/office/officeart/2005/8/layout/hierarchy2"/>
    <dgm:cxn modelId="{C37D1669-087C-4F94-B254-03007DFF4C8D}" type="presParOf" srcId="{7B419598-8246-48BE-B3B7-AB1A80F629AC}" destId="{DC37CF8B-87D4-4DDB-BCDD-9423E34D14F3}" srcOrd="0" destOrd="0" presId="urn:microsoft.com/office/officeart/2005/8/layout/hierarchy2"/>
    <dgm:cxn modelId="{FB03690F-00EE-4C71-B17B-4257DA3298E9}" type="presParOf" srcId="{7B419598-8246-48BE-B3B7-AB1A80F629AC}" destId="{5C165081-47C6-4209-8FEE-4E7CB92E4568}" srcOrd="1" destOrd="0" presId="urn:microsoft.com/office/officeart/2005/8/layout/hierarchy2"/>
    <dgm:cxn modelId="{2A1089EF-A015-44C6-A76B-B0F2FEF40F46}" type="presParOf" srcId="{5C165081-47C6-4209-8FEE-4E7CB92E4568}" destId="{34030ACF-265C-4FDA-A680-5E9203D51886}" srcOrd="0" destOrd="0" presId="urn:microsoft.com/office/officeart/2005/8/layout/hierarchy2"/>
    <dgm:cxn modelId="{134D6AE6-27BD-4208-A49B-DBF21F5ADA6A}" type="presParOf" srcId="{34030ACF-265C-4FDA-A680-5E9203D51886}" destId="{5ABDBFE5-4145-439A-8F69-80F73B65140C}" srcOrd="0" destOrd="0" presId="urn:microsoft.com/office/officeart/2005/8/layout/hierarchy2"/>
    <dgm:cxn modelId="{16DF77BE-FB09-43E8-BE86-5891F3C228F2}" type="presParOf" srcId="{5C165081-47C6-4209-8FEE-4E7CB92E4568}" destId="{DC088279-DB75-4F9C-97CE-44C8049502C1}" srcOrd="1" destOrd="0" presId="urn:microsoft.com/office/officeart/2005/8/layout/hierarchy2"/>
    <dgm:cxn modelId="{837449F2-C69A-4258-B380-DCE8B6F993F9}" type="presParOf" srcId="{DC088279-DB75-4F9C-97CE-44C8049502C1}" destId="{27CF4347-49FF-443A-BC32-23F6A32E04A7}" srcOrd="0" destOrd="0" presId="urn:microsoft.com/office/officeart/2005/8/layout/hierarchy2"/>
    <dgm:cxn modelId="{AF375737-2C5A-42FC-A95D-7FB984F8CC38}" type="presParOf" srcId="{DC088279-DB75-4F9C-97CE-44C8049502C1}" destId="{3FC4A862-7C96-4A46-B54B-7159455D1482}" srcOrd="1" destOrd="0" presId="urn:microsoft.com/office/officeart/2005/8/layout/hierarchy2"/>
    <dgm:cxn modelId="{450D7612-D6E2-4975-B7B4-CCECED6EEC9B}" type="presParOf" srcId="{3FC4A862-7C96-4A46-B54B-7159455D1482}" destId="{7CC296BF-68CF-4437-B541-9F9B359402C2}" srcOrd="0" destOrd="0" presId="urn:microsoft.com/office/officeart/2005/8/layout/hierarchy2"/>
    <dgm:cxn modelId="{13EF945A-BA90-4138-912B-D7B9B8B63D3B}" type="presParOf" srcId="{7CC296BF-68CF-4437-B541-9F9B359402C2}" destId="{0F42F7C0-479F-4BCF-B66B-B23D72278EDF}" srcOrd="0" destOrd="0" presId="urn:microsoft.com/office/officeart/2005/8/layout/hierarchy2"/>
    <dgm:cxn modelId="{0F7F094F-EC1D-4628-BEFD-AA60B91DF8D5}" type="presParOf" srcId="{3FC4A862-7C96-4A46-B54B-7159455D1482}" destId="{88AD352D-73D5-4536-AA0A-C39DD625560C}" srcOrd="1" destOrd="0" presId="urn:microsoft.com/office/officeart/2005/8/layout/hierarchy2"/>
    <dgm:cxn modelId="{D56E4F77-394F-41E0-810B-232B436B0058}" type="presParOf" srcId="{88AD352D-73D5-4536-AA0A-C39DD625560C}" destId="{F7AA4817-747D-45FF-BCE4-5F83ED4590E1}" srcOrd="0" destOrd="0" presId="urn:microsoft.com/office/officeart/2005/8/layout/hierarchy2"/>
    <dgm:cxn modelId="{11679C9A-679C-424D-A398-E4A77E88E587}" type="presParOf" srcId="{88AD352D-73D5-4536-AA0A-C39DD625560C}" destId="{685DFF89-DFDC-4187-88E9-20DD9E083F57}" srcOrd="1" destOrd="0" presId="urn:microsoft.com/office/officeart/2005/8/layout/hierarchy2"/>
    <dgm:cxn modelId="{AF324D92-86B1-4ACD-B88B-20D531B0904B}" type="presParOf" srcId="{3FC4A862-7C96-4A46-B54B-7159455D1482}" destId="{E549DD35-334F-4E56-B000-4C043995A8E2}" srcOrd="2" destOrd="0" presId="urn:microsoft.com/office/officeart/2005/8/layout/hierarchy2"/>
    <dgm:cxn modelId="{33AEAD33-5613-4720-93D3-B683280D11FE}" type="presParOf" srcId="{E549DD35-334F-4E56-B000-4C043995A8E2}" destId="{A3BF50FB-8978-48E6-8555-2D38F682F50D}" srcOrd="0" destOrd="0" presId="urn:microsoft.com/office/officeart/2005/8/layout/hierarchy2"/>
    <dgm:cxn modelId="{87AD3960-A22D-4503-B1DB-99B5686DA66F}" type="presParOf" srcId="{3FC4A862-7C96-4A46-B54B-7159455D1482}" destId="{0821495E-2578-48EE-865C-3CC6313859B6}" srcOrd="3" destOrd="0" presId="urn:microsoft.com/office/officeart/2005/8/layout/hierarchy2"/>
    <dgm:cxn modelId="{C2A8C87F-B60B-41E3-BB69-EEF0C021C6D0}" type="presParOf" srcId="{0821495E-2578-48EE-865C-3CC6313859B6}" destId="{74FBF796-82C2-4424-8710-CA6F77215386}" srcOrd="0" destOrd="0" presId="urn:microsoft.com/office/officeart/2005/8/layout/hierarchy2"/>
    <dgm:cxn modelId="{354031BD-141C-42F4-A3B2-F33A74396031}" type="presParOf" srcId="{0821495E-2578-48EE-865C-3CC6313859B6}" destId="{B0F88B51-9819-4435-B32C-1A5AEA6C040D}" srcOrd="1" destOrd="0" presId="urn:microsoft.com/office/officeart/2005/8/layout/hierarchy2"/>
    <dgm:cxn modelId="{80C62ACE-FCCE-45B4-9B90-3F95915D3B5B}" type="presParOf" srcId="{5C165081-47C6-4209-8FEE-4E7CB92E4568}" destId="{EC3C1D40-A478-407B-99D7-71485B4E0DF3}" srcOrd="2" destOrd="0" presId="urn:microsoft.com/office/officeart/2005/8/layout/hierarchy2"/>
    <dgm:cxn modelId="{11B4B3B9-7944-4F1B-886D-920D355F82BB}" type="presParOf" srcId="{EC3C1D40-A478-407B-99D7-71485B4E0DF3}" destId="{2A7A5F6A-928B-41D3-9078-8DF3C0ECDABE}" srcOrd="0" destOrd="0" presId="urn:microsoft.com/office/officeart/2005/8/layout/hierarchy2"/>
    <dgm:cxn modelId="{E7B9A2F5-9B5F-4662-B331-CDAA7A6A6A36}" type="presParOf" srcId="{5C165081-47C6-4209-8FEE-4E7CB92E4568}" destId="{8346E231-482A-4154-8D46-191DDF4C50F5}" srcOrd="3" destOrd="0" presId="urn:microsoft.com/office/officeart/2005/8/layout/hierarchy2"/>
    <dgm:cxn modelId="{487F535B-85B4-4561-BE61-C221794189C4}" type="presParOf" srcId="{8346E231-482A-4154-8D46-191DDF4C50F5}" destId="{001F75B0-B626-497F-8715-1E4C6AFE3A32}" srcOrd="0" destOrd="0" presId="urn:microsoft.com/office/officeart/2005/8/layout/hierarchy2"/>
    <dgm:cxn modelId="{22D6B30E-B24D-48A9-8C2C-DB1094596D21}" type="presParOf" srcId="{8346E231-482A-4154-8D46-191DDF4C50F5}" destId="{CFAD818A-8DCC-416F-A2CD-7A43FAEEF255}" srcOrd="1" destOrd="0" presId="urn:microsoft.com/office/officeart/2005/8/layout/hierarchy2"/>
    <dgm:cxn modelId="{21147D26-365E-44C3-BFB7-82497873857C}" type="presParOf" srcId="{CFAD818A-8DCC-416F-A2CD-7A43FAEEF255}" destId="{2B50DA0F-3B75-4031-B258-9078724BDBD7}" srcOrd="0" destOrd="0" presId="urn:microsoft.com/office/officeart/2005/8/layout/hierarchy2"/>
    <dgm:cxn modelId="{B6DA8768-7685-4278-9B5F-4A4BA0904B5E}" type="presParOf" srcId="{2B50DA0F-3B75-4031-B258-9078724BDBD7}" destId="{BC6FCA91-6C35-4356-A1ED-89F4577C92C3}" srcOrd="0" destOrd="0" presId="urn:microsoft.com/office/officeart/2005/8/layout/hierarchy2"/>
    <dgm:cxn modelId="{4A31F67D-592C-42C4-B26E-0850130B8CAB}" type="presParOf" srcId="{CFAD818A-8DCC-416F-A2CD-7A43FAEEF255}" destId="{F00F25DB-DE0D-4FA6-87B7-15CF45FE158D}" srcOrd="1" destOrd="0" presId="urn:microsoft.com/office/officeart/2005/8/layout/hierarchy2"/>
    <dgm:cxn modelId="{8520DC7C-B908-4727-A4F7-09CDDCE419DB}" type="presParOf" srcId="{F00F25DB-DE0D-4FA6-87B7-15CF45FE158D}" destId="{5BE76C1D-9017-4EA7-A618-FE57711043EF}" srcOrd="0" destOrd="0" presId="urn:microsoft.com/office/officeart/2005/8/layout/hierarchy2"/>
    <dgm:cxn modelId="{D57CBAA6-646A-452C-9650-835700786104}" type="presParOf" srcId="{F00F25DB-DE0D-4FA6-87B7-15CF45FE158D}" destId="{12FF1F00-DD5A-481C-864E-881CE4106937}" srcOrd="1" destOrd="0" presId="urn:microsoft.com/office/officeart/2005/8/layout/hierarchy2"/>
    <dgm:cxn modelId="{85617317-9021-4B70-8F4D-C639603386D6}" type="presParOf" srcId="{CFAD818A-8DCC-416F-A2CD-7A43FAEEF255}" destId="{2BE797D2-830F-46FC-BCF4-BA2681C4D108}" srcOrd="2" destOrd="0" presId="urn:microsoft.com/office/officeart/2005/8/layout/hierarchy2"/>
    <dgm:cxn modelId="{B19344CB-4DAC-41C8-B9C7-D406346DF36A}" type="presParOf" srcId="{2BE797D2-830F-46FC-BCF4-BA2681C4D108}" destId="{C9412570-B0E0-44DB-B72E-255440748FE0}" srcOrd="0" destOrd="0" presId="urn:microsoft.com/office/officeart/2005/8/layout/hierarchy2"/>
    <dgm:cxn modelId="{2FC51E3D-3FB2-48A2-A33A-030FBBC08A53}" type="presParOf" srcId="{CFAD818A-8DCC-416F-A2CD-7A43FAEEF255}" destId="{C2E48611-B5AC-4D16-BF78-9669CFD5C6A7}" srcOrd="3" destOrd="0" presId="urn:microsoft.com/office/officeart/2005/8/layout/hierarchy2"/>
    <dgm:cxn modelId="{C527ABB3-C626-48E5-9EAA-6778E607C7C2}" type="presParOf" srcId="{C2E48611-B5AC-4D16-BF78-9669CFD5C6A7}" destId="{96C460F8-E8F5-4FBA-9A9C-A333D27BDDFD}" srcOrd="0" destOrd="0" presId="urn:microsoft.com/office/officeart/2005/8/layout/hierarchy2"/>
    <dgm:cxn modelId="{216335C4-1820-4CF7-A929-1FF2ADE26439}" type="presParOf" srcId="{C2E48611-B5AC-4D16-BF78-9669CFD5C6A7}" destId="{9F98381E-88B3-4B0E-9623-9EA6F07FD99F}" srcOrd="1" destOrd="0" presId="urn:microsoft.com/office/officeart/2005/8/layout/hierarchy2"/>
    <dgm:cxn modelId="{E318D6B5-AF1B-488C-A24E-D952CC01D9D0}" type="presParOf" srcId="{1143847F-B2A3-49F2-A7A8-BCAA5C218379}" destId="{1AF651DD-AFAC-4F26-884D-37C9E78E99B7}" srcOrd="2" destOrd="0" presId="urn:microsoft.com/office/officeart/2005/8/layout/hierarchy2"/>
    <dgm:cxn modelId="{3E2B9B17-BEAB-48D7-8C56-495DAD3D90C5}" type="presParOf" srcId="{1AF651DD-AFAC-4F26-884D-37C9E78E99B7}" destId="{720B7ECA-779D-45C3-A416-53A6F8D5E182}" srcOrd="0" destOrd="0" presId="urn:microsoft.com/office/officeart/2005/8/layout/hierarchy2"/>
    <dgm:cxn modelId="{2FABF470-3EE1-46D4-B92D-53F929E5B1A3}" type="presParOf" srcId="{1143847F-B2A3-49F2-A7A8-BCAA5C218379}" destId="{14A30F6D-B4A5-4AC5-B862-2C1AD9108AC7}" srcOrd="3" destOrd="0" presId="urn:microsoft.com/office/officeart/2005/8/layout/hierarchy2"/>
    <dgm:cxn modelId="{A3FEE677-855E-479E-A5FE-499C8F3E7E40}" type="presParOf" srcId="{14A30F6D-B4A5-4AC5-B862-2C1AD9108AC7}" destId="{F5EFFD3D-CC97-4903-8508-4D359F91BA8C}" srcOrd="0" destOrd="0" presId="urn:microsoft.com/office/officeart/2005/8/layout/hierarchy2"/>
    <dgm:cxn modelId="{05D0A6D9-BF57-49A2-B2E1-D77F42558957}" type="presParOf" srcId="{14A30F6D-B4A5-4AC5-B862-2C1AD9108AC7}" destId="{B3AEFB2D-21F4-4C6A-A892-7BBF4A983D14}" srcOrd="1" destOrd="0" presId="urn:microsoft.com/office/officeart/2005/8/layout/hierarchy2"/>
    <dgm:cxn modelId="{585F581C-D2A2-4903-B468-571E87E0C939}" type="presParOf" srcId="{B3AEFB2D-21F4-4C6A-A892-7BBF4A983D14}" destId="{9A793E04-7D09-41D2-BFFE-94141FDE93F4}" srcOrd="0" destOrd="0" presId="urn:microsoft.com/office/officeart/2005/8/layout/hierarchy2"/>
    <dgm:cxn modelId="{BF49CEA5-9335-43F1-A02B-5ABF8130BB8F}" type="presParOf" srcId="{9A793E04-7D09-41D2-BFFE-94141FDE93F4}" destId="{6A2EC063-3892-437C-8655-62A2E4378ED2}" srcOrd="0" destOrd="0" presId="urn:microsoft.com/office/officeart/2005/8/layout/hierarchy2"/>
    <dgm:cxn modelId="{3424628F-DDBA-47A6-A22F-5D2FDD1BCEA3}" type="presParOf" srcId="{B3AEFB2D-21F4-4C6A-A892-7BBF4A983D14}" destId="{B05DFF36-A3A2-4363-B80E-D546C71A4FA7}" srcOrd="1" destOrd="0" presId="urn:microsoft.com/office/officeart/2005/8/layout/hierarchy2"/>
    <dgm:cxn modelId="{CCE8EB7D-E093-4C3F-9908-AC79D0EEA87A}" type="presParOf" srcId="{B05DFF36-A3A2-4363-B80E-D546C71A4FA7}" destId="{99ACF00B-3EF4-4109-AEAC-B228BBADEF83}" srcOrd="0" destOrd="0" presId="urn:microsoft.com/office/officeart/2005/8/layout/hierarchy2"/>
    <dgm:cxn modelId="{0A92E014-4247-4EBA-B7D8-36E316751143}" type="presParOf" srcId="{B05DFF36-A3A2-4363-B80E-D546C71A4FA7}" destId="{44DC1D35-AF31-43B9-A18E-C554EA2776C8}" srcOrd="1" destOrd="0" presId="urn:microsoft.com/office/officeart/2005/8/layout/hierarchy2"/>
    <dgm:cxn modelId="{70CE4286-098E-4C60-B48E-B380A0AF7F83}" type="presParOf" srcId="{44DC1D35-AF31-43B9-A18E-C554EA2776C8}" destId="{159974EF-1835-48E9-9044-25A82C63A730}" srcOrd="0" destOrd="0" presId="urn:microsoft.com/office/officeart/2005/8/layout/hierarchy2"/>
    <dgm:cxn modelId="{AA2807AE-14AB-4468-B2BF-41E0F33C5DEB}" type="presParOf" srcId="{159974EF-1835-48E9-9044-25A82C63A730}" destId="{91BC9320-F94A-4A86-8E3A-2FDB10E55A89}" srcOrd="0" destOrd="0" presId="urn:microsoft.com/office/officeart/2005/8/layout/hierarchy2"/>
    <dgm:cxn modelId="{08A3B925-0390-4397-8038-32A4C0757D84}" type="presParOf" srcId="{44DC1D35-AF31-43B9-A18E-C554EA2776C8}" destId="{90474E07-B50A-4DC9-9419-F50403950D7B}" srcOrd="1" destOrd="0" presId="urn:microsoft.com/office/officeart/2005/8/layout/hierarchy2"/>
    <dgm:cxn modelId="{5DFDAA3F-1CF2-4057-B51A-CA00119ADB24}" type="presParOf" srcId="{90474E07-B50A-4DC9-9419-F50403950D7B}" destId="{E27C4EF7-1596-4829-94D1-1396C20A8C71}" srcOrd="0" destOrd="0" presId="urn:microsoft.com/office/officeart/2005/8/layout/hierarchy2"/>
    <dgm:cxn modelId="{B40B8AEE-70CD-4E16-ADD2-0009306AD79B}" type="presParOf" srcId="{90474E07-B50A-4DC9-9419-F50403950D7B}" destId="{FAD0DA27-B44D-4D4B-8E93-26D3B129C09B}" srcOrd="1" destOrd="0" presId="urn:microsoft.com/office/officeart/2005/8/layout/hierarchy2"/>
    <dgm:cxn modelId="{02F379F4-DCA0-4024-8C32-D2F60881C911}" type="presParOf" srcId="{44DC1D35-AF31-43B9-A18E-C554EA2776C8}" destId="{8781AEB1-52A0-4AF5-94CE-713B666431E9}" srcOrd="2" destOrd="0" presId="urn:microsoft.com/office/officeart/2005/8/layout/hierarchy2"/>
    <dgm:cxn modelId="{3DF53CD1-0738-4022-841F-B22B54DA0525}" type="presParOf" srcId="{8781AEB1-52A0-4AF5-94CE-713B666431E9}" destId="{5E89A530-8E6E-4D1B-B57D-0C603CC2851F}" srcOrd="0" destOrd="0" presId="urn:microsoft.com/office/officeart/2005/8/layout/hierarchy2"/>
    <dgm:cxn modelId="{E2D9E776-2B9A-479A-AF79-F680D4F94D27}" type="presParOf" srcId="{44DC1D35-AF31-43B9-A18E-C554EA2776C8}" destId="{31075A6E-A5D5-4CA9-8373-24ABCB7A0004}" srcOrd="3" destOrd="0" presId="urn:microsoft.com/office/officeart/2005/8/layout/hierarchy2"/>
    <dgm:cxn modelId="{3BC71074-9975-41F0-98C1-9F62B6B3FD54}" type="presParOf" srcId="{31075A6E-A5D5-4CA9-8373-24ABCB7A0004}" destId="{9D953312-F74E-4CA1-A344-D11A7A3BE23C}" srcOrd="0" destOrd="0" presId="urn:microsoft.com/office/officeart/2005/8/layout/hierarchy2"/>
    <dgm:cxn modelId="{8D5D0398-24D3-48AA-8134-BFC36FB3C78B}" type="presParOf" srcId="{31075A6E-A5D5-4CA9-8373-24ABCB7A0004}" destId="{977E9088-33BA-43A3-BDA3-FE345B46CFB4}" srcOrd="1" destOrd="0" presId="urn:microsoft.com/office/officeart/2005/8/layout/hierarchy2"/>
    <dgm:cxn modelId="{9807CF0D-E274-49C5-9109-52882E5A80DF}" type="presParOf" srcId="{44DC1D35-AF31-43B9-A18E-C554EA2776C8}" destId="{7C10AFB9-141C-4F34-81F7-1138D68A830D}" srcOrd="4" destOrd="0" presId="urn:microsoft.com/office/officeart/2005/8/layout/hierarchy2"/>
    <dgm:cxn modelId="{5797D2DF-C8FB-4159-8D0E-53639CD4D85B}" type="presParOf" srcId="{7C10AFB9-141C-4F34-81F7-1138D68A830D}" destId="{C91055C7-5CF3-41A8-AC7F-1B741DFCC636}" srcOrd="0" destOrd="0" presId="urn:microsoft.com/office/officeart/2005/8/layout/hierarchy2"/>
    <dgm:cxn modelId="{2F083C51-C94F-4196-B669-80324A4EAE25}" type="presParOf" srcId="{44DC1D35-AF31-43B9-A18E-C554EA2776C8}" destId="{A45C44B1-F01A-4E3F-9D48-239ED6CDE969}" srcOrd="5" destOrd="0" presId="urn:microsoft.com/office/officeart/2005/8/layout/hierarchy2"/>
    <dgm:cxn modelId="{AE3C6F0F-5FC2-4AF5-82C1-0A952B6E11F8}" type="presParOf" srcId="{A45C44B1-F01A-4E3F-9D48-239ED6CDE969}" destId="{217B7DB4-054E-4829-84A1-C9F597573A74}" srcOrd="0" destOrd="0" presId="urn:microsoft.com/office/officeart/2005/8/layout/hierarchy2"/>
    <dgm:cxn modelId="{A62A2D9C-144A-467E-A7B7-F3BA4DBBD513}" type="presParOf" srcId="{A45C44B1-F01A-4E3F-9D48-239ED6CDE969}" destId="{E9EE45AF-8B9D-47BB-9D34-7E9D8723A752}" srcOrd="1" destOrd="0" presId="urn:microsoft.com/office/officeart/2005/8/layout/hierarchy2"/>
    <dgm:cxn modelId="{F2CFDF2A-E53B-49C9-B7C7-2E6DCDDAA054}" type="presParOf" srcId="{44DC1D35-AF31-43B9-A18E-C554EA2776C8}" destId="{D4152941-1A1B-4D43-B188-A7D89C8D8FF6}" srcOrd="6" destOrd="0" presId="urn:microsoft.com/office/officeart/2005/8/layout/hierarchy2"/>
    <dgm:cxn modelId="{F1C450E3-B54D-4F75-916A-109158CCD2D4}" type="presParOf" srcId="{D4152941-1A1B-4D43-B188-A7D89C8D8FF6}" destId="{0EDBA174-CA26-4CED-B841-1D0790C663B7}" srcOrd="0" destOrd="0" presId="urn:microsoft.com/office/officeart/2005/8/layout/hierarchy2"/>
    <dgm:cxn modelId="{C37ACB6C-BB63-4928-881F-D8F56A291B8D}" type="presParOf" srcId="{44DC1D35-AF31-43B9-A18E-C554EA2776C8}" destId="{56631EBB-531A-4920-956E-DBCAEFC7108D}" srcOrd="7" destOrd="0" presId="urn:microsoft.com/office/officeart/2005/8/layout/hierarchy2"/>
    <dgm:cxn modelId="{6CFEC994-9712-4ECB-B3C9-ABB9BE5CFDA8}" type="presParOf" srcId="{56631EBB-531A-4920-956E-DBCAEFC7108D}" destId="{FD6920AF-01A5-49B0-A04A-5B30A22CA1B9}" srcOrd="0" destOrd="0" presId="urn:microsoft.com/office/officeart/2005/8/layout/hierarchy2"/>
    <dgm:cxn modelId="{EC9806C6-578D-4863-9D72-A8C0F500937F}" type="presParOf" srcId="{56631EBB-531A-4920-956E-DBCAEFC7108D}" destId="{9F385590-E38F-4748-92F7-C786FD227D0C}" srcOrd="1" destOrd="0" presId="urn:microsoft.com/office/officeart/2005/8/layout/hierarchy2"/>
    <dgm:cxn modelId="{09AE7095-671F-4F2B-86B4-F28301F67660}" type="presParOf" srcId="{B3AEFB2D-21F4-4C6A-A892-7BBF4A983D14}" destId="{8DB903FF-F540-4B45-9A6B-B40C6411EC3F}" srcOrd="2" destOrd="0" presId="urn:microsoft.com/office/officeart/2005/8/layout/hierarchy2"/>
    <dgm:cxn modelId="{3BD54C46-14A1-4292-ACF7-3FD7A660D71E}" type="presParOf" srcId="{8DB903FF-F540-4B45-9A6B-B40C6411EC3F}" destId="{F3CAAC83-ED52-42B7-8A75-C78697B8194A}" srcOrd="0" destOrd="0" presId="urn:microsoft.com/office/officeart/2005/8/layout/hierarchy2"/>
    <dgm:cxn modelId="{6CA53251-84F3-4A50-A9F4-DD95848E3EA5}" type="presParOf" srcId="{B3AEFB2D-21F4-4C6A-A892-7BBF4A983D14}" destId="{DBB9E258-0906-49B7-BBC6-2E744C81E7B2}" srcOrd="3" destOrd="0" presId="urn:microsoft.com/office/officeart/2005/8/layout/hierarchy2"/>
    <dgm:cxn modelId="{C362C807-2793-4F51-A2EC-F8133FC731D3}" type="presParOf" srcId="{DBB9E258-0906-49B7-BBC6-2E744C81E7B2}" destId="{F67C1903-9218-4F6C-B6AD-B65BAC3EC2F3}" srcOrd="0" destOrd="0" presId="urn:microsoft.com/office/officeart/2005/8/layout/hierarchy2"/>
    <dgm:cxn modelId="{462CF281-6BE1-4E36-A0AE-AFDFB1218398}" type="presParOf" srcId="{DBB9E258-0906-49B7-BBC6-2E744C81E7B2}" destId="{ADECF989-E58B-4C63-B2E4-3ABCF112518D}" srcOrd="1" destOrd="0" presId="urn:microsoft.com/office/officeart/2005/8/layout/hierarchy2"/>
    <dgm:cxn modelId="{CAB4F856-68CF-418B-8A6F-A0B15A9C0411}" type="presParOf" srcId="{ADECF989-E58B-4C63-B2E4-3ABCF112518D}" destId="{95E96EFC-DD42-4AF0-A916-FD65648585C5}" srcOrd="0" destOrd="0" presId="urn:microsoft.com/office/officeart/2005/8/layout/hierarchy2"/>
    <dgm:cxn modelId="{1A5E21EE-87DF-4509-938C-A611F216B294}" type="presParOf" srcId="{95E96EFC-DD42-4AF0-A916-FD65648585C5}" destId="{012EA3F7-1AF5-4566-B746-CBD7398F2608}" srcOrd="0" destOrd="0" presId="urn:microsoft.com/office/officeart/2005/8/layout/hierarchy2"/>
    <dgm:cxn modelId="{63BA91E4-DE25-4EE4-A20E-E88CAFC3D66D}" type="presParOf" srcId="{ADECF989-E58B-4C63-B2E4-3ABCF112518D}" destId="{1908C563-439F-42E4-813D-6D46314BD133}" srcOrd="1" destOrd="0" presId="urn:microsoft.com/office/officeart/2005/8/layout/hierarchy2"/>
    <dgm:cxn modelId="{89166B9A-683E-4D7B-9281-A063F5FCD231}" type="presParOf" srcId="{1908C563-439F-42E4-813D-6D46314BD133}" destId="{E87DE869-E923-4408-B6F2-C45DB2861BBC}" srcOrd="0" destOrd="0" presId="urn:microsoft.com/office/officeart/2005/8/layout/hierarchy2"/>
    <dgm:cxn modelId="{98F86140-8498-4597-B1A2-441287B73F91}" type="presParOf" srcId="{1908C563-439F-42E4-813D-6D46314BD133}" destId="{C8ACAD7A-58D5-457A-ABEF-B7570E98937B}" srcOrd="1" destOrd="0" presId="urn:microsoft.com/office/officeart/2005/8/layout/hierarchy2"/>
    <dgm:cxn modelId="{B687502D-F2AB-47D3-AA2F-6AFE4B270D52}" type="presParOf" srcId="{ADECF989-E58B-4C63-B2E4-3ABCF112518D}" destId="{ABED86A1-D51A-4C1F-BCBF-54EE3A34631F}" srcOrd="2" destOrd="0" presId="urn:microsoft.com/office/officeart/2005/8/layout/hierarchy2"/>
    <dgm:cxn modelId="{F9CDB3D9-4603-4FB2-968A-05F7843659E0}" type="presParOf" srcId="{ABED86A1-D51A-4C1F-BCBF-54EE3A34631F}" destId="{EFE0ED01-90EA-48CA-883F-F9D65893392D}" srcOrd="0" destOrd="0" presId="urn:microsoft.com/office/officeart/2005/8/layout/hierarchy2"/>
    <dgm:cxn modelId="{7F9D32B6-EFDA-487A-984A-1F5637E38201}" type="presParOf" srcId="{ADECF989-E58B-4C63-B2E4-3ABCF112518D}" destId="{5C614DD0-3D73-479F-A5A8-0BE16871D78A}" srcOrd="3" destOrd="0" presId="urn:microsoft.com/office/officeart/2005/8/layout/hierarchy2"/>
    <dgm:cxn modelId="{1B964660-97BD-40DB-8D3A-3790E0415B86}" type="presParOf" srcId="{5C614DD0-3D73-479F-A5A8-0BE16871D78A}" destId="{A8701816-9986-4639-BC21-CA268CE0F164}" srcOrd="0" destOrd="0" presId="urn:microsoft.com/office/officeart/2005/8/layout/hierarchy2"/>
    <dgm:cxn modelId="{FC489BBB-ADEF-4C3A-BB68-6457C42FD550}" type="presParOf" srcId="{5C614DD0-3D73-479F-A5A8-0BE16871D78A}" destId="{5B392DC2-36B6-4942-A594-4547B253549D}" srcOrd="1" destOrd="0" presId="urn:microsoft.com/office/officeart/2005/8/layout/hierarchy2"/>
    <dgm:cxn modelId="{B0ABC778-99FB-4AA1-A56D-C965454E4F94}" type="presParOf" srcId="{1143847F-B2A3-49F2-A7A8-BCAA5C218379}" destId="{00E80790-5DE6-426D-B522-0CE061200D67}" srcOrd="4" destOrd="0" presId="urn:microsoft.com/office/officeart/2005/8/layout/hierarchy2"/>
    <dgm:cxn modelId="{84494764-9E3C-4349-A1FC-4302786B4A12}" type="presParOf" srcId="{00E80790-5DE6-426D-B522-0CE061200D67}" destId="{FD764346-68B1-43CF-A4A1-0DC02660E0C3}" srcOrd="0" destOrd="0" presId="urn:microsoft.com/office/officeart/2005/8/layout/hierarchy2"/>
    <dgm:cxn modelId="{70762EA9-C987-45B7-A900-8A73AEE86FAE}" type="presParOf" srcId="{1143847F-B2A3-49F2-A7A8-BCAA5C218379}" destId="{0FD3A27F-B8A8-49A9-BE38-20DE43E8728D}" srcOrd="5" destOrd="0" presId="urn:microsoft.com/office/officeart/2005/8/layout/hierarchy2"/>
    <dgm:cxn modelId="{2503F0FE-4055-4B39-92E8-DCF7CA978BF4}" type="presParOf" srcId="{0FD3A27F-B8A8-49A9-BE38-20DE43E8728D}" destId="{341FC2A3-8C85-4612-B7D4-4769C90EC872}" srcOrd="0" destOrd="0" presId="urn:microsoft.com/office/officeart/2005/8/layout/hierarchy2"/>
    <dgm:cxn modelId="{F6451F6A-09AC-4B80-BCF8-C9D98A9393D0}" type="presParOf" srcId="{0FD3A27F-B8A8-49A9-BE38-20DE43E8728D}" destId="{5AF844DC-7B1C-4753-9383-2F8BEA39EC41}" srcOrd="1" destOrd="0" presId="urn:microsoft.com/office/officeart/2005/8/layout/hierarchy2"/>
    <dgm:cxn modelId="{B1C6EA7E-FAF8-4977-BE23-4C8358C49773}" type="presParOf" srcId="{5AF844DC-7B1C-4753-9383-2F8BEA39EC41}" destId="{D43DB64A-BEBF-4538-AE84-8AEE0CAAC277}" srcOrd="0" destOrd="0" presId="urn:microsoft.com/office/officeart/2005/8/layout/hierarchy2"/>
    <dgm:cxn modelId="{590FC35A-FF79-48E2-B3A6-44411D05201E}" type="presParOf" srcId="{D43DB64A-BEBF-4538-AE84-8AEE0CAAC277}" destId="{DA724944-FAC7-43F9-987C-713A7E4B0DB4}" srcOrd="0" destOrd="0" presId="urn:microsoft.com/office/officeart/2005/8/layout/hierarchy2"/>
    <dgm:cxn modelId="{6C2F0D1D-B906-42DF-B877-F368255B9BDD}" type="presParOf" srcId="{5AF844DC-7B1C-4753-9383-2F8BEA39EC41}" destId="{63B58BA2-630C-4AF9-BBC0-A9BB0B45C87E}" srcOrd="1" destOrd="0" presId="urn:microsoft.com/office/officeart/2005/8/layout/hierarchy2"/>
    <dgm:cxn modelId="{EF0C3B6F-0896-4280-A79F-DA0E756D85C2}" type="presParOf" srcId="{63B58BA2-630C-4AF9-BBC0-A9BB0B45C87E}" destId="{438EB0A1-5D36-40A4-8386-A98C2781C74B}" srcOrd="0" destOrd="0" presId="urn:microsoft.com/office/officeart/2005/8/layout/hierarchy2"/>
    <dgm:cxn modelId="{259ECAA6-C347-4348-8796-85F904EC210D}" type="presParOf" srcId="{63B58BA2-630C-4AF9-BBC0-A9BB0B45C87E}" destId="{A6891C2C-16C8-4084-82EB-ADE0A11B38CF}" srcOrd="1" destOrd="0" presId="urn:microsoft.com/office/officeart/2005/8/layout/hierarchy2"/>
    <dgm:cxn modelId="{25178178-B7BC-4159-85DA-CE9BC0C3CE5C}" type="presParOf" srcId="{A6891C2C-16C8-4084-82EB-ADE0A11B38CF}" destId="{04754B31-CBFE-45DF-A931-3E4BA37D8A35}" srcOrd="0" destOrd="0" presId="urn:microsoft.com/office/officeart/2005/8/layout/hierarchy2"/>
    <dgm:cxn modelId="{694F1A30-1A82-4AE8-817C-2284D41B1810}" type="presParOf" srcId="{04754B31-CBFE-45DF-A931-3E4BA37D8A35}" destId="{150C3E50-AF82-419A-A29F-38DEAD05A53C}" srcOrd="0" destOrd="0" presId="urn:microsoft.com/office/officeart/2005/8/layout/hierarchy2"/>
    <dgm:cxn modelId="{4EA1234E-6E33-440A-9C7D-387843EAECE7}" type="presParOf" srcId="{A6891C2C-16C8-4084-82EB-ADE0A11B38CF}" destId="{39CB3B45-10C5-46BE-928E-0E7DAB41922B}" srcOrd="1" destOrd="0" presId="urn:microsoft.com/office/officeart/2005/8/layout/hierarchy2"/>
    <dgm:cxn modelId="{93319EA8-085B-473C-87FE-8F6ACBCA283D}" type="presParOf" srcId="{39CB3B45-10C5-46BE-928E-0E7DAB41922B}" destId="{722DC80C-EF23-474B-A59B-FFA9EF14B870}" srcOrd="0" destOrd="0" presId="urn:microsoft.com/office/officeart/2005/8/layout/hierarchy2"/>
    <dgm:cxn modelId="{84397B8F-8A84-45F0-8C3E-BCEF044F008F}" type="presParOf" srcId="{39CB3B45-10C5-46BE-928E-0E7DAB41922B}" destId="{4B12304A-A39D-493A-B89C-E6AE6FD8F223}" srcOrd="1" destOrd="0" presId="urn:microsoft.com/office/officeart/2005/8/layout/hierarchy2"/>
    <dgm:cxn modelId="{01F65F85-CB93-4FD8-AC9B-7080001150F7}" type="presParOf" srcId="{A6891C2C-16C8-4084-82EB-ADE0A11B38CF}" destId="{6F5B8765-D38F-4777-AEDD-43A07218EDAB}" srcOrd="2" destOrd="0" presId="urn:microsoft.com/office/officeart/2005/8/layout/hierarchy2"/>
    <dgm:cxn modelId="{ED4353F1-D923-461A-B709-3ADD6947FC4E}" type="presParOf" srcId="{6F5B8765-D38F-4777-AEDD-43A07218EDAB}" destId="{2ACBB3BF-90C3-47F8-92FC-6237E1E02925}" srcOrd="0" destOrd="0" presId="urn:microsoft.com/office/officeart/2005/8/layout/hierarchy2"/>
    <dgm:cxn modelId="{B8BAFCBD-7F09-45A9-884C-E3EFC1BA9250}" type="presParOf" srcId="{A6891C2C-16C8-4084-82EB-ADE0A11B38CF}" destId="{51386747-A197-4A8B-8B14-B14065DB17BA}" srcOrd="3" destOrd="0" presId="urn:microsoft.com/office/officeart/2005/8/layout/hierarchy2"/>
    <dgm:cxn modelId="{21F91A73-6A0F-485F-AF87-7CDF8310585B}" type="presParOf" srcId="{51386747-A197-4A8B-8B14-B14065DB17BA}" destId="{6B822295-CFC7-40FA-BB2B-DCA2AD5D70C0}" srcOrd="0" destOrd="0" presId="urn:microsoft.com/office/officeart/2005/8/layout/hierarchy2"/>
    <dgm:cxn modelId="{55DE4B41-74FF-4AF7-A3D3-8F631D3E3C1F}" type="presParOf" srcId="{51386747-A197-4A8B-8B14-B14065DB17BA}" destId="{ED69C6C4-5252-4995-84B1-9C7AF4B5051C}" srcOrd="1" destOrd="0" presId="urn:microsoft.com/office/officeart/2005/8/layout/hierarchy2"/>
    <dgm:cxn modelId="{D9E5B442-9656-4391-BB96-B5506BC30CDD}" type="presParOf" srcId="{5AF844DC-7B1C-4753-9383-2F8BEA39EC41}" destId="{0EDB0CCD-4318-4FF0-B640-76FF3062BE87}" srcOrd="2" destOrd="0" presId="urn:microsoft.com/office/officeart/2005/8/layout/hierarchy2"/>
    <dgm:cxn modelId="{99430F41-9AE0-4F47-997D-A767042EFA25}" type="presParOf" srcId="{0EDB0CCD-4318-4FF0-B640-76FF3062BE87}" destId="{2B2ABDA1-9647-4B82-A9E3-9D608E935CC5}" srcOrd="0" destOrd="0" presId="urn:microsoft.com/office/officeart/2005/8/layout/hierarchy2"/>
    <dgm:cxn modelId="{417CB6B7-9795-4088-909C-C2E55C3B06B0}" type="presParOf" srcId="{5AF844DC-7B1C-4753-9383-2F8BEA39EC41}" destId="{F00DEBB3-0983-4097-802B-033AEE559ACF}" srcOrd="3" destOrd="0" presId="urn:microsoft.com/office/officeart/2005/8/layout/hierarchy2"/>
    <dgm:cxn modelId="{4562BDAE-78EB-444C-8D3C-82782BBA0D75}" type="presParOf" srcId="{F00DEBB3-0983-4097-802B-033AEE559ACF}" destId="{34FFBF6E-1CFF-40B5-BD51-C1E2214D3746}" srcOrd="0" destOrd="0" presId="urn:microsoft.com/office/officeart/2005/8/layout/hierarchy2"/>
    <dgm:cxn modelId="{BEA724D4-E1EF-4FD5-B743-887661AB9D74}" type="presParOf" srcId="{F00DEBB3-0983-4097-802B-033AEE559ACF}" destId="{417CB5F2-4165-4A87-B92E-4C98E1573E27}" srcOrd="1" destOrd="0" presId="urn:microsoft.com/office/officeart/2005/8/layout/hierarchy2"/>
    <dgm:cxn modelId="{70544C9A-D2A8-4775-A153-FA66ABA85BD8}" type="presParOf" srcId="{417CB5F2-4165-4A87-B92E-4C98E1573E27}" destId="{CD1059C2-0A62-499F-8D3C-B31E722E86CB}" srcOrd="0" destOrd="0" presId="urn:microsoft.com/office/officeart/2005/8/layout/hierarchy2"/>
    <dgm:cxn modelId="{0EBBC83A-987E-4849-B3B4-E8D8AEF1041A}" type="presParOf" srcId="{CD1059C2-0A62-499F-8D3C-B31E722E86CB}" destId="{94F8EED2-177E-423F-B1D6-35028F642732}" srcOrd="0" destOrd="0" presId="urn:microsoft.com/office/officeart/2005/8/layout/hierarchy2"/>
    <dgm:cxn modelId="{136FAA60-FAAD-49C0-B6EA-DB4D50117BC1}" type="presParOf" srcId="{417CB5F2-4165-4A87-B92E-4C98E1573E27}" destId="{8C71009B-E153-429F-9601-79D33BA061D0}" srcOrd="1" destOrd="0" presId="urn:microsoft.com/office/officeart/2005/8/layout/hierarchy2"/>
    <dgm:cxn modelId="{F11D2C7F-7BA7-4870-93B7-DE6E2E4C5ED1}" type="presParOf" srcId="{8C71009B-E153-429F-9601-79D33BA061D0}" destId="{D2EA5CDF-3B63-4BE8-A7E3-7D6054B6B08E}" srcOrd="0" destOrd="0" presId="urn:microsoft.com/office/officeart/2005/8/layout/hierarchy2"/>
    <dgm:cxn modelId="{DA7DD280-46BC-4F11-B83F-2EB88128ED5F}" type="presParOf" srcId="{8C71009B-E153-429F-9601-79D33BA061D0}" destId="{11002CF2-7D47-45F0-8DB7-057ADE48885A}" srcOrd="1" destOrd="0" presId="urn:microsoft.com/office/officeart/2005/8/layout/hierarchy2"/>
    <dgm:cxn modelId="{2CF5B9A2-553B-4B72-B4B2-528B1CBDBF2E}" type="presParOf" srcId="{417CB5F2-4165-4A87-B92E-4C98E1573E27}" destId="{7166523C-1CA2-4437-8340-4A0F2B3FC82D}" srcOrd="2" destOrd="0" presId="urn:microsoft.com/office/officeart/2005/8/layout/hierarchy2"/>
    <dgm:cxn modelId="{D7057950-942B-4AD5-90DF-BDA5BA36DC65}" type="presParOf" srcId="{7166523C-1CA2-4437-8340-4A0F2B3FC82D}" destId="{3A4A70B8-EF30-4B63-9248-590D6EA08690}" srcOrd="0" destOrd="0" presId="urn:microsoft.com/office/officeart/2005/8/layout/hierarchy2"/>
    <dgm:cxn modelId="{C98D2540-39AD-49BE-A6B6-A5E648CA14D8}" type="presParOf" srcId="{417CB5F2-4165-4A87-B92E-4C98E1573E27}" destId="{B1F954C8-AAF5-4240-956A-46075B416201}" srcOrd="3" destOrd="0" presId="urn:microsoft.com/office/officeart/2005/8/layout/hierarchy2"/>
    <dgm:cxn modelId="{8826DA48-D653-4F7C-8E14-5B1C7C4C970C}" type="presParOf" srcId="{B1F954C8-AAF5-4240-956A-46075B416201}" destId="{3DB3AFFC-1AF2-44DF-B958-08C77F3247CB}" srcOrd="0" destOrd="0" presId="urn:microsoft.com/office/officeart/2005/8/layout/hierarchy2"/>
    <dgm:cxn modelId="{50331E6D-30BC-4554-9E61-13FB7FF88098}" type="presParOf" srcId="{B1F954C8-AAF5-4240-956A-46075B416201}" destId="{C314FEA4-F8B1-43DB-B086-08AD24F41105}" srcOrd="1" destOrd="0" presId="urn:microsoft.com/office/officeart/2005/8/layout/hierarchy2"/>
    <dgm:cxn modelId="{7499FAEE-D877-4972-A999-3A18086173F6}" type="presParOf" srcId="{417CB5F2-4165-4A87-B92E-4C98E1573E27}" destId="{1D2764F3-6D9A-4435-80F1-ED68075E9864}" srcOrd="4" destOrd="0" presId="urn:microsoft.com/office/officeart/2005/8/layout/hierarchy2"/>
    <dgm:cxn modelId="{D3AB52FE-2302-4D15-A1A4-EFF95605A475}" type="presParOf" srcId="{1D2764F3-6D9A-4435-80F1-ED68075E9864}" destId="{971F4638-22B0-44EA-95B5-01FED26EED50}" srcOrd="0" destOrd="0" presId="urn:microsoft.com/office/officeart/2005/8/layout/hierarchy2"/>
    <dgm:cxn modelId="{D4A8285A-6C3A-420F-BBD2-1C5DDA37DD11}" type="presParOf" srcId="{417CB5F2-4165-4A87-B92E-4C98E1573E27}" destId="{6CD96D03-2D7C-42AB-A6DA-CEE7BEA1D27F}" srcOrd="5" destOrd="0" presId="urn:microsoft.com/office/officeart/2005/8/layout/hierarchy2"/>
    <dgm:cxn modelId="{69A5BAA7-735A-4221-AF45-A74014FBC9F2}" type="presParOf" srcId="{6CD96D03-2D7C-42AB-A6DA-CEE7BEA1D27F}" destId="{7FCB1E38-2A72-4B6C-89E8-BB04AFAF7113}" srcOrd="0" destOrd="0" presId="urn:microsoft.com/office/officeart/2005/8/layout/hierarchy2"/>
    <dgm:cxn modelId="{2E810E28-ED2A-4F15-B43B-B39B3AC4B011}" type="presParOf" srcId="{6CD96D03-2D7C-42AB-A6DA-CEE7BEA1D27F}" destId="{029C6954-3615-493E-83AA-809B980F2D04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0D22A5F-CE6B-4D70-9818-BB6F65F3C153}">
      <dsp:nvSpPr>
        <dsp:cNvPr id="0" name=""/>
        <dsp:cNvSpPr/>
      </dsp:nvSpPr>
      <dsp:spPr>
        <a:xfrm>
          <a:off x="286076" y="463969"/>
          <a:ext cx="1821501" cy="1299002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Current clinical behaviour related to smokless tobacco cessation(ST) support of dentists</a:t>
          </a:r>
        </a:p>
      </dsp:txBody>
      <dsp:txXfrm>
        <a:off x="324122" y="502015"/>
        <a:ext cx="1745409" cy="1222910"/>
      </dsp:txXfrm>
    </dsp:sp>
    <dsp:sp modelId="{6EA850D2-138B-403E-A2A4-B06BA72D3D40}">
      <dsp:nvSpPr>
        <dsp:cNvPr id="0" name=""/>
        <dsp:cNvSpPr/>
      </dsp:nvSpPr>
      <dsp:spPr>
        <a:xfrm rot="19375137">
          <a:off x="2031913" y="883769"/>
          <a:ext cx="748351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75270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379883" y="884217"/>
        <a:ext cx="0" cy="0"/>
      </dsp:txXfrm>
    </dsp:sp>
    <dsp:sp modelId="{8366C373-E763-4FA3-9CA1-C74609266A0C}">
      <dsp:nvSpPr>
        <dsp:cNvPr id="0" name=""/>
        <dsp:cNvSpPr/>
      </dsp:nvSpPr>
      <dsp:spPr>
        <a:xfrm>
          <a:off x="2704600" y="402782"/>
          <a:ext cx="972396" cy="518947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Screening for ST</a:t>
          </a:r>
        </a:p>
      </dsp:txBody>
      <dsp:txXfrm>
        <a:off x="2719799" y="417981"/>
        <a:ext cx="941998" cy="488549"/>
      </dsp:txXfrm>
    </dsp:sp>
    <dsp:sp modelId="{89FAB64A-5AE4-454C-BDFC-95C88AB1C59C}">
      <dsp:nvSpPr>
        <dsp:cNvPr id="0" name=""/>
        <dsp:cNvSpPr/>
      </dsp:nvSpPr>
      <dsp:spPr>
        <a:xfrm rot="1239879">
          <a:off x="2087478" y="1219622"/>
          <a:ext cx="624805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60657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390777" y="1203589"/>
        <a:ext cx="0" cy="0"/>
      </dsp:txXfrm>
    </dsp:sp>
    <dsp:sp modelId="{19C4E2A2-4DB2-48FC-AB12-E98D219C009C}">
      <dsp:nvSpPr>
        <dsp:cNvPr id="0" name=""/>
        <dsp:cNvSpPr/>
      </dsp:nvSpPr>
      <dsp:spPr>
        <a:xfrm>
          <a:off x="2692184" y="1061836"/>
          <a:ext cx="980756" cy="54425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Support</a:t>
          </a:r>
          <a:r>
            <a:rPr lang="en-US" sz="1000" kern="12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 </a:t>
          </a:r>
          <a:r>
            <a:rPr lang="en-US" sz="900" kern="12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offered</a:t>
          </a:r>
          <a:endParaRPr lang="en-US" sz="1000" kern="1200">
            <a:solidFill>
              <a:sysClr val="windowText" lastClr="000000"/>
            </a:solidFill>
            <a:latin typeface="Trebuchet MS" panose="020B0603020202020204" pitchFamily="34" charset="0"/>
            <a:ea typeface="+mn-ea"/>
            <a:cs typeface="+mn-cs"/>
          </a:endParaRPr>
        </a:p>
      </dsp:txBody>
      <dsp:txXfrm>
        <a:off x="2708125" y="1077777"/>
        <a:ext cx="948874" cy="512369"/>
      </dsp:txXfrm>
    </dsp:sp>
    <dsp:sp modelId="{5EA387D7-F1FF-4549-AB6A-54548A93B6E2}">
      <dsp:nvSpPr>
        <dsp:cNvPr id="0" name=""/>
        <dsp:cNvSpPr/>
      </dsp:nvSpPr>
      <dsp:spPr>
        <a:xfrm>
          <a:off x="179756" y="2806697"/>
          <a:ext cx="1755128" cy="132409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solidFill>
                <a:sysClr val="windowText" lastClr="000000"/>
              </a:solidFill>
              <a:latin typeface="Trebuchet MS" panose="020B0603020202020204" pitchFamily="34" charset="0"/>
              <a:ea typeface="+mn-ea"/>
              <a:cs typeface="+mn-cs"/>
            </a:rPr>
            <a:t>Influences governing implementation of  STcessation support</a:t>
          </a:r>
        </a:p>
      </dsp:txBody>
      <dsp:txXfrm>
        <a:off x="218537" y="2845478"/>
        <a:ext cx="1677566" cy="1246529"/>
      </dsp:txXfrm>
    </dsp:sp>
    <dsp:sp modelId="{5B02CA34-BC61-40D8-BBF5-171FBF14517F}">
      <dsp:nvSpPr>
        <dsp:cNvPr id="0" name=""/>
        <dsp:cNvSpPr/>
      </dsp:nvSpPr>
      <dsp:spPr>
        <a:xfrm rot="17788142">
          <a:off x="1472364" y="2717674"/>
          <a:ext cx="1668889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634869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250863" y="2740520"/>
        <a:ext cx="0" cy="0"/>
      </dsp:txXfrm>
    </dsp:sp>
    <dsp:sp modelId="{DC37CF8B-87D4-4DDB-BCDD-9423E34D14F3}">
      <dsp:nvSpPr>
        <dsp:cNvPr id="0" name=""/>
        <dsp:cNvSpPr/>
      </dsp:nvSpPr>
      <dsp:spPr>
        <a:xfrm>
          <a:off x="2678732" y="1725837"/>
          <a:ext cx="819932" cy="49791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Capability</a:t>
          </a:r>
        </a:p>
      </dsp:txBody>
      <dsp:txXfrm>
        <a:off x="2693315" y="1740420"/>
        <a:ext cx="790766" cy="468748"/>
      </dsp:txXfrm>
    </dsp:sp>
    <dsp:sp modelId="{34030ACF-265C-4FDA-A680-5E9203D51886}">
      <dsp:nvSpPr>
        <dsp:cNvPr id="0" name=""/>
        <dsp:cNvSpPr/>
      </dsp:nvSpPr>
      <dsp:spPr>
        <a:xfrm rot="18757770">
          <a:off x="3423933" y="1800337"/>
          <a:ext cx="463100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46579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39123" y="1805109"/>
        <a:ext cx="0" cy="0"/>
      </dsp:txXfrm>
    </dsp:sp>
    <dsp:sp modelId="{27CF4347-49FF-443A-BC32-23F6A32E04A7}">
      <dsp:nvSpPr>
        <dsp:cNvPr id="0" name=""/>
        <dsp:cNvSpPr/>
      </dsp:nvSpPr>
      <dsp:spPr>
        <a:xfrm>
          <a:off x="3812301" y="1413006"/>
          <a:ext cx="651558" cy="44212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Knowledge</a:t>
          </a:r>
          <a:endParaRPr lang="en-US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3825250" y="1425955"/>
        <a:ext cx="625660" cy="416226"/>
      </dsp:txXfrm>
    </dsp:sp>
    <dsp:sp modelId="{7CC296BF-68CF-4437-B541-9F9B359402C2}">
      <dsp:nvSpPr>
        <dsp:cNvPr id="0" name=""/>
        <dsp:cNvSpPr/>
      </dsp:nvSpPr>
      <dsp:spPr>
        <a:xfrm rot="19446402">
          <a:off x="4415343" y="1480180"/>
          <a:ext cx="511003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51397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653006" y="1481414"/>
        <a:ext cx="0" cy="0"/>
      </dsp:txXfrm>
    </dsp:sp>
    <dsp:sp modelId="{F7AA4817-747D-45FF-BCE4-5F83ED4590E1}">
      <dsp:nvSpPr>
        <dsp:cNvPr id="0" name=""/>
        <dsp:cNvSpPr/>
      </dsp:nvSpPr>
      <dsp:spPr>
        <a:xfrm>
          <a:off x="4877829" y="1156886"/>
          <a:ext cx="2601422" cy="355185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9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Knowledge about tobacco cessation guidlines and treatments for tobacco dependanc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>
        <a:off x="4888232" y="1167289"/>
        <a:ext cx="2580616" cy="334379"/>
      </dsp:txXfrm>
    </dsp:sp>
    <dsp:sp modelId="{E549DD35-334F-4E56-B000-4C043995A8E2}">
      <dsp:nvSpPr>
        <dsp:cNvPr id="0" name=""/>
        <dsp:cNvSpPr/>
      </dsp:nvSpPr>
      <dsp:spPr>
        <a:xfrm rot="46163">
          <a:off x="4463794" y="1639780"/>
          <a:ext cx="1460387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468880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5157972" y="1606877"/>
        <a:ext cx="0" cy="0"/>
      </dsp:txXfrm>
    </dsp:sp>
    <dsp:sp modelId="{74FBF796-82C2-4424-8710-CA6F77215386}">
      <dsp:nvSpPr>
        <dsp:cNvPr id="0" name=""/>
        <dsp:cNvSpPr/>
      </dsp:nvSpPr>
      <dsp:spPr>
        <a:xfrm flipH="1">
          <a:off x="5924116" y="1480253"/>
          <a:ext cx="1652323" cy="346850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Knowledge and beliefs about health risks from ST</a:t>
          </a:r>
        </a:p>
      </dsp:txBody>
      <dsp:txXfrm>
        <a:off x="5934275" y="1490412"/>
        <a:ext cx="1632005" cy="326532"/>
      </dsp:txXfrm>
    </dsp:sp>
    <dsp:sp modelId="{EC3C1D40-A478-407B-99D7-71485B4E0DF3}">
      <dsp:nvSpPr>
        <dsp:cNvPr id="0" name=""/>
        <dsp:cNvSpPr/>
      </dsp:nvSpPr>
      <dsp:spPr>
        <a:xfrm rot="2925218">
          <a:off x="3415900" y="2153349"/>
          <a:ext cx="485845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488671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59948" y="2140303"/>
        <a:ext cx="0" cy="0"/>
      </dsp:txXfrm>
    </dsp:sp>
    <dsp:sp modelId="{001F75B0-B626-497F-8715-1E4C6AFE3A32}">
      <dsp:nvSpPr>
        <dsp:cNvPr id="0" name=""/>
        <dsp:cNvSpPr/>
      </dsp:nvSpPr>
      <dsp:spPr>
        <a:xfrm>
          <a:off x="3818982" y="2101360"/>
          <a:ext cx="605172" cy="477465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kills</a:t>
          </a:r>
        </a:p>
      </dsp:txBody>
      <dsp:txXfrm>
        <a:off x="3832966" y="2115344"/>
        <a:ext cx="577204" cy="449497"/>
      </dsp:txXfrm>
    </dsp:sp>
    <dsp:sp modelId="{2B50DA0F-3B75-4031-B258-9078724BDBD7}">
      <dsp:nvSpPr>
        <dsp:cNvPr id="0" name=""/>
        <dsp:cNvSpPr/>
      </dsp:nvSpPr>
      <dsp:spPr>
        <a:xfrm rot="20925000">
          <a:off x="4413847" y="2231341"/>
          <a:ext cx="1072917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079157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918765" y="2214360"/>
        <a:ext cx="0" cy="0"/>
      </dsp:txXfrm>
    </dsp:sp>
    <dsp:sp modelId="{5BE76C1D-9017-4EA7-A618-FE57711043EF}">
      <dsp:nvSpPr>
        <dsp:cNvPr id="0" name=""/>
        <dsp:cNvSpPr/>
      </dsp:nvSpPr>
      <dsp:spPr>
        <a:xfrm>
          <a:off x="5476456" y="1996636"/>
          <a:ext cx="1064808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kills to take ST use history</a:t>
          </a:r>
        </a:p>
      </dsp:txBody>
      <dsp:txXfrm>
        <a:off x="5484314" y="2004494"/>
        <a:ext cx="1049092" cy="252565"/>
      </dsp:txXfrm>
    </dsp:sp>
    <dsp:sp modelId="{2BE797D2-830F-46FC-BCF4-BA2681C4D108}">
      <dsp:nvSpPr>
        <dsp:cNvPr id="0" name=""/>
        <dsp:cNvSpPr/>
      </dsp:nvSpPr>
      <dsp:spPr>
        <a:xfrm rot="133248">
          <a:off x="4423685" y="2360218"/>
          <a:ext cx="1249997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257267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5018668" y="2331875"/>
        <a:ext cx="0" cy="0"/>
      </dsp:txXfrm>
    </dsp:sp>
    <dsp:sp modelId="{96C460F8-E8F5-4FBA-9A9C-A333D27BDDFD}">
      <dsp:nvSpPr>
        <dsp:cNvPr id="0" name=""/>
        <dsp:cNvSpPr/>
      </dsp:nvSpPr>
      <dsp:spPr>
        <a:xfrm>
          <a:off x="5673214" y="2254390"/>
          <a:ext cx="1003490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kills to offer behavioural support</a:t>
          </a:r>
        </a:p>
      </dsp:txBody>
      <dsp:txXfrm>
        <a:off x="5681072" y="2262248"/>
        <a:ext cx="987774" cy="252565"/>
      </dsp:txXfrm>
    </dsp:sp>
    <dsp:sp modelId="{1AF651DD-AFAC-4F26-884D-37C9E78E99B7}">
      <dsp:nvSpPr>
        <dsp:cNvPr id="0" name=""/>
        <dsp:cNvSpPr/>
      </dsp:nvSpPr>
      <dsp:spPr>
        <a:xfrm rot="20519987">
          <a:off x="1915073" y="3339564"/>
          <a:ext cx="809558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71376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294349" y="3330664"/>
        <a:ext cx="0" cy="0"/>
      </dsp:txXfrm>
    </dsp:sp>
    <dsp:sp modelId="{F5EFFD3D-CC97-4903-8508-4D359F91BA8C}">
      <dsp:nvSpPr>
        <dsp:cNvPr id="0" name=""/>
        <dsp:cNvSpPr/>
      </dsp:nvSpPr>
      <dsp:spPr>
        <a:xfrm>
          <a:off x="2704820" y="2902082"/>
          <a:ext cx="826837" cy="632980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Opportunity</a:t>
          </a:r>
          <a:r>
            <a:rPr lang="en-US" sz="105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y</a:t>
          </a:r>
          <a:endParaRPr lang="en-US" sz="5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>
        <a:off x="2723359" y="2920621"/>
        <a:ext cx="789759" cy="595902"/>
      </dsp:txXfrm>
    </dsp:sp>
    <dsp:sp modelId="{9A793E04-7D09-41D2-BFFE-94141FDE93F4}">
      <dsp:nvSpPr>
        <dsp:cNvPr id="0" name=""/>
        <dsp:cNvSpPr/>
      </dsp:nvSpPr>
      <dsp:spPr>
        <a:xfrm rot="18054195">
          <a:off x="3438338" y="3049861"/>
          <a:ext cx="383708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385939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17034" y="3057259"/>
        <a:ext cx="0" cy="0"/>
      </dsp:txXfrm>
    </dsp:sp>
    <dsp:sp modelId="{99ACF00B-3EF4-4109-AEAC-B228BBADEF83}">
      <dsp:nvSpPr>
        <dsp:cNvPr id="0" name=""/>
        <dsp:cNvSpPr/>
      </dsp:nvSpPr>
      <dsp:spPr>
        <a:xfrm>
          <a:off x="3728726" y="2684735"/>
          <a:ext cx="570908" cy="40920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Physical</a:t>
          </a:r>
        </a:p>
      </dsp:txBody>
      <dsp:txXfrm>
        <a:off x="3740711" y="2696720"/>
        <a:ext cx="546938" cy="385234"/>
      </dsp:txXfrm>
    </dsp:sp>
    <dsp:sp modelId="{159974EF-1835-48E9-9044-25A82C63A730}">
      <dsp:nvSpPr>
        <dsp:cNvPr id="0" name=""/>
        <dsp:cNvSpPr/>
      </dsp:nvSpPr>
      <dsp:spPr>
        <a:xfrm rot="21412389">
          <a:off x="4298733" y="2852227"/>
          <a:ext cx="1210560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217600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72143" y="2827753"/>
        <a:ext cx="0" cy="0"/>
      </dsp:txXfrm>
    </dsp:sp>
    <dsp:sp modelId="{E27C4EF7-1596-4829-94D1-1396C20A8C71}">
      <dsp:nvSpPr>
        <dsp:cNvPr id="0" name=""/>
        <dsp:cNvSpPr/>
      </dsp:nvSpPr>
      <dsp:spPr>
        <a:xfrm flipH="1">
          <a:off x="5508392" y="2708885"/>
          <a:ext cx="717191" cy="228838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ime</a:t>
          </a:r>
        </a:p>
      </dsp:txBody>
      <dsp:txXfrm>
        <a:off x="5515094" y="2715587"/>
        <a:ext cx="703787" cy="215434"/>
      </dsp:txXfrm>
    </dsp:sp>
    <dsp:sp modelId="{8781AEB1-52A0-4AF5-94CE-713B666431E9}">
      <dsp:nvSpPr>
        <dsp:cNvPr id="0" name=""/>
        <dsp:cNvSpPr/>
      </dsp:nvSpPr>
      <dsp:spPr>
        <a:xfrm rot="278449">
          <a:off x="4297480" y="2938406"/>
          <a:ext cx="1314133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32177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924459" y="2907096"/>
        <a:ext cx="0" cy="0"/>
      </dsp:txXfrm>
    </dsp:sp>
    <dsp:sp modelId="{9D953312-F74E-4CA1-A344-D11A7A3BE23C}">
      <dsp:nvSpPr>
        <dsp:cNvPr id="0" name=""/>
        <dsp:cNvSpPr/>
      </dsp:nvSpPr>
      <dsp:spPr>
        <a:xfrm>
          <a:off x="5609459" y="2895247"/>
          <a:ext cx="743069" cy="200830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pace</a:t>
          </a:r>
        </a:p>
      </dsp:txBody>
      <dsp:txXfrm>
        <a:off x="5615341" y="2901129"/>
        <a:ext cx="731305" cy="189066"/>
      </dsp:txXfrm>
    </dsp:sp>
    <dsp:sp modelId="{7C10AFB9-141C-4F34-81F7-1138D68A830D}">
      <dsp:nvSpPr>
        <dsp:cNvPr id="0" name=""/>
        <dsp:cNvSpPr/>
      </dsp:nvSpPr>
      <dsp:spPr>
        <a:xfrm rot="756744">
          <a:off x="4281623" y="3048224"/>
          <a:ext cx="1492811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501493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999759" y="3007749"/>
        <a:ext cx="0" cy="0"/>
      </dsp:txXfrm>
    </dsp:sp>
    <dsp:sp modelId="{217B7DB4-054E-4829-84A1-C9F597573A74}">
      <dsp:nvSpPr>
        <dsp:cNvPr id="0" name=""/>
        <dsp:cNvSpPr/>
      </dsp:nvSpPr>
      <dsp:spPr>
        <a:xfrm>
          <a:off x="5756424" y="3081158"/>
          <a:ext cx="821745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orkload</a:t>
          </a:r>
        </a:p>
      </dsp:txBody>
      <dsp:txXfrm>
        <a:off x="5764282" y="3089016"/>
        <a:ext cx="806029" cy="252565"/>
      </dsp:txXfrm>
    </dsp:sp>
    <dsp:sp modelId="{D4152941-1A1B-4D43-B188-A7D89C8D8FF6}">
      <dsp:nvSpPr>
        <dsp:cNvPr id="0" name=""/>
        <dsp:cNvSpPr/>
      </dsp:nvSpPr>
      <dsp:spPr>
        <a:xfrm rot="1165405">
          <a:off x="4251936" y="3163947"/>
          <a:ext cx="1676180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685928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5064442" y="3114586"/>
        <a:ext cx="0" cy="0"/>
      </dsp:txXfrm>
    </dsp:sp>
    <dsp:sp modelId="{FD6920AF-01A5-49B0-A04A-5B30A22CA1B9}">
      <dsp:nvSpPr>
        <dsp:cNvPr id="0" name=""/>
        <dsp:cNvSpPr/>
      </dsp:nvSpPr>
      <dsp:spPr>
        <a:xfrm>
          <a:off x="5880418" y="3312604"/>
          <a:ext cx="883734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Policy</a:t>
          </a:r>
        </a:p>
      </dsp:txBody>
      <dsp:txXfrm>
        <a:off x="5888276" y="3320462"/>
        <a:ext cx="868018" cy="252565"/>
      </dsp:txXfrm>
    </dsp:sp>
    <dsp:sp modelId="{8DB903FF-F540-4B45-9A6B-B40C6411EC3F}">
      <dsp:nvSpPr>
        <dsp:cNvPr id="0" name=""/>
        <dsp:cNvSpPr/>
      </dsp:nvSpPr>
      <dsp:spPr>
        <a:xfrm rot="3973644">
          <a:off x="3349331" y="3494021"/>
          <a:ext cx="610919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61447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62611" y="3477980"/>
        <a:ext cx="0" cy="0"/>
      </dsp:txXfrm>
    </dsp:sp>
    <dsp:sp modelId="{F67C1903-9218-4F6C-B6AD-B65BAC3EC2F3}">
      <dsp:nvSpPr>
        <dsp:cNvPr id="0" name=""/>
        <dsp:cNvSpPr/>
      </dsp:nvSpPr>
      <dsp:spPr>
        <a:xfrm>
          <a:off x="3777924" y="3565396"/>
          <a:ext cx="536562" cy="424520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ocial</a:t>
          </a: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 </a:t>
          </a:r>
        </a:p>
      </dsp:txBody>
      <dsp:txXfrm>
        <a:off x="3790358" y="3577830"/>
        <a:ext cx="511694" cy="399652"/>
      </dsp:txXfrm>
    </dsp:sp>
    <dsp:sp modelId="{95E96EFC-DD42-4AF0-A916-FD65648585C5}">
      <dsp:nvSpPr>
        <dsp:cNvPr id="0" name=""/>
        <dsp:cNvSpPr/>
      </dsp:nvSpPr>
      <dsp:spPr>
        <a:xfrm rot="315251">
          <a:off x="4312471" y="3817491"/>
          <a:ext cx="959402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96498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770484" y="3795504"/>
        <a:ext cx="0" cy="0"/>
      </dsp:txXfrm>
    </dsp:sp>
    <dsp:sp modelId="{E87DE869-E923-4408-B6F2-C45DB2861BBC}">
      <dsp:nvSpPr>
        <dsp:cNvPr id="0" name=""/>
        <dsp:cNvSpPr/>
      </dsp:nvSpPr>
      <dsp:spPr>
        <a:xfrm>
          <a:off x="5269858" y="3724837"/>
          <a:ext cx="862535" cy="281352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entist-patient relation</a:t>
          </a:r>
        </a:p>
      </dsp:txBody>
      <dsp:txXfrm>
        <a:off x="5278099" y="3733078"/>
        <a:ext cx="846053" cy="264870"/>
      </dsp:txXfrm>
    </dsp:sp>
    <dsp:sp modelId="{ABED86A1-D51A-4C1F-BCBF-54EE3A34631F}">
      <dsp:nvSpPr>
        <dsp:cNvPr id="0" name=""/>
        <dsp:cNvSpPr/>
      </dsp:nvSpPr>
      <dsp:spPr>
        <a:xfrm rot="951441">
          <a:off x="4291258" y="3940347"/>
          <a:ext cx="1220772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18414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0626" y="3906743"/>
        <a:ext cx="0" cy="0"/>
      </dsp:txXfrm>
    </dsp:sp>
    <dsp:sp modelId="{A8701816-9986-4639-BC21-CA268CE0F164}">
      <dsp:nvSpPr>
        <dsp:cNvPr id="0" name=""/>
        <dsp:cNvSpPr/>
      </dsp:nvSpPr>
      <dsp:spPr>
        <a:xfrm>
          <a:off x="5488802" y="3977084"/>
          <a:ext cx="801088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Cultural norms</a:t>
          </a:r>
        </a:p>
      </dsp:txBody>
      <dsp:txXfrm>
        <a:off x="5496660" y="3984942"/>
        <a:ext cx="785372" cy="252565"/>
      </dsp:txXfrm>
    </dsp:sp>
    <dsp:sp modelId="{00E80790-5DE6-426D-B522-0CE061200D67}">
      <dsp:nvSpPr>
        <dsp:cNvPr id="0" name=""/>
        <dsp:cNvSpPr/>
      </dsp:nvSpPr>
      <dsp:spPr>
        <a:xfrm rot="3902996">
          <a:off x="1425113" y="4264060"/>
          <a:ext cx="1763389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73239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328183" y="4209587"/>
        <a:ext cx="0" cy="0"/>
      </dsp:txXfrm>
    </dsp:sp>
    <dsp:sp modelId="{341FC2A3-8C85-4612-B7D4-4769C90EC872}">
      <dsp:nvSpPr>
        <dsp:cNvPr id="0" name=""/>
        <dsp:cNvSpPr/>
      </dsp:nvSpPr>
      <dsp:spPr>
        <a:xfrm>
          <a:off x="2678732" y="4792523"/>
          <a:ext cx="840230" cy="55008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Motivation</a:t>
          </a:r>
          <a:endParaRPr lang="en-US" sz="5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2694843" y="4808634"/>
        <a:ext cx="808008" cy="517862"/>
      </dsp:txXfrm>
    </dsp:sp>
    <dsp:sp modelId="{D43DB64A-BEBF-4538-AE84-8AEE0CAAC277}">
      <dsp:nvSpPr>
        <dsp:cNvPr id="0" name=""/>
        <dsp:cNvSpPr/>
      </dsp:nvSpPr>
      <dsp:spPr>
        <a:xfrm rot="18548530">
          <a:off x="3440176" y="4897763"/>
          <a:ext cx="427314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431708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38804" y="4903398"/>
        <a:ext cx="0" cy="0"/>
      </dsp:txXfrm>
    </dsp:sp>
    <dsp:sp modelId="{438EB0A1-5D36-40A4-8386-A98C2781C74B}">
      <dsp:nvSpPr>
        <dsp:cNvPr id="0" name=""/>
        <dsp:cNvSpPr/>
      </dsp:nvSpPr>
      <dsp:spPr>
        <a:xfrm>
          <a:off x="3788703" y="4533440"/>
          <a:ext cx="665611" cy="405416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Reflective</a:t>
          </a:r>
          <a:r>
            <a:rPr lang="en-US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 </a:t>
          </a:r>
        </a:p>
      </dsp:txBody>
      <dsp:txXfrm>
        <a:off x="3800577" y="4545314"/>
        <a:ext cx="641863" cy="381668"/>
      </dsp:txXfrm>
    </dsp:sp>
    <dsp:sp modelId="{04754B31-CBFE-45DF-A931-3E4BA37D8A35}">
      <dsp:nvSpPr>
        <dsp:cNvPr id="0" name=""/>
        <dsp:cNvSpPr/>
      </dsp:nvSpPr>
      <dsp:spPr>
        <a:xfrm rot="20942335">
          <a:off x="4446915" y="4654933"/>
          <a:ext cx="811197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815915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28748" y="4642973"/>
        <a:ext cx="0" cy="0"/>
      </dsp:txXfrm>
    </dsp:sp>
    <dsp:sp modelId="{722DC80C-EF23-474B-A59B-FFA9EF14B870}">
      <dsp:nvSpPr>
        <dsp:cNvPr id="0" name=""/>
        <dsp:cNvSpPr/>
      </dsp:nvSpPr>
      <dsp:spPr>
        <a:xfrm>
          <a:off x="5250713" y="4447764"/>
          <a:ext cx="749857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Incentives</a:t>
          </a:r>
        </a:p>
      </dsp:txBody>
      <dsp:txXfrm>
        <a:off x="5258571" y="4455622"/>
        <a:ext cx="734141" cy="252565"/>
      </dsp:txXfrm>
    </dsp:sp>
    <dsp:sp modelId="{6F5B8765-D38F-4777-AEDD-43A07218EDAB}">
      <dsp:nvSpPr>
        <dsp:cNvPr id="0" name=""/>
        <dsp:cNvSpPr/>
      </dsp:nvSpPr>
      <dsp:spPr>
        <a:xfrm rot="331968">
          <a:off x="4452277" y="4774231"/>
          <a:ext cx="874890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879978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70061" y="4754445"/>
        <a:ext cx="0" cy="0"/>
      </dsp:txXfrm>
    </dsp:sp>
    <dsp:sp modelId="{6B822295-CFC7-40FA-BB2B-DCA2AD5D70C0}">
      <dsp:nvSpPr>
        <dsp:cNvPr id="0" name=""/>
        <dsp:cNvSpPr/>
      </dsp:nvSpPr>
      <dsp:spPr>
        <a:xfrm>
          <a:off x="5325129" y="4686360"/>
          <a:ext cx="998618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Fear of offending patient</a:t>
          </a:r>
        </a:p>
      </dsp:txBody>
      <dsp:txXfrm>
        <a:off x="5332987" y="4694218"/>
        <a:ext cx="982902" cy="252565"/>
      </dsp:txXfrm>
    </dsp:sp>
    <dsp:sp modelId="{0EDB0CCD-4318-4FF0-B640-76FF3062BE87}">
      <dsp:nvSpPr>
        <dsp:cNvPr id="0" name=""/>
        <dsp:cNvSpPr/>
      </dsp:nvSpPr>
      <dsp:spPr>
        <a:xfrm rot="3831406">
          <a:off x="3368910" y="5304276"/>
          <a:ext cx="536493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541821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43286" y="5290420"/>
        <a:ext cx="0" cy="0"/>
      </dsp:txXfrm>
    </dsp:sp>
    <dsp:sp modelId="{34FFBF6E-1CFF-40B5-BD51-C1E2214D3746}">
      <dsp:nvSpPr>
        <dsp:cNvPr id="0" name=""/>
        <dsp:cNvSpPr/>
      </dsp:nvSpPr>
      <dsp:spPr>
        <a:xfrm>
          <a:off x="3755351" y="5358188"/>
          <a:ext cx="627059" cy="381970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Automatic</a:t>
          </a:r>
          <a:endParaRPr lang="en-US" sz="8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3766539" y="5369376"/>
        <a:ext cx="604683" cy="359594"/>
      </dsp:txXfrm>
    </dsp:sp>
    <dsp:sp modelId="{CD1059C2-0A62-499F-8D3C-B31E722E86CB}">
      <dsp:nvSpPr>
        <dsp:cNvPr id="0" name=""/>
        <dsp:cNvSpPr/>
      </dsp:nvSpPr>
      <dsp:spPr>
        <a:xfrm rot="20338673">
          <a:off x="4359646" y="5422390"/>
          <a:ext cx="684026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689782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679563" y="5416656"/>
        <a:ext cx="0" cy="0"/>
      </dsp:txXfrm>
    </dsp:sp>
    <dsp:sp modelId="{D2EA5CDF-3B63-4BE8-A7E3-7D6054B6B08E}">
      <dsp:nvSpPr>
        <dsp:cNvPr id="0" name=""/>
        <dsp:cNvSpPr/>
      </dsp:nvSpPr>
      <dsp:spPr>
        <a:xfrm>
          <a:off x="5020909" y="5169653"/>
          <a:ext cx="1042230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elief in advice</a:t>
          </a:r>
        </a:p>
      </dsp:txBody>
      <dsp:txXfrm>
        <a:off x="5028767" y="5177511"/>
        <a:ext cx="1026514" cy="252565"/>
      </dsp:txXfrm>
    </dsp:sp>
    <dsp:sp modelId="{7166523C-1CA2-4437-8340-4A0F2B3FC82D}">
      <dsp:nvSpPr>
        <dsp:cNvPr id="0" name=""/>
        <dsp:cNvSpPr/>
      </dsp:nvSpPr>
      <dsp:spPr>
        <a:xfrm rot="25865">
          <a:off x="4382397" y="5548406"/>
          <a:ext cx="884140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889259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02531" y="5530230"/>
        <a:ext cx="0" cy="0"/>
      </dsp:txXfrm>
    </dsp:sp>
    <dsp:sp modelId="{3DB3AFFC-1AF2-44DF-B958-08C77F3247CB}">
      <dsp:nvSpPr>
        <dsp:cNvPr id="0" name=""/>
        <dsp:cNvSpPr/>
      </dsp:nvSpPr>
      <dsp:spPr>
        <a:xfrm flipH="1">
          <a:off x="5266526" y="5421685"/>
          <a:ext cx="1139578" cy="268281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obacco use amongst dentists</a:t>
          </a:r>
        </a:p>
      </dsp:txBody>
      <dsp:txXfrm>
        <a:off x="5274384" y="5429543"/>
        <a:ext cx="1123862" cy="252565"/>
      </dsp:txXfrm>
    </dsp:sp>
    <dsp:sp modelId="{1D2764F3-6D9A-4435-80F1-ED68075E9864}">
      <dsp:nvSpPr>
        <dsp:cNvPr id="0" name=""/>
        <dsp:cNvSpPr/>
      </dsp:nvSpPr>
      <dsp:spPr>
        <a:xfrm rot="581620">
          <a:off x="4373106" y="5654806"/>
          <a:ext cx="1303311" cy="8187"/>
        </a:xfrm>
        <a:custGeom>
          <a:avLst/>
          <a:gdLst/>
          <a:ahLst/>
          <a:cxnLst/>
          <a:rect l="0" t="0" r="0" b="0"/>
          <a:pathLst>
            <a:path>
              <a:moveTo>
                <a:pt x="0" y="4082"/>
              </a:moveTo>
              <a:lnTo>
                <a:pt x="1271056" y="4082"/>
              </a:lnTo>
            </a:path>
          </a:pathLst>
        </a:custGeom>
        <a:noFill/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998130" y="5621296"/>
        <a:ext cx="0" cy="0"/>
      </dsp:txXfrm>
    </dsp:sp>
    <dsp:sp modelId="{7FCB1E38-2A72-4B6C-89E8-BB04AFAF7113}">
      <dsp:nvSpPr>
        <dsp:cNvPr id="0" name=""/>
        <dsp:cNvSpPr/>
      </dsp:nvSpPr>
      <dsp:spPr>
        <a:xfrm>
          <a:off x="5667113" y="5639372"/>
          <a:ext cx="1012477" cy="258507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elief in the need for support</a:t>
          </a:r>
        </a:p>
      </dsp:txBody>
      <dsp:txXfrm>
        <a:off x="5674684" y="5646943"/>
        <a:ext cx="997335" cy="2433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2</cp:revision>
  <dcterms:created xsi:type="dcterms:W3CDTF">2023-04-05T16:17:00Z</dcterms:created>
  <dcterms:modified xsi:type="dcterms:W3CDTF">2023-04-05T16:17:00Z</dcterms:modified>
</cp:coreProperties>
</file>